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80E1" w14:textId="77777777" w:rsidR="00CB54C0" w:rsidRDefault="000F6BCF" w:rsidP="00CB54C0">
      <w:pPr>
        <w:spacing w:line="480" w:lineRule="auto"/>
        <w:rPr>
          <w:rFonts w:ascii="Times New Roman" w:hAnsi="Times New Roman" w:cs="Times New Roman"/>
          <w:b/>
          <w:bCs/>
        </w:rPr>
      </w:pPr>
      <w:r w:rsidRPr="00FB3580">
        <w:rPr>
          <w:rFonts w:ascii="Times New Roman" w:hAnsi="Times New Roman" w:cs="Times New Roman"/>
        </w:rPr>
        <w:t xml:space="preserve">Meng et al. </w:t>
      </w:r>
      <w:r w:rsidR="00CB54C0" w:rsidRPr="00CB54C0">
        <w:rPr>
          <w:rFonts w:ascii="Times New Roman" w:hAnsi="Times New Roman" w:cs="Times New Roman"/>
          <w:i/>
          <w:iCs/>
        </w:rPr>
        <w:t xml:space="preserve">TAS2R38 </w:t>
      </w:r>
      <w:r w:rsidR="00CB54C0" w:rsidRPr="00CB54C0">
        <w:rPr>
          <w:rFonts w:ascii="Times New Roman" w:hAnsi="Times New Roman" w:cs="Times New Roman"/>
        </w:rPr>
        <w:t>haplotypes, COVID-19 infection, and symptomatology: A cross-sectional analysis of data from the Canadian Longitudinal Study on Aging</w:t>
      </w:r>
    </w:p>
    <w:p w14:paraId="2AAE7C26" w14:textId="7A6F2BE0" w:rsidR="00347DFE" w:rsidRPr="00FB3580" w:rsidRDefault="00347DFE" w:rsidP="00CB54C0">
      <w:pPr>
        <w:spacing w:line="480" w:lineRule="auto"/>
        <w:rPr>
          <w:rFonts w:ascii="Times New Roman" w:hAnsi="Times New Roman" w:cs="Times New Roman"/>
        </w:rPr>
      </w:pPr>
    </w:p>
    <w:p w14:paraId="6D868EA3" w14:textId="1776CB73" w:rsidR="00C07DE4" w:rsidRPr="00FB3580" w:rsidRDefault="000034CA" w:rsidP="00FB3580">
      <w:pPr>
        <w:jc w:val="center"/>
        <w:rPr>
          <w:rFonts w:ascii="Times New Roman" w:hAnsi="Times New Roman" w:cs="Times New Roman"/>
          <w:b/>
          <w:bCs/>
        </w:rPr>
      </w:pPr>
      <w:r w:rsidRPr="00FB3580">
        <w:rPr>
          <w:rFonts w:ascii="Times New Roman" w:hAnsi="Times New Roman" w:cs="Times New Roman"/>
          <w:b/>
          <w:bCs/>
        </w:rPr>
        <w:t xml:space="preserve">Supplementary </w:t>
      </w:r>
      <w:r w:rsidR="00347DFE" w:rsidRPr="00FB3580">
        <w:rPr>
          <w:rFonts w:ascii="Times New Roman" w:hAnsi="Times New Roman" w:cs="Times New Roman"/>
          <w:b/>
          <w:bCs/>
        </w:rPr>
        <w:t>Material</w:t>
      </w:r>
    </w:p>
    <w:p w14:paraId="04D3E2E2" w14:textId="77777777" w:rsidR="00347DFE" w:rsidRPr="00FB3580" w:rsidRDefault="00347DFE">
      <w:pPr>
        <w:rPr>
          <w:rFonts w:ascii="Times New Roman" w:hAnsi="Times New Roman" w:cs="Times New Roman"/>
          <w:b/>
          <w:bCs/>
        </w:rPr>
      </w:pPr>
    </w:p>
    <w:p w14:paraId="5C76E7C5" w14:textId="02DD74BB" w:rsidR="00347DFE" w:rsidRPr="00FB3580" w:rsidRDefault="00347DFE">
      <w:pPr>
        <w:rPr>
          <w:rFonts w:ascii="Times New Roman" w:hAnsi="Times New Roman" w:cs="Times New Roman"/>
          <w:b/>
          <w:bCs/>
        </w:rPr>
      </w:pPr>
      <w:r w:rsidRPr="00FB3580">
        <w:rPr>
          <w:rFonts w:ascii="Times New Roman" w:hAnsi="Times New Roman" w:cs="Times New Roman"/>
          <w:b/>
          <w:bCs/>
        </w:rPr>
        <w:t>Contents</w:t>
      </w:r>
    </w:p>
    <w:p w14:paraId="10F54101" w14:textId="32605BE6" w:rsidR="000034CA" w:rsidRPr="00FB3580" w:rsidRDefault="000034CA">
      <w:pPr>
        <w:rPr>
          <w:rFonts w:ascii="Times New Roman" w:hAnsi="Times New Roman" w:cs="Times New Roman"/>
        </w:rPr>
      </w:pPr>
    </w:p>
    <w:p w14:paraId="772542DE" w14:textId="48467193" w:rsidR="005D686E" w:rsidRPr="0098422B" w:rsidRDefault="000F6BCF" w:rsidP="0098422B">
      <w:pPr>
        <w:rPr>
          <w:rFonts w:ascii="Times New Roman" w:hAnsi="Times New Roman" w:cs="Times New Roman"/>
          <w:b/>
          <w:bCs/>
        </w:rPr>
      </w:pPr>
      <w:r w:rsidRPr="0098422B">
        <w:rPr>
          <w:rFonts w:ascii="Times New Roman" w:hAnsi="Times New Roman" w:cs="Times New Roman"/>
          <w:b/>
          <w:bCs/>
        </w:rPr>
        <w:t xml:space="preserve">Supplementary Figure </w:t>
      </w:r>
      <w:r w:rsidR="004517F3" w:rsidRPr="0098422B">
        <w:rPr>
          <w:rFonts w:ascii="Times New Roman" w:hAnsi="Times New Roman" w:cs="Times New Roman"/>
          <w:b/>
          <w:bCs/>
        </w:rPr>
        <w:t>S</w:t>
      </w:r>
      <w:r w:rsidRPr="0098422B">
        <w:rPr>
          <w:rFonts w:ascii="Times New Roman" w:hAnsi="Times New Roman" w:cs="Times New Roman"/>
          <w:b/>
          <w:bCs/>
        </w:rPr>
        <w:t xml:space="preserve">1: </w:t>
      </w:r>
      <w:r w:rsidR="00326862" w:rsidRPr="0098422B">
        <w:rPr>
          <w:rFonts w:ascii="Times New Roman" w:hAnsi="Times New Roman" w:cs="Times New Roman"/>
          <w:b/>
          <w:bCs/>
        </w:rPr>
        <w:t>Flowchart of CLSA</w:t>
      </w:r>
      <w:r w:rsidR="0016253D" w:rsidRPr="0098422B">
        <w:rPr>
          <w:rFonts w:ascii="Times New Roman" w:hAnsi="Times New Roman" w:cs="Times New Roman"/>
          <w:b/>
          <w:bCs/>
        </w:rPr>
        <w:t xml:space="preserve"> COVID-19 Questionnaire Study </w:t>
      </w:r>
      <w:r w:rsidR="00326862" w:rsidRPr="0098422B">
        <w:rPr>
          <w:rFonts w:ascii="Times New Roman" w:hAnsi="Times New Roman" w:cs="Times New Roman"/>
          <w:b/>
          <w:bCs/>
        </w:rPr>
        <w:t>respondents with data available for analyses</w:t>
      </w:r>
      <w:r w:rsidR="0098422B" w:rsidRPr="0098422B">
        <w:rPr>
          <w:rFonts w:ascii="Times New Roman" w:hAnsi="Times New Roman" w:cs="Times New Roman"/>
          <w:b/>
          <w:bCs/>
        </w:rPr>
        <w:t>.</w:t>
      </w:r>
    </w:p>
    <w:p w14:paraId="55C7C7E4" w14:textId="77777777" w:rsidR="0098422B" w:rsidRDefault="0098422B" w:rsidP="0098422B">
      <w:pPr>
        <w:rPr>
          <w:rFonts w:ascii="Times New Roman" w:hAnsi="Times New Roman" w:cs="Times New Roman"/>
        </w:rPr>
      </w:pPr>
    </w:p>
    <w:p w14:paraId="79150AE3" w14:textId="34426DEE" w:rsidR="00E10D06" w:rsidRPr="0098422B" w:rsidRDefault="005D686E" w:rsidP="0098422B">
      <w:pPr>
        <w:rPr>
          <w:rFonts w:ascii="Times New Roman" w:hAnsi="Times New Roman" w:cs="Times New Roman"/>
          <w:b/>
          <w:bCs/>
        </w:rPr>
      </w:pPr>
      <w:r w:rsidRPr="0098422B">
        <w:rPr>
          <w:rFonts w:ascii="Times New Roman" w:hAnsi="Times New Roman" w:cs="Times New Roman"/>
          <w:b/>
          <w:bCs/>
        </w:rPr>
        <w:t xml:space="preserve">Supplementary Figure </w:t>
      </w:r>
      <w:r w:rsidR="004517F3" w:rsidRPr="0098422B">
        <w:rPr>
          <w:rFonts w:ascii="Times New Roman" w:hAnsi="Times New Roman" w:cs="Times New Roman"/>
          <w:b/>
          <w:bCs/>
        </w:rPr>
        <w:t>S</w:t>
      </w:r>
      <w:r w:rsidRPr="0098422B">
        <w:rPr>
          <w:rFonts w:ascii="Times New Roman" w:hAnsi="Times New Roman" w:cs="Times New Roman"/>
          <w:b/>
          <w:bCs/>
        </w:rPr>
        <w:t xml:space="preserve">2: </w:t>
      </w:r>
      <w:r w:rsidR="00E10D06" w:rsidRPr="0098422B">
        <w:rPr>
          <w:rFonts w:ascii="Times New Roman" w:hAnsi="Times New Roman" w:cs="Times New Roman"/>
          <w:b/>
          <w:bCs/>
        </w:rPr>
        <w:t>Flowchart of CLSA COVID-19 Seroprevalence</w:t>
      </w:r>
      <w:r w:rsidR="00193896" w:rsidRPr="0098422B">
        <w:rPr>
          <w:rFonts w:ascii="Times New Roman" w:hAnsi="Times New Roman" w:cs="Times New Roman"/>
          <w:b/>
          <w:bCs/>
        </w:rPr>
        <w:t xml:space="preserve"> (Antibody)</w:t>
      </w:r>
      <w:r w:rsidR="00E10D06" w:rsidRPr="0098422B">
        <w:rPr>
          <w:rFonts w:ascii="Times New Roman" w:hAnsi="Times New Roman" w:cs="Times New Roman"/>
          <w:b/>
          <w:bCs/>
        </w:rPr>
        <w:t xml:space="preserve"> Study respondents with data available for analyses</w:t>
      </w:r>
      <w:r w:rsidR="0098422B" w:rsidRPr="0098422B">
        <w:rPr>
          <w:rFonts w:ascii="Times New Roman" w:hAnsi="Times New Roman" w:cs="Times New Roman"/>
          <w:b/>
          <w:bCs/>
        </w:rPr>
        <w:t>.</w:t>
      </w:r>
    </w:p>
    <w:p w14:paraId="492E470C" w14:textId="77777777" w:rsidR="0098422B" w:rsidRDefault="0098422B" w:rsidP="0098422B">
      <w:pPr>
        <w:rPr>
          <w:rFonts w:ascii="Times New Roman" w:hAnsi="Times New Roman" w:cs="Times New Roman"/>
        </w:rPr>
      </w:pPr>
    </w:p>
    <w:p w14:paraId="35B2500F" w14:textId="6AAF0ECB" w:rsidR="00091D85" w:rsidRDefault="00091D85" w:rsidP="0098422B">
      <w:pPr>
        <w:rPr>
          <w:rFonts w:ascii="Times New Roman" w:hAnsi="Times New Roman" w:cs="Times New Roman"/>
        </w:rPr>
      </w:pPr>
      <w:r w:rsidRPr="0098422B">
        <w:rPr>
          <w:rFonts w:ascii="Times New Roman" w:hAnsi="Times New Roman" w:cs="Times New Roman"/>
          <w:b/>
          <w:bCs/>
        </w:rPr>
        <w:t xml:space="preserve">Supplementary Table </w:t>
      </w:r>
      <w:r w:rsidR="004517F3" w:rsidRPr="0098422B">
        <w:rPr>
          <w:rFonts w:ascii="Times New Roman" w:hAnsi="Times New Roman" w:cs="Times New Roman"/>
          <w:b/>
          <w:bCs/>
        </w:rPr>
        <w:t>S</w:t>
      </w:r>
      <w:r w:rsidRPr="0098422B">
        <w:rPr>
          <w:rFonts w:ascii="Times New Roman" w:hAnsi="Times New Roman" w:cs="Times New Roman"/>
          <w:b/>
          <w:bCs/>
        </w:rPr>
        <w:t xml:space="preserve">1: Detailed wording of questions in the </w:t>
      </w:r>
      <w:r w:rsidR="00193896" w:rsidRPr="0098422B">
        <w:rPr>
          <w:rFonts w:ascii="Times New Roman" w:hAnsi="Times New Roman" w:cs="Times New Roman"/>
          <w:b/>
          <w:bCs/>
        </w:rPr>
        <w:t xml:space="preserve">CLSA </w:t>
      </w:r>
      <w:r w:rsidRPr="0098422B">
        <w:rPr>
          <w:rFonts w:ascii="Times New Roman" w:hAnsi="Times New Roman" w:cs="Times New Roman"/>
          <w:b/>
          <w:bCs/>
        </w:rPr>
        <w:t xml:space="preserve">COVID-19 Exit Questionnaire and </w:t>
      </w:r>
      <w:r w:rsidR="00193896" w:rsidRPr="0098422B">
        <w:rPr>
          <w:rFonts w:ascii="Times New Roman" w:hAnsi="Times New Roman" w:cs="Times New Roman"/>
          <w:b/>
          <w:bCs/>
        </w:rPr>
        <w:t xml:space="preserve">CLSA </w:t>
      </w:r>
      <w:r w:rsidRPr="0098422B">
        <w:rPr>
          <w:rFonts w:ascii="Times New Roman" w:hAnsi="Times New Roman" w:cs="Times New Roman"/>
          <w:b/>
          <w:bCs/>
        </w:rPr>
        <w:t>COVID-19 Seroprevalence</w:t>
      </w:r>
      <w:r w:rsidR="008E0C13" w:rsidRPr="0098422B">
        <w:rPr>
          <w:rFonts w:ascii="Times New Roman" w:hAnsi="Times New Roman" w:cs="Times New Roman"/>
          <w:b/>
          <w:bCs/>
        </w:rPr>
        <w:t xml:space="preserve"> </w:t>
      </w:r>
      <w:r w:rsidRPr="0098422B">
        <w:rPr>
          <w:rFonts w:ascii="Times New Roman" w:hAnsi="Times New Roman" w:cs="Times New Roman"/>
          <w:b/>
          <w:bCs/>
        </w:rPr>
        <w:t xml:space="preserve">(Antibody) </w:t>
      </w:r>
      <w:r w:rsidR="001E151B" w:rsidRPr="0098422B">
        <w:rPr>
          <w:rFonts w:ascii="Times New Roman" w:hAnsi="Times New Roman" w:cs="Times New Roman"/>
          <w:b/>
          <w:bCs/>
        </w:rPr>
        <w:t xml:space="preserve">Study </w:t>
      </w:r>
      <w:r w:rsidR="00193896" w:rsidRPr="0098422B">
        <w:rPr>
          <w:rFonts w:ascii="Times New Roman" w:hAnsi="Times New Roman" w:cs="Times New Roman"/>
          <w:b/>
          <w:bCs/>
        </w:rPr>
        <w:t>Q</w:t>
      </w:r>
      <w:r w:rsidRPr="0098422B">
        <w:rPr>
          <w:rFonts w:ascii="Times New Roman" w:hAnsi="Times New Roman" w:cs="Times New Roman"/>
          <w:b/>
          <w:bCs/>
        </w:rPr>
        <w:t>uestionnaire</w:t>
      </w:r>
      <w:r w:rsidR="0098422B" w:rsidRPr="0098422B">
        <w:rPr>
          <w:rFonts w:ascii="Times New Roman" w:hAnsi="Times New Roman" w:cs="Times New Roman"/>
          <w:b/>
          <w:bCs/>
        </w:rPr>
        <w:t>.</w:t>
      </w:r>
      <w:r w:rsidR="0098422B">
        <w:rPr>
          <w:rFonts w:ascii="Times New Roman" w:hAnsi="Times New Roman" w:cs="Times New Roman"/>
        </w:rPr>
        <w:t xml:space="preserve"> </w:t>
      </w:r>
      <w:r w:rsidR="0098422B" w:rsidRPr="00F01ACE">
        <w:rPr>
          <w:rFonts w:ascii="Times New Roman" w:hAnsi="Times New Roman" w:cs="Times New Roman"/>
        </w:rPr>
        <w:t>For more information</w:t>
      </w:r>
      <w:r w:rsidR="0098422B">
        <w:rPr>
          <w:rFonts w:ascii="Times New Roman" w:hAnsi="Times New Roman" w:cs="Times New Roman"/>
        </w:rPr>
        <w:t xml:space="preserve"> about the </w:t>
      </w:r>
      <w:r w:rsidR="0098422B" w:rsidRPr="00E866A9">
        <w:rPr>
          <w:rFonts w:ascii="Times New Roman" w:hAnsi="Times New Roman" w:cs="Times New Roman"/>
        </w:rPr>
        <w:t>CLSA COVID-19 Exit Questionnaire</w:t>
      </w:r>
      <w:r w:rsidR="0098422B" w:rsidRPr="00F01ACE">
        <w:rPr>
          <w:rFonts w:ascii="Times New Roman" w:hAnsi="Times New Roman" w:cs="Times New Roman"/>
        </w:rPr>
        <w:t xml:space="preserve">, see CLSA data support material: </w:t>
      </w:r>
      <w:hyperlink r:id="rId4" w:history="1">
        <w:r w:rsidR="0098422B" w:rsidRPr="00F05991">
          <w:rPr>
            <w:rStyle w:val="Hyperlink"/>
            <w:rFonts w:ascii="Times New Roman" w:hAnsi="Times New Roman" w:cs="Times New Roman"/>
          </w:rPr>
          <w:t>https://www.clsa-elcv.ca/doc/4271</w:t>
        </w:r>
      </w:hyperlink>
      <w:r w:rsidR="0098422B" w:rsidRPr="00F01ACE">
        <w:rPr>
          <w:rFonts w:ascii="Times New Roman" w:hAnsi="Times New Roman" w:cs="Times New Roman"/>
        </w:rPr>
        <w:t>.</w:t>
      </w:r>
      <w:r w:rsidR="0098422B">
        <w:rPr>
          <w:rFonts w:ascii="Times New Roman" w:hAnsi="Times New Roman" w:cs="Times New Roman"/>
        </w:rPr>
        <w:t xml:space="preserve"> </w:t>
      </w:r>
      <w:r w:rsidR="0098422B" w:rsidRPr="00F01ACE">
        <w:rPr>
          <w:rFonts w:ascii="Times New Roman" w:hAnsi="Times New Roman" w:cs="Times New Roman"/>
        </w:rPr>
        <w:t>For more information</w:t>
      </w:r>
      <w:r w:rsidR="0098422B">
        <w:rPr>
          <w:rFonts w:ascii="Times New Roman" w:hAnsi="Times New Roman" w:cs="Times New Roman"/>
        </w:rPr>
        <w:t xml:space="preserve"> about </w:t>
      </w:r>
      <w:r w:rsidR="0098422B" w:rsidRPr="00E866A9">
        <w:rPr>
          <w:rFonts w:ascii="Times New Roman" w:hAnsi="Times New Roman" w:cs="Times New Roman"/>
        </w:rPr>
        <w:t>CLSA COVID-19 Seroprevalence Study Questionnaire</w:t>
      </w:r>
      <w:r w:rsidR="0098422B" w:rsidRPr="00F01ACE">
        <w:rPr>
          <w:rFonts w:ascii="Times New Roman" w:hAnsi="Times New Roman" w:cs="Times New Roman"/>
        </w:rPr>
        <w:t xml:space="preserve">, see CLSA data support material: </w:t>
      </w:r>
      <w:hyperlink r:id="rId5" w:history="1">
        <w:r w:rsidR="0098422B" w:rsidRPr="00F05991">
          <w:rPr>
            <w:rStyle w:val="Hyperlink"/>
            <w:rFonts w:ascii="Times New Roman" w:hAnsi="Times New Roman" w:cs="Times New Roman"/>
          </w:rPr>
          <w:t>https://www.clsa-elcv.ca/doc/4362</w:t>
        </w:r>
      </w:hyperlink>
      <w:r w:rsidR="0098422B" w:rsidRPr="00F01ACE">
        <w:rPr>
          <w:rFonts w:ascii="Times New Roman" w:hAnsi="Times New Roman" w:cs="Times New Roman"/>
        </w:rPr>
        <w:t>.</w:t>
      </w:r>
    </w:p>
    <w:p w14:paraId="240A299F" w14:textId="77777777" w:rsidR="0098422B" w:rsidRDefault="0098422B" w:rsidP="0098422B">
      <w:pPr>
        <w:rPr>
          <w:rFonts w:ascii="Times New Roman" w:hAnsi="Times New Roman" w:cs="Times New Roman"/>
        </w:rPr>
      </w:pPr>
    </w:p>
    <w:p w14:paraId="1426BF92" w14:textId="491A8EEC" w:rsidR="0098422B" w:rsidRPr="00800FD1" w:rsidRDefault="000F6BCF" w:rsidP="0098422B">
      <w:pPr>
        <w:suppressLineNumbers/>
        <w:rPr>
          <w:rFonts w:ascii="Times New Roman" w:hAnsi="Times New Roman" w:cs="Times New Roman"/>
        </w:rPr>
      </w:pPr>
      <w:r w:rsidRPr="0098422B">
        <w:rPr>
          <w:rFonts w:ascii="Times New Roman" w:hAnsi="Times New Roman" w:cs="Times New Roman"/>
          <w:b/>
          <w:bCs/>
        </w:rPr>
        <w:t xml:space="preserve">Supplementary Table </w:t>
      </w:r>
      <w:r w:rsidR="004517F3" w:rsidRPr="0098422B">
        <w:rPr>
          <w:rFonts w:ascii="Times New Roman" w:hAnsi="Times New Roman" w:cs="Times New Roman"/>
          <w:b/>
          <w:bCs/>
        </w:rPr>
        <w:t>S</w:t>
      </w:r>
      <w:r w:rsidRPr="0098422B">
        <w:rPr>
          <w:rFonts w:ascii="Times New Roman" w:hAnsi="Times New Roman" w:cs="Times New Roman"/>
          <w:b/>
          <w:bCs/>
        </w:rPr>
        <w:t xml:space="preserve">2: </w:t>
      </w:r>
      <w:r w:rsidR="008E0C13" w:rsidRPr="0098422B">
        <w:rPr>
          <w:rFonts w:ascii="Times New Roman" w:hAnsi="Times New Roman" w:cs="Times New Roman"/>
          <w:b/>
          <w:bCs/>
          <w:lang w:val="en-US"/>
        </w:rPr>
        <w:t>Characteristics of included and excluded CLSA respondents</w:t>
      </w:r>
      <w:r w:rsidR="001E151B" w:rsidRPr="0098422B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E151B" w:rsidRPr="0098422B">
        <w:rPr>
          <w:rFonts w:ascii="Times New Roman" w:hAnsi="Times New Roman" w:cs="Times New Roman"/>
          <w:b/>
          <w:bCs/>
        </w:rPr>
        <w:t>in the CLSA COVID-19 Exit Questionnaire and CLSA COVID-19 Seroprevalence (Antibody) Study</w:t>
      </w:r>
      <w:r w:rsidR="0098422B" w:rsidRPr="0098422B">
        <w:rPr>
          <w:rFonts w:ascii="Times New Roman" w:hAnsi="Times New Roman" w:cs="Times New Roman"/>
          <w:b/>
          <w:bCs/>
        </w:rPr>
        <w:t>.</w:t>
      </w:r>
      <w:r w:rsidR="0098422B">
        <w:rPr>
          <w:rFonts w:ascii="Times New Roman" w:hAnsi="Times New Roman" w:cs="Times New Roman"/>
          <w:b/>
          <w:bCs/>
        </w:rPr>
        <w:t xml:space="preserve"> </w:t>
      </w:r>
      <w:r w:rsidR="0098422B">
        <w:rPr>
          <w:rFonts w:ascii="Times New Roman" w:hAnsi="Times New Roman" w:cs="Times New Roman"/>
        </w:rPr>
        <w:t>V</w:t>
      </w:r>
      <w:r w:rsidR="0098422B" w:rsidRPr="00EF02FA">
        <w:rPr>
          <w:rFonts w:ascii="Times New Roman" w:hAnsi="Times New Roman" w:cs="Times New Roman"/>
        </w:rPr>
        <w:t xml:space="preserve">alues </w:t>
      </w:r>
      <w:r w:rsidR="0098422B">
        <w:rPr>
          <w:rFonts w:ascii="Times New Roman" w:hAnsi="Times New Roman" w:cs="Times New Roman"/>
        </w:rPr>
        <w:t xml:space="preserve">presented </w:t>
      </w:r>
      <w:r w:rsidR="0098422B" w:rsidRPr="00EF02FA">
        <w:rPr>
          <w:rFonts w:ascii="Times New Roman" w:hAnsi="Times New Roman" w:cs="Times New Roman"/>
        </w:rPr>
        <w:t>are n (%) except for age</w:t>
      </w:r>
      <w:r w:rsidR="0098422B">
        <w:rPr>
          <w:rFonts w:ascii="Times New Roman" w:hAnsi="Times New Roman" w:cs="Times New Roman"/>
        </w:rPr>
        <w:t xml:space="preserve"> and</w:t>
      </w:r>
      <w:r w:rsidR="0098422B" w:rsidRPr="00EF02FA">
        <w:rPr>
          <w:rFonts w:ascii="Times New Roman" w:hAnsi="Times New Roman" w:cs="Times New Roman"/>
        </w:rPr>
        <w:t xml:space="preserve"> body mass index (BMI</w:t>
      </w:r>
      <w:r w:rsidR="0098422B">
        <w:rPr>
          <w:rFonts w:ascii="Times New Roman" w:hAnsi="Times New Roman" w:cs="Times New Roman"/>
        </w:rPr>
        <w:t>)</w:t>
      </w:r>
      <w:r w:rsidR="0098422B" w:rsidRPr="00EF02FA">
        <w:rPr>
          <w:rFonts w:ascii="Times New Roman" w:hAnsi="Times New Roman" w:cs="Times New Roman"/>
        </w:rPr>
        <w:t xml:space="preserve">, which are presented as mean </w:t>
      </w:r>
      <w:r w:rsidR="0098422B" w:rsidRPr="002D5783">
        <w:rPr>
          <w:rFonts w:ascii="Times New Roman" w:eastAsia="Symbol" w:hAnsi="Times New Roman" w:cs="Times New Roman"/>
        </w:rPr>
        <w:t>±</w:t>
      </w:r>
      <w:r w:rsidR="0098422B" w:rsidRPr="002D5783">
        <w:rPr>
          <w:rFonts w:ascii="Times New Roman" w:eastAsia="Times New Roman" w:hAnsi="Times New Roman" w:cs="Times New Roman"/>
        </w:rPr>
        <w:t xml:space="preserve"> </w:t>
      </w:r>
      <w:r w:rsidR="0098422B" w:rsidRPr="00EF02FA">
        <w:rPr>
          <w:rFonts w:ascii="Times New Roman" w:hAnsi="Times New Roman" w:cs="Times New Roman"/>
        </w:rPr>
        <w:t xml:space="preserve">standard </w:t>
      </w:r>
      <w:r w:rsidR="0098422B" w:rsidRPr="006262A9">
        <w:rPr>
          <w:rFonts w:ascii="Times New Roman" w:hAnsi="Times New Roman" w:cs="Times New Roman"/>
        </w:rPr>
        <w:t>deviation</w:t>
      </w:r>
      <w:r w:rsidR="0098422B" w:rsidRPr="00EF02FA">
        <w:rPr>
          <w:rFonts w:ascii="Times New Roman" w:hAnsi="Times New Roman" w:cs="Times New Roman"/>
        </w:rPr>
        <w:t xml:space="preserve">. </w:t>
      </w:r>
      <w:r w:rsidR="0098422B">
        <w:rPr>
          <w:rFonts w:ascii="Times New Roman" w:hAnsi="Times New Roman" w:cs="Times New Roman"/>
        </w:rPr>
        <w:t xml:space="preserve">Responses to sex, age and current smoking status used in the </w:t>
      </w:r>
      <w:r w:rsidR="0098422B" w:rsidRPr="00864F7C">
        <w:rPr>
          <w:rFonts w:ascii="Times New Roman" w:hAnsi="Times New Roman" w:cs="Times New Roman"/>
        </w:rPr>
        <w:t xml:space="preserve">COVID-19 </w:t>
      </w:r>
      <w:r w:rsidR="0098422B">
        <w:rPr>
          <w:rFonts w:ascii="Times New Roman" w:hAnsi="Times New Roman" w:cs="Times New Roman"/>
        </w:rPr>
        <w:t>Q</w:t>
      </w:r>
      <w:r w:rsidR="0098422B" w:rsidRPr="00864F7C">
        <w:rPr>
          <w:rFonts w:ascii="Times New Roman" w:hAnsi="Times New Roman" w:cs="Times New Roman"/>
        </w:rPr>
        <w:t xml:space="preserve">uestionnaire </w:t>
      </w:r>
      <w:r w:rsidR="0098422B">
        <w:rPr>
          <w:rFonts w:ascii="Times New Roman" w:hAnsi="Times New Roman" w:cs="Times New Roman"/>
        </w:rPr>
        <w:t xml:space="preserve">Study were assessed in the CLSA COVID-19 Baseline Questionnaire. Self-reported ethnicity, highest level of education, province of recruitment and BMI used in in the </w:t>
      </w:r>
      <w:r w:rsidR="0098422B" w:rsidRPr="00864F7C">
        <w:rPr>
          <w:rFonts w:ascii="Times New Roman" w:hAnsi="Times New Roman" w:cs="Times New Roman"/>
        </w:rPr>
        <w:t>COVID-19</w:t>
      </w:r>
      <w:r w:rsidR="0098422B">
        <w:rPr>
          <w:rFonts w:ascii="Times New Roman" w:hAnsi="Times New Roman" w:cs="Times New Roman"/>
        </w:rPr>
        <w:t xml:space="preserve"> Q</w:t>
      </w:r>
      <w:r w:rsidR="0098422B" w:rsidRPr="00864F7C">
        <w:rPr>
          <w:rFonts w:ascii="Times New Roman" w:hAnsi="Times New Roman" w:cs="Times New Roman"/>
        </w:rPr>
        <w:t xml:space="preserve">uestionnaire </w:t>
      </w:r>
      <w:r w:rsidR="0098422B">
        <w:rPr>
          <w:rFonts w:ascii="Times New Roman" w:hAnsi="Times New Roman" w:cs="Times New Roman"/>
        </w:rPr>
        <w:t>S</w:t>
      </w:r>
      <w:r w:rsidR="0098422B" w:rsidRPr="00864F7C">
        <w:rPr>
          <w:rFonts w:ascii="Times New Roman" w:hAnsi="Times New Roman" w:cs="Times New Roman"/>
        </w:rPr>
        <w:t>tudy</w:t>
      </w:r>
      <w:r w:rsidR="0098422B">
        <w:rPr>
          <w:rFonts w:ascii="Times New Roman" w:hAnsi="Times New Roman" w:cs="Times New Roman"/>
        </w:rPr>
        <w:t xml:space="preserve"> were assessed in the CLSA baseline Comprehensive Cohort assessment.</w:t>
      </w:r>
      <w:r w:rsidR="0098422B">
        <w:rPr>
          <w:rFonts w:ascii="Times New Roman" w:hAnsi="Times New Roman" w:cs="Times New Roman"/>
        </w:rPr>
        <w:t xml:space="preserve"> </w:t>
      </w:r>
      <w:r w:rsidR="0098422B">
        <w:rPr>
          <w:rFonts w:ascii="Times New Roman" w:hAnsi="Times New Roman" w:cs="Times New Roman"/>
        </w:rPr>
        <w:t>Responses to province of recruitment in the COVID-19 Seroprevalence Study were assessed in the CLSA baseline Comprehensive cohort assessment</w:t>
      </w:r>
      <w:r w:rsidR="0098422B">
        <w:rPr>
          <w:rFonts w:ascii="Times New Roman" w:hAnsi="Times New Roman" w:cs="Times New Roman"/>
        </w:rPr>
        <w:t xml:space="preserve">. </w:t>
      </w:r>
      <w:r w:rsidR="0098422B">
        <w:rPr>
          <w:rFonts w:ascii="Times New Roman" w:hAnsi="Times New Roman" w:cs="Times New Roman"/>
        </w:rPr>
        <w:t>I</w:t>
      </w:r>
      <w:r w:rsidR="0098422B" w:rsidRPr="00800FD1">
        <w:rPr>
          <w:rFonts w:ascii="Times New Roman" w:hAnsi="Times New Roman" w:cs="Times New Roman"/>
        </w:rPr>
        <w:t>mmune suppressed in the COVID-19 Questionnaire Study included having autoimmune disease/HIV, received an organ</w:t>
      </w:r>
      <w:r w:rsidR="0098422B">
        <w:rPr>
          <w:rFonts w:ascii="Times New Roman" w:hAnsi="Times New Roman" w:cs="Times New Roman"/>
        </w:rPr>
        <w:t>,</w:t>
      </w:r>
      <w:r w:rsidR="0098422B" w:rsidRPr="00800FD1">
        <w:rPr>
          <w:rFonts w:ascii="Times New Roman" w:hAnsi="Times New Roman" w:cs="Times New Roman"/>
        </w:rPr>
        <w:t xml:space="preserve"> bone marrow or stem cell transplant</w:t>
      </w:r>
      <w:r w:rsidR="0098422B">
        <w:rPr>
          <w:rFonts w:ascii="Times New Roman" w:hAnsi="Times New Roman" w:cs="Times New Roman"/>
        </w:rPr>
        <w:t>.</w:t>
      </w:r>
    </w:p>
    <w:p w14:paraId="3E7DF0AB" w14:textId="2D9003F4" w:rsidR="001E151B" w:rsidRPr="0098422B" w:rsidRDefault="001E151B" w:rsidP="001E151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BF77376" w14:textId="00869A3B" w:rsidR="008E0C13" w:rsidRPr="001E151B" w:rsidRDefault="008E0C13" w:rsidP="008E0C13">
      <w:pPr>
        <w:spacing w:line="480" w:lineRule="auto"/>
        <w:rPr>
          <w:rFonts w:ascii="Times New Roman" w:hAnsi="Times New Roman" w:cs="Times New Roman"/>
        </w:rPr>
      </w:pPr>
    </w:p>
    <w:p w14:paraId="0A709687" w14:textId="3F155241" w:rsidR="000F6BCF" w:rsidRPr="008E0C13" w:rsidRDefault="000F6BCF" w:rsidP="000F6BC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2AF855" w14:textId="77777777" w:rsidR="000034CA" w:rsidRDefault="000034CA"/>
    <w:p w14:paraId="5C556F1A" w14:textId="77777777" w:rsidR="000778A1" w:rsidRDefault="000778A1"/>
    <w:p w14:paraId="53376208" w14:textId="77777777" w:rsidR="000778A1" w:rsidRDefault="000778A1"/>
    <w:p w14:paraId="5CB3C120" w14:textId="77777777" w:rsidR="000778A1" w:rsidRDefault="000778A1"/>
    <w:p w14:paraId="10B5B217" w14:textId="77777777" w:rsidR="000778A1" w:rsidRDefault="000778A1"/>
    <w:p w14:paraId="67306953" w14:textId="77777777" w:rsidR="000778A1" w:rsidRDefault="000778A1"/>
    <w:p w14:paraId="7968BB68" w14:textId="7863BF12" w:rsidR="00E10D06" w:rsidRDefault="003D4DF7" w:rsidP="004C4C94">
      <w:pPr>
        <w:rPr>
          <w:rFonts w:ascii="Times New Roman" w:hAnsi="Times New Roman" w:cs="Times New Roman"/>
          <w:b/>
          <w:bCs/>
        </w:rPr>
      </w:pPr>
      <w:r w:rsidRPr="004C4C94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4517F3">
        <w:rPr>
          <w:rFonts w:ascii="Times New Roman" w:hAnsi="Times New Roman" w:cs="Times New Roman"/>
          <w:b/>
          <w:bCs/>
        </w:rPr>
        <w:t>S</w:t>
      </w:r>
      <w:r w:rsidRPr="004C4C94">
        <w:rPr>
          <w:rFonts w:ascii="Times New Roman" w:hAnsi="Times New Roman" w:cs="Times New Roman"/>
          <w:b/>
          <w:bCs/>
        </w:rPr>
        <w:t>1:</w:t>
      </w:r>
      <w:r w:rsidRPr="004C4C94">
        <w:rPr>
          <w:b/>
          <w:bCs/>
        </w:rPr>
        <w:t xml:space="preserve"> </w:t>
      </w:r>
      <w:r w:rsidR="00E10D06" w:rsidRPr="004C4C94">
        <w:rPr>
          <w:rFonts w:ascii="Times New Roman" w:hAnsi="Times New Roman" w:cs="Times New Roman"/>
          <w:b/>
          <w:bCs/>
        </w:rPr>
        <w:t xml:space="preserve">Flowchart of CLSA COVID-19 Questionnaire Study respondents with data available for analyses </w:t>
      </w:r>
    </w:p>
    <w:p w14:paraId="7C9E924D" w14:textId="77777777" w:rsidR="00162F77" w:rsidRDefault="00162F77" w:rsidP="003D4DF7">
      <w:pPr>
        <w:rPr>
          <w:rFonts w:ascii="Times New Roman" w:hAnsi="Times New Roman" w:cs="Times New Roman"/>
          <w:b/>
          <w:bCs/>
        </w:rPr>
      </w:pPr>
    </w:p>
    <w:p w14:paraId="5BA7A7B1" w14:textId="013580E5" w:rsidR="003D4DF7" w:rsidRDefault="003D4DF7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7A62A43" wp14:editId="3A8826AB">
                <wp:simplePos x="0" y="0"/>
                <wp:positionH relativeFrom="column">
                  <wp:posOffset>21590</wp:posOffset>
                </wp:positionH>
                <wp:positionV relativeFrom="paragraph">
                  <wp:posOffset>169545</wp:posOffset>
                </wp:positionV>
                <wp:extent cx="2250000" cy="675249"/>
                <wp:effectExtent l="0" t="0" r="10795" b="10795"/>
                <wp:wrapNone/>
                <wp:docPr id="628439984" name="Text Box 6284399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0000" cy="67524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6A890C" w14:textId="77777777" w:rsidR="003D4DF7" w:rsidRPr="0007087B" w:rsidRDefault="003D4DF7" w:rsidP="00C520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CLSA COVID-19 Questionnaire Study</w:t>
                            </w:r>
                          </w:p>
                          <w:p w14:paraId="2C1873E4" w14:textId="21263161" w:rsidR="003D4DF7" w:rsidRPr="0007087B" w:rsidRDefault="003D4DF7" w:rsidP="00C520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n=28,56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17A62A43" id="_x0000_t202" coordsize="21600,21600" o:spt="202" path="m,l,21600r21600,l21600,xe">
                <v:stroke joinstyle="miter"/>
                <v:path gradientshapeok="t" o:connecttype="rect"/>
              </v:shapetype>
              <v:shape id="Text Box 628439984" o:spid="_x0000_s1026" type="#_x0000_t202" style="position:absolute;margin-left:1.7pt;margin-top:13.35pt;width:177.15pt;height:53.1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VkXNgIAAHwEAAAOAAAAZHJzL2Uyb0RvYy54bWysVEtv2zAMvg/YfxB0X+x4SR9GnCJLkWFA&#10;0RZIh54VWYqNyaImKbGzXz9Kdh7tdhqWg0KK1EfyI+nZXdcoshfW1aALOh6llAjNoaz1tqDfX1af&#10;bihxnumSKdCioAfh6N3844dZa3KRQQWqFJYgiHZ5awpaeW/yJHG8Eg1zIzBCo1GCbZhH1W6T0rIW&#10;0RuVZGl6lbRgS2OBC+fw9r430nnEl1Jw/ySlE56ogmJuPp42nptwJvMZy7eWmarmQxrsH7JoWK0x&#10;6AnqnnlGdrb+A6qpuQUH0o84NAlIWXMRa8Bqxum7atYVMyLWguQ4c6LJ/T9Y/rhfm2dLfPcFOmxg&#10;IKQ1Lnd4GerppG3CP2ZK0I4UHk60ic4TjpdZNk3xRwlH29X1NJvcBpjk/NpY578KaEgQCmqxLZEt&#10;tn9wvnc9uoRgDlRdrmqlohJGQSyVJXuGTVQ+5ojgb7yUJi0G/zxNI/AbW4A+vd8oxn8M6V14IZ7S&#10;mPO59iD5btMNhGygPCBPFvoRcoavasR9YM4/M4szg/XjHvgnPKQCTAYGiZIK7K+/3Qd/bCVaKWlx&#10;Bgvqfu6YFZSobxqbfDueTMLQRmUyvc5QsZeWzaVF75olIENj3DjDoxj8vTqK0kLziuuyCFHRxDTH&#10;2AX1R3Hp+83AdeNisYhOOKaG+Qe9NjxAh44EPl+6V2bN0E+Pk/AIx2ll+bu29r7hpYbFzoOsY88D&#10;wT2rA+844nFqhnUMO3SpR6/zR2P+GwAA//8DAFBLAwQUAAYACAAAACEAlCb+W9sAAAAIAQAADwAA&#10;AGRycy9kb3ducmV2LnhtbEyPwU7DMAyG70i8Q2Qkbixlha2UphOgwYUTA3HOGi+paJwqybry9pgT&#10;3Gz9n35/bjazH8SEMfWBFFwvChBIXTA9WQUf789XFYiUNRk9BEIF35hg056fNbo24URvOO2yFVxC&#10;qdYKXM5jLWXqHHqdFmFE4uwQoteZ12ilifrE5X6Qy6JYSa974gtOj/jksPvaHb2C7aO9s12lo9tW&#10;pu+n+fPwal+UuryYH+5BZJzzHwy/+qwOLTvtw5FMEoOC8oZBBcvVGgTH5e2ahz1zZVmAbBv5/4H2&#10;BwAA//8DAFBLAQItABQABgAIAAAAIQC2gziS/gAAAOEBAAATAAAAAAAAAAAAAAAAAAAAAABbQ29u&#10;dGVudF9UeXBlc10ueG1sUEsBAi0AFAAGAAgAAAAhADj9If/WAAAAlAEAAAsAAAAAAAAAAAAAAAAA&#10;LwEAAF9yZWxzLy5yZWxzUEsBAi0AFAAGAAgAAAAhAG7pWRc2AgAAfAQAAA4AAAAAAAAAAAAAAAAA&#10;LgIAAGRycy9lMm9Eb2MueG1sUEsBAi0AFAAGAAgAAAAhAJQm/lvbAAAACAEAAA8AAAAAAAAAAAAA&#10;AAAAkAQAAGRycy9kb3ducmV2LnhtbFBLBQYAAAAABAAEAPMAAACYBQAAAAA=&#10;" fillcolor="white [3201]" strokeweight=".5pt">
                <v:textbox>
                  <w:txbxContent>
                    <w:p w14:paraId="626A890C" w14:textId="77777777" w:rsidR="003D4DF7" w:rsidRPr="0007087B" w:rsidRDefault="003D4DF7" w:rsidP="00C520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CLSA COVID-19 Questionnaire Study</w:t>
                      </w:r>
                    </w:p>
                    <w:p w14:paraId="2C1873E4" w14:textId="21263161" w:rsidR="003D4DF7" w:rsidRPr="0007087B" w:rsidRDefault="003D4DF7" w:rsidP="00C520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n=28,565</w:t>
                      </w:r>
                    </w:p>
                  </w:txbxContent>
                </v:textbox>
              </v:shape>
            </w:pict>
          </mc:Fallback>
        </mc:AlternateContent>
      </w:r>
    </w:p>
    <w:p w14:paraId="49D90BAA" w14:textId="77777777" w:rsidR="003D4DF7" w:rsidRPr="009103A9" w:rsidRDefault="003D4DF7" w:rsidP="003D4DF7"/>
    <w:p w14:paraId="26A16050" w14:textId="77777777" w:rsidR="003D4DF7" w:rsidRPr="009103A9" w:rsidRDefault="003D4DF7" w:rsidP="003D4DF7"/>
    <w:p w14:paraId="17F89197" w14:textId="6A506E5B" w:rsidR="003D4DF7" w:rsidRPr="009103A9" w:rsidRDefault="003D4DF7" w:rsidP="003D4DF7"/>
    <w:p w14:paraId="35F60DFF" w14:textId="32E50882" w:rsidR="003D4DF7" w:rsidRPr="009103A9" w:rsidRDefault="00C52031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5E1D303" wp14:editId="55D20196">
                <wp:simplePos x="0" y="0"/>
                <wp:positionH relativeFrom="column">
                  <wp:posOffset>2533015</wp:posOffset>
                </wp:positionH>
                <wp:positionV relativeFrom="paragraph">
                  <wp:posOffset>169740</wp:posOffset>
                </wp:positionV>
                <wp:extent cx="2432808" cy="652145"/>
                <wp:effectExtent l="0" t="0" r="18415" b="8255"/>
                <wp:wrapNone/>
                <wp:docPr id="564424227" name="Text Box 5644242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32808" cy="652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1A5A3B" w14:textId="4B06AE7E" w:rsidR="003D4DF7" w:rsidRPr="0007087B" w:rsidRDefault="003D4DF7" w:rsidP="001E47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Did not complete CLSA COVID-19 </w:t>
                            </w:r>
                            <w:r w:rsidR="0007087B"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xit </w:t>
                            </w:r>
                            <w:r w:rsidR="0007087B">
                              <w:rPr>
                                <w:rFonts w:ascii="Times New Roman" w:hAnsi="Times New Roman" w:cs="Times New Roman"/>
                              </w:rPr>
                              <w:t>Q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uestionnaire</w:t>
                            </w:r>
                          </w:p>
                          <w:p w14:paraId="0404831F" w14:textId="77777777" w:rsidR="003D4DF7" w:rsidRPr="0007087B" w:rsidRDefault="003D4DF7" w:rsidP="001E47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n=4,4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5E1D303" id="Text Box 564424227" o:spid="_x0000_s1027" type="#_x0000_t202" style="position:absolute;margin-left:199.45pt;margin-top:13.35pt;width:191.55pt;height:51.3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N8iOQIAAIMEAAAOAAAAZHJzL2Uyb0RvYy54bWysVE1v2zAMvQ/YfxB0X+y4SdcacYosRYYB&#10;RVsgHXpWZDkWJouapMTOfv0o2flot9Owi0yK1CP5SHp21zWK7IV1EnRBx6OUEqE5lFJvC/r9ZfXp&#10;hhLnmS6ZAi0KehCO3s0/fpi1JhcZ1KBKYQmCaJe3pqC19yZPEsdr0TA3AiM0GiuwDfOo2m1SWtYi&#10;eqOSLE2vkxZsaSxw4Rze3vdGOo/4VSW4f6oqJzxRBcXcfDxtPDfhTOYzlm8tM7XkQxrsH7JomNQY&#10;9AR1zzwjOyv/gGokt+Cg8iMOTQJVJbmINWA14/RdNeuaGRFrQXKcOdHk/h8sf9yvzbMlvvsCHTYw&#10;ENIalzu8DPV0lW3CFzMlaEcKDyfaROcJx8tscpXdpNhojrbraTaeTANMcn5trPNfBTQkCAW12JbI&#10;Fts/ON+7Hl1CMAdKliupVFTCKIilsmTPsInKxxwR/I2X0qTF4FfTNAK/sQXo0/uNYvzHkN6FF+Ip&#10;jTmfaw+S7zYdkeUFLxsoD0iXhX6SnOErifAPzPlnZnF0kCFcB/+ER6UAc4JBoqQG++tv98EfO4pW&#10;SlocxYK6nztmBSXqm8Ze344nkzC7UZlMP2eo2EvL5tKid80SkKgxLp7hUQz+Xh3FykLziluzCFHR&#10;xDTH2AX1R3Hp+wXBreNisYhOOK2G+Qe9NjxAh8YEWl+6V2bN0FaPA/EIx6Fl+bvu9r7hpYbFzkMl&#10;Y+sDzz2rA/046XF4hq0Mq3SpR6/zv2P+GwAA//8DAFBLAwQUAAYACAAAACEAiMCQid0AAAAKAQAA&#10;DwAAAGRycy9kb3ducmV2LnhtbEyPwU7DMBBE70j8g7VI3KhDQK2TxqkAFS6cKIizG29tq7EdxW4a&#10;/p7lRI+rfZp502xm37MJx+RikHC/KIBh6KJ2wUj4+ny9E8BSVkGrPgaU8IMJNu31VaNqHc/hA6dd&#10;NoxCQqqVBJvzUHOeOotepUUcMNDvEEevMp2j4XpUZwr3PS+LYsm9coEarBrwxWJ33J28hO2zqUwn&#10;1Gi3Qjs3zd+Hd/Mm5e3N/LQGlnHO/zD86ZM6tOS0j6egE+slPFSiIlRCuVwBI2AlShq3J7KsHoG3&#10;Db+c0P4CAAD//wMAUEsBAi0AFAAGAAgAAAAhALaDOJL+AAAA4QEAABMAAAAAAAAAAAAAAAAAAAAA&#10;AFtDb250ZW50X1R5cGVzXS54bWxQSwECLQAUAAYACAAAACEAOP0h/9YAAACUAQAACwAAAAAAAAAA&#10;AAAAAAAvAQAAX3JlbHMvLnJlbHNQSwECLQAUAAYACAAAACEArtDfIjkCAACDBAAADgAAAAAAAAAA&#10;AAAAAAAuAgAAZHJzL2Uyb0RvYy54bWxQSwECLQAUAAYACAAAACEAiMCQid0AAAAKAQAADwAAAAAA&#10;AAAAAAAAAACTBAAAZHJzL2Rvd25yZXYueG1sUEsFBgAAAAAEAAQA8wAAAJ0FAAAAAA==&#10;" fillcolor="white [3201]" strokeweight=".5pt">
                <v:textbox>
                  <w:txbxContent>
                    <w:p w14:paraId="6E1A5A3B" w14:textId="4B06AE7E" w:rsidR="003D4DF7" w:rsidRPr="0007087B" w:rsidRDefault="003D4DF7" w:rsidP="001E474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Did not complete CLSA COVID-19 </w:t>
                      </w:r>
                      <w:r w:rsidR="0007087B"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xit </w:t>
                      </w:r>
                      <w:r w:rsidR="0007087B">
                        <w:rPr>
                          <w:rFonts w:ascii="Times New Roman" w:hAnsi="Times New Roman" w:cs="Times New Roman"/>
                        </w:rPr>
                        <w:t>Q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>uestionnaire</w:t>
                      </w:r>
                    </w:p>
                    <w:p w14:paraId="0404831F" w14:textId="77777777" w:rsidR="003D4DF7" w:rsidRPr="0007087B" w:rsidRDefault="003D4DF7" w:rsidP="001E4744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n=4,45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20F5592" wp14:editId="4D6B7250">
                <wp:simplePos x="0" y="0"/>
                <wp:positionH relativeFrom="column">
                  <wp:posOffset>1109980</wp:posOffset>
                </wp:positionH>
                <wp:positionV relativeFrom="paragraph">
                  <wp:posOffset>125730</wp:posOffset>
                </wp:positionV>
                <wp:extent cx="0" cy="720000"/>
                <wp:effectExtent l="63500" t="0" r="38100" b="2984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type w14:anchorId="136F282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87.4pt;margin-top:9.9pt;width:0;height:56.7pt;z-index:25165824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qadyAEAAP0DAAAOAAAAZHJzL2Uyb0RvYy54bWysU8uO1DAQvCPxD5bvTDJ7ABRNZg+zu1wQ&#10;rHh8gNdpJ5b8kt1Mkr+n7cwkvIQE2osT211dXdXtw+1kDTtDTNq7lu93NWfgpO+061v+9cvDq7ec&#10;JRSuE8Y7aPkMid8eX744jKGBGz9400FklMSlZgwtHxBDU1VJDmBF2vkAji6Vj1YgbWNfdVGMlN2a&#10;6qauX1ejj12IXkJKdHq3XPJjya8USPyoVAJkpuVUG5Y1lvUpr9XxIJo+ijBoeSlD/EcVVmhHpGuq&#10;O4GCfYv6t1RWy+iTV7iT3lZeKS2haCA1+/oXNZ8HEaBoIXNSWG1Kz5dWfjif3GMkG8aQmhQeY1Yx&#10;qWjzl+pjUzFrXs2CCZlcDiWdvqEu1MXHasOFmPAdeMvyT8sTRqH7AU/eOeqIj/vilTi/T0jMBLwC&#10;MqlxeU3e6O5BG1M2eRzgZCI7C2okTvvcOML9FIVCm3vXMZwDTRpGLVxv4BKZs1abxvKHs4GF8RMo&#10;pjtStVRWxm/jE1KCwyuncRSdYYqqW4F1kfRX4CU+Q6GM5r+AV0Rh9g5XsNXOxz+xbzapJf7qwKI7&#10;W/Dku7l0v1hDM1ZcvbyHPMQ/7gt8e7XH7wAAAP//AwBQSwMEFAAGAAgAAAAhAI3zmzjgAAAADwEA&#10;AA8AAABkcnMvZG93bnJldi54bWxMT9tOwzAMfUfiHyIj8cbSbQhY13SaQJMmENIYfEDamLYicUqS&#10;be3f4/ECL7aPL8fnFKvBWXHEEDtPCqaTDARS7U1HjYKP983NA4iYNBltPaGCESOsysuLQufGn+gN&#10;j/vUCCahmGsFbUp9LmWsW3Q6TnyPxLNPH5xODEMjTdAnJndWzrLsTjrdEX9odY+PLdZf+4NTsNj2&#10;TWV3L8/T7yxstt1ufB3Wo1LXV8PTksN6CSLhkP4u4OyB9UPJwip/IBOFZXx/y/oTFwvO54XfRsXF&#10;fD4DWRbyv4/yBwAA//8DAFBLAQItABQABgAIAAAAIQC2gziS/gAAAOEBAAATAAAAAAAAAAAAAAAA&#10;AAAAAABbQ29udGVudF9UeXBlc10ueG1sUEsBAi0AFAAGAAgAAAAhADj9If/WAAAAlAEAAAsAAAAA&#10;AAAAAAAAAAAALwEAAF9yZWxzLy5yZWxzUEsBAi0AFAAGAAgAAAAhANrGpp3IAQAA/QMAAA4AAAAA&#10;AAAAAAAAAAAALgIAAGRycy9lMm9Eb2MueG1sUEsBAi0AFAAGAAgAAAAhAI3zmzjgAAAAD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3B83B5B2" w14:textId="63736295" w:rsidR="003D4DF7" w:rsidRPr="009103A9" w:rsidRDefault="003D4DF7" w:rsidP="003D4DF7"/>
    <w:p w14:paraId="46DE4122" w14:textId="01341085" w:rsidR="003D4DF7" w:rsidRPr="009103A9" w:rsidRDefault="003D4DF7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177D58FD" wp14:editId="4357C49D">
                <wp:simplePos x="0" y="0"/>
                <wp:positionH relativeFrom="column">
                  <wp:posOffset>1106805</wp:posOffset>
                </wp:positionH>
                <wp:positionV relativeFrom="paragraph">
                  <wp:posOffset>80779</wp:posOffset>
                </wp:positionV>
                <wp:extent cx="1388745" cy="0"/>
                <wp:effectExtent l="0" t="50800" r="0" b="762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87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55386818" id="Straight Arrow Connector 2" o:spid="_x0000_s1026" type="#_x0000_t32" style="position:absolute;margin-left:87.15pt;margin-top:6.35pt;width:109.35pt;height:0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WInyQEAAP4DAAAOAAAAZHJzL2Uyb0RvYy54bWysU8mO2zAMvRfoPwi6N7anW2DEmUOm00vR&#10;Drp8gEambAHaILGx8/ellMTuBhQteqEtiY+P74na3c7WsCPEpL3reLOpOQMnfa/d0PEvn++fbTlL&#10;KFwvjHfQ8RMkfrt/+mQ3hRZu/OhND5FREZfaKXR8RAxtVSU5ghVp4wM4OlQ+WoG0jEPVRzFRdWuq&#10;m7p+VU0+9iF6CSnR7t35kO9LfaVA4gelEiAzHafesMRY4mOO1X4n2iGKMGp5aUP8QxdWaEekS6k7&#10;gYJ9jfqXUlbL6JNXuJHeVl4pLaFoIDVN/ZOaT6MIULSQOSksNqX/V1a+Px7cQyQbppDaFB5iVjGr&#10;aPOX+mNzMeu0mAUzMkmbzfPt9vWLl5zJ61m1AkNM+Ba8Zfmn4wmj0MOIB+8cXYmPTTFLHN8lJGoC&#10;XgGZ1bgckze6v9fGlEWeBziYyI6CbhLnJt8c4X7IQqHNG9czPAUaNYxauMHAJTNXrVaR5Q9PBs6M&#10;H0Ex3WdZpbMyfyufkBIcXjmNo+wMU9TdAqz/DLzkZyiU2fwb8IIozN7hArba+fg79tUmdc6/OnDW&#10;nS149P2pXH+xhoasuHp5EHmKv18X+Pps998AAAD//wMAUEsDBBQABgAIAAAAIQAOmjf94QAAAA4B&#10;AAAPAAAAZHJzL2Rvd25yZXYueG1sTE/RTsMwDHxH4h8iI/HG0q2IbV3TaQJNmkBIY+MD0sa0FYlT&#10;mmxr/x4jHuDF8tnn812+HpwVZ+xD60nBdJKAQKq8aalW8H7c3i1AhKjJaOsJFYwYYF1cX+U6M/5C&#10;b3g+xFqwCIVMK2hi7DIpQ9Wg02HiOyTeffje6ciwr6Xp9YXFnZWzJHmQTrfEHxrd4WOD1efh5BQs&#10;d11d2v3L8/Qr6be7dj++DptRqdub4WnFZbMCEXGIfxfwk4H9Q8HGSn8iE4RlPL9PmcrNbA6CCeky&#10;5YTl70AWufwfo/gGAAD//wMAUEsBAi0AFAAGAAgAAAAhALaDOJL+AAAA4QEAABMAAAAAAAAAAAAA&#10;AAAAAAAAAFtDb250ZW50X1R5cGVzXS54bWxQSwECLQAUAAYACAAAACEAOP0h/9YAAACUAQAACwAA&#10;AAAAAAAAAAAAAAAvAQAAX3JlbHMvLnJlbHNQSwECLQAUAAYACAAAACEALQViJ8kBAAD+AwAADgAA&#10;AAAAAAAAAAAAAAAuAgAAZHJzL2Uyb0RvYy54bWxQSwECLQAUAAYACAAAACEADpo3/eEAAAAOAQAA&#10;DwAAAAAAAAAAAAAAAAAj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57759C87" w14:textId="414B330B" w:rsidR="003D4DF7" w:rsidRPr="009103A9" w:rsidRDefault="003D4DF7" w:rsidP="003D4DF7"/>
    <w:p w14:paraId="5602C574" w14:textId="7CF1F8F8" w:rsidR="003D4DF7" w:rsidRPr="009103A9" w:rsidRDefault="00C52031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E1D6F38" wp14:editId="7D8328C4">
                <wp:simplePos x="0" y="0"/>
                <wp:positionH relativeFrom="column">
                  <wp:posOffset>33020</wp:posOffset>
                </wp:positionH>
                <wp:positionV relativeFrom="paragraph">
                  <wp:posOffset>117806</wp:posOffset>
                </wp:positionV>
                <wp:extent cx="2252980" cy="676275"/>
                <wp:effectExtent l="0" t="0" r="7620" b="9525"/>
                <wp:wrapNone/>
                <wp:docPr id="1100888448" name="Text Box 11008884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B0F85E" w14:textId="415CD362" w:rsidR="003D4DF7" w:rsidRPr="0007087B" w:rsidRDefault="003D4DF7" w:rsidP="00C520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Respondents with responses for </w:t>
                            </w:r>
                            <w:r w:rsidR="00C52031">
                              <w:rPr>
                                <w:rFonts w:ascii="Times New Roman" w:hAnsi="Times New Roman" w:cs="Times New Roman"/>
                              </w:rPr>
                              <w:t>COVID-19 E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xit </w:t>
                            </w:r>
                            <w:r w:rsidR="00C52031">
                              <w:rPr>
                                <w:rFonts w:ascii="Times New Roman" w:hAnsi="Times New Roman" w:cs="Times New Roman"/>
                              </w:rPr>
                              <w:t>Q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uestionnaire</w:t>
                            </w:r>
                          </w:p>
                          <w:p w14:paraId="6C350224" w14:textId="77777777" w:rsidR="003D4DF7" w:rsidRPr="0007087B" w:rsidRDefault="003D4DF7" w:rsidP="00C520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n=24,1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E1D6F38" id="Text Box 1100888448" o:spid="_x0000_s1028" type="#_x0000_t202" style="position:absolute;margin-left:2.6pt;margin-top:9.3pt;width:177.4pt;height:53.2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8dM5OwIAAIMEAAAOAAAAZHJzL2Uyb0RvYy54bWysVE1v2zAMvQ/YfxB0X5x4SdoacYosRYYB&#10;QVsgHXpWZDkWJouapMTOfv0o2flot9Owi0yK1CP5SHp239aKHIR1EnROR4MhJUJzKKTe5fT7y+rT&#10;LSXOM10wBVrk9CgcvZ9//DBrTCZSqEAVwhIE0S5rTE4r702WJI5XomZuAEZoNJZga+ZRtbuksKxB&#10;9Fol6XA4TRqwhbHAhXN4+9AZ6Tzil6Xg/qksnfBE5RRz8/G08dyGM5nPWLazzFSS92mwf8iiZlJj&#10;0DPUA/OM7K38A6qW3IKD0g841AmUpeQi1oDVjIbvqtlUzIhYC5LjzJkm9/9g+eNhY54t8e0XaLGB&#10;gZDGuMzhZainLW0dvpgpQTtSeDzTJlpPOF6m6SS9u0UTR9v0ZpreTAJMcnltrPNfBdQkCDm12JbI&#10;Fjusne9cTy4hmAMli5VUKiphFMRSWXJg2ETlY44I/sZLadJg8M+TYQR+YwvQ5/dbxfiPPr0rL8RT&#10;GnO+1B4k325bIgss8cTLFooj0mWhmyRn+Eoi/Jo5/8wsjg7SgOvgn/AoFWBO0EuUVGB//e0++GNH&#10;0UpJg6OYU/dzz6ygRH3T2Ou70XgcZjcq48lNioq9tmyvLXpfLwGJGuHiGR7F4O/VSSwt1K+4NYsQ&#10;FU1Mc4ydU38Sl75bENw6LhaL6ITTaphf643hATo0JtD60r4ya/q2ehyIRzgNLcvedbfzDS81LPYe&#10;ShlbH3juWO3px0mPw9NvZVilaz16Xf4d898AAAD//wMAUEsDBBQABgAIAAAAIQDMNKP+2wAAAAgB&#10;AAAPAAAAZHJzL2Rvd25yZXYueG1sTI/BTsMwEETvSPyDtUjcqNOgRiHEqQAVLpwoiPM2dm2LeB3F&#10;bhr+nuUEx50Zzb5pt0sYxGym5CMpWK8KEIb6qD1ZBR/vzzc1iJSRNA6RjIJvk2DbXV602Oh4pjcz&#10;77MVXEKpQQUu57GRMvXOBEyrOBpi7xingJnPyUo94ZnLwyDLoqhkQE/8weFonpzpv/anoGD3aO9s&#10;X+PkdrX2fl4+j6/2Ranrq+XhHkQ2S/4Lwy8+o0PHTId4Ip3EoGBTcpDlugLB9m1V8LQDC+VmDbJr&#10;5f8B3Q8AAAD//wMAUEsBAi0AFAAGAAgAAAAhALaDOJL+AAAA4QEAABMAAAAAAAAAAAAAAAAAAAAA&#10;AFtDb250ZW50X1R5cGVzXS54bWxQSwECLQAUAAYACAAAACEAOP0h/9YAAACUAQAACwAAAAAAAAAA&#10;AAAAAAAvAQAAX3JlbHMvLnJlbHNQSwECLQAUAAYACAAAACEAefHTOTsCAACDBAAADgAAAAAAAAAA&#10;AAAAAAAuAgAAZHJzL2Uyb0RvYy54bWxQSwECLQAUAAYACAAAACEAzDSj/tsAAAAIAQAADwAAAAAA&#10;AAAAAAAAAACVBAAAZHJzL2Rvd25yZXYueG1sUEsFBgAAAAAEAAQA8wAAAJ0FAAAAAA==&#10;" fillcolor="white [3201]" strokeweight=".5pt">
                <v:textbox>
                  <w:txbxContent>
                    <w:p w14:paraId="3CB0F85E" w14:textId="415CD362" w:rsidR="003D4DF7" w:rsidRPr="0007087B" w:rsidRDefault="003D4DF7" w:rsidP="00C520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Respondents with responses for </w:t>
                      </w:r>
                      <w:r w:rsidR="00C52031">
                        <w:rPr>
                          <w:rFonts w:ascii="Times New Roman" w:hAnsi="Times New Roman" w:cs="Times New Roman"/>
                        </w:rPr>
                        <w:t>COVID-19 E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xit </w:t>
                      </w:r>
                      <w:r w:rsidR="00C52031">
                        <w:rPr>
                          <w:rFonts w:ascii="Times New Roman" w:hAnsi="Times New Roman" w:cs="Times New Roman"/>
                        </w:rPr>
                        <w:t>Q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>uestionnaire</w:t>
                      </w:r>
                    </w:p>
                    <w:p w14:paraId="6C350224" w14:textId="77777777" w:rsidR="003D4DF7" w:rsidRPr="0007087B" w:rsidRDefault="003D4DF7" w:rsidP="00C520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n=24,114</w:t>
                      </w:r>
                    </w:p>
                  </w:txbxContent>
                </v:textbox>
              </v:shape>
            </w:pict>
          </mc:Fallback>
        </mc:AlternateContent>
      </w:r>
    </w:p>
    <w:p w14:paraId="435DC7E2" w14:textId="7C10614D" w:rsidR="003D4DF7" w:rsidRPr="009103A9" w:rsidRDefault="003D4DF7" w:rsidP="003D4DF7"/>
    <w:p w14:paraId="7FCA13A5" w14:textId="77777777" w:rsidR="003D4DF7" w:rsidRPr="009103A9" w:rsidRDefault="003D4DF7" w:rsidP="003D4DF7"/>
    <w:p w14:paraId="0660AC63" w14:textId="190AE38C" w:rsidR="003D4DF7" w:rsidRPr="009103A9" w:rsidRDefault="003D4DF7" w:rsidP="003D4DF7"/>
    <w:p w14:paraId="45C206CA" w14:textId="51C82350" w:rsidR="003D4DF7" w:rsidRPr="009103A9" w:rsidRDefault="005116C8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7FF0CFEE" wp14:editId="30C477D7">
                <wp:simplePos x="0" y="0"/>
                <wp:positionH relativeFrom="column">
                  <wp:posOffset>2533015</wp:posOffset>
                </wp:positionH>
                <wp:positionV relativeFrom="paragraph">
                  <wp:posOffset>115765</wp:posOffset>
                </wp:positionV>
                <wp:extent cx="2675890" cy="630555"/>
                <wp:effectExtent l="0" t="0" r="16510" b="17145"/>
                <wp:wrapNone/>
                <wp:docPr id="1791499331" name="Text Box 1791499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5890" cy="6305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F1D88A" w14:textId="6A172D99" w:rsidR="00C44369" w:rsidRDefault="0007087B" w:rsidP="00C443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id not </w:t>
                            </w:r>
                            <w:r w:rsidR="002D6AE6">
                              <w:rPr>
                                <w:rFonts w:ascii="Times New Roman" w:hAnsi="Times New Roman" w:cs="Times New Roman"/>
                              </w:rPr>
                              <w:t>participate</w:t>
                            </w:r>
                            <w:r w:rsidR="00787F90">
                              <w:rPr>
                                <w:rFonts w:ascii="Times New Roman" w:hAnsi="Times New Roman" w:cs="Times New Roman"/>
                              </w:rPr>
                              <w:t xml:space="preserve"> in th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LSA Comprehensive</w:t>
                            </w:r>
                            <w:r w:rsidR="005B16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0E3A4A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5B16D3">
                              <w:rPr>
                                <w:rFonts w:ascii="Times New Roman" w:hAnsi="Times New Roman" w:cs="Times New Roman"/>
                              </w:rPr>
                              <w:t xml:space="preserve">ohort data </w:t>
                            </w:r>
                            <w:proofErr w:type="gramStart"/>
                            <w:r w:rsidR="005B16D3">
                              <w:rPr>
                                <w:rFonts w:ascii="Times New Roman" w:hAnsi="Times New Roman" w:cs="Times New Roman"/>
                              </w:rPr>
                              <w:t>collection</w:t>
                            </w:r>
                            <w:proofErr w:type="gramEnd"/>
                          </w:p>
                          <w:p w14:paraId="3FAC580C" w14:textId="5C0C1797" w:rsidR="003D4DF7" w:rsidRPr="0007087B" w:rsidRDefault="003D4DF7" w:rsidP="00C443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n=8,57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FF0CFEE" id="Text Box 1791499331" o:spid="_x0000_s1029" type="#_x0000_t202" style="position:absolute;margin-left:199.45pt;margin-top:9.1pt;width:210.7pt;height:49.65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kD5OwIAAIMEAAAOAAAAZHJzL2Uyb0RvYy54bWysVE1v2zAMvQ/YfxB0X5ykcdoacYosRYYB&#10;RVsgLXpWZCk2JouapMTOfv0o2flot9Owi0yK1CP5SHp219aK7IV1FeicjgZDSoTmUFR6m9PXl9WX&#10;G0qcZ7pgCrTI6UE4ejf//GnWmEyMoQRVCEsQRLusMTktvTdZkjheipq5ARih0SjB1syjardJYVmD&#10;6LVKxsPhNGnAFsYCF87h7X1npPOIL6Xg/klKJzxROcXcfDxtPDfhTOYzlm0tM2XF+zTYP2RRs0pj&#10;0BPUPfOM7Gz1B1RdcQsOpB9wqBOQsuIi1oDVjIYfqlmXzIhYC5LjzIkm9/9g+eN+bZ4t8e1XaLGB&#10;gZDGuMzhZainlbYOX8yUoB0pPJxoE60nHC/H0+v05hZNHG3Tq2GapgEmOb821vlvAmoShJxabEtk&#10;i+0fnO9cjy4hmANVFatKqaiEURBLZcmeYROVjzki+DsvpUkTgqfDCPzOFqBP7zeK8R99ehdeiKc0&#10;5nyuPUi+3bSkKnJ6deRlA8UB6bLQTZIzfFUh/ANz/plZHB2kAdfBP+EhFWBO0EuUlGB//e0++GNH&#10;0UpJg6OYU/dzx6ygRH3X2Ovb0WQSZjcqk/R6jIq9tGwuLXpXLwGJGuHiGR7F4O/VUZQW6jfcmkWI&#10;iiamOcbOqT+KS98tCG4dF4tFdMJpNcw/6LXhATo0JtD60r4xa/q2ehyIRzgOLcs+dLfzDS81LHYe&#10;ZBVbH3juWO3px0mPw9NvZVilSz16nf8d898AAAD//wMAUEsDBBQABgAIAAAAIQCWn/P23QAAAAoB&#10;AAAPAAAAZHJzL2Rvd25yZXYueG1sTI/BTsMwDIbvSLxDZCRuLF0nIO2aToAGF04biHPWeEm0Jqma&#10;rCtvjznB0f4//f7cbGbfswnH5GKQsFwUwDB0UbtgJHx+vN4JYCmroFUfA0r4xgSb9vqqUbWOl7DD&#10;aZ8No5KQaiXB5jzUnKfOoldpEQcMlB3j6FWmcTRcj+pC5b7nZVE8cK9coAtWDfhisTvtz17C9tlU&#10;phNqtFuhnZvmr+O7eZPy9mZ+WgPLOOc/GH71SR1acjrEc9CJ9RJWlagIpUCUwAgQZbECdqDF8vEe&#10;eNvw/y+0PwAAAP//AwBQSwECLQAUAAYACAAAACEAtoM4kv4AAADhAQAAEwAAAAAAAAAAAAAAAAAA&#10;AAAAW0NvbnRlbnRfVHlwZXNdLnhtbFBLAQItABQABgAIAAAAIQA4/SH/1gAAAJQBAAALAAAAAAAA&#10;AAAAAAAAAC8BAABfcmVscy8ucmVsc1BLAQItABQABgAIAAAAIQCD/kD5OwIAAIMEAAAOAAAAAAAA&#10;AAAAAAAAAC4CAABkcnMvZTJvRG9jLnhtbFBLAQItABQABgAIAAAAIQCWn/P23QAAAAoBAAAPAAAA&#10;AAAAAAAAAAAAAJUEAABkcnMvZG93bnJldi54bWxQSwUGAAAAAAQABADzAAAAnwUAAAAA&#10;" fillcolor="white [3201]" strokeweight=".5pt">
                <v:textbox>
                  <w:txbxContent>
                    <w:p w14:paraId="56F1D88A" w14:textId="6A172D99" w:rsidR="00C44369" w:rsidRDefault="0007087B" w:rsidP="00C4436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id not </w:t>
                      </w:r>
                      <w:r w:rsidR="002D6AE6">
                        <w:rPr>
                          <w:rFonts w:ascii="Times New Roman" w:hAnsi="Times New Roman" w:cs="Times New Roman"/>
                        </w:rPr>
                        <w:t>participate</w:t>
                      </w:r>
                      <w:r w:rsidR="00787F90">
                        <w:rPr>
                          <w:rFonts w:ascii="Times New Roman" w:hAnsi="Times New Roman" w:cs="Times New Roman"/>
                        </w:rPr>
                        <w:t xml:space="preserve"> in th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LSA </w:t>
                      </w:r>
                      <w:r>
                        <w:rPr>
                          <w:rFonts w:ascii="Times New Roman" w:hAnsi="Times New Roman" w:cs="Times New Roman"/>
                        </w:rPr>
                        <w:t>Comprehensive</w:t>
                      </w:r>
                      <w:r w:rsidR="005B16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0E3A4A"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5B16D3">
                        <w:rPr>
                          <w:rFonts w:ascii="Times New Roman" w:hAnsi="Times New Roman" w:cs="Times New Roman"/>
                        </w:rPr>
                        <w:t>ohort data collection</w:t>
                      </w:r>
                    </w:p>
                    <w:p w14:paraId="3FAC580C" w14:textId="5C0C1797" w:rsidR="003D4DF7" w:rsidRPr="0007087B" w:rsidRDefault="003D4DF7" w:rsidP="00C44369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n=8,57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36DE2E7A" wp14:editId="62468373">
                <wp:simplePos x="0" y="0"/>
                <wp:positionH relativeFrom="column">
                  <wp:posOffset>1109980</wp:posOffset>
                </wp:positionH>
                <wp:positionV relativeFrom="paragraph">
                  <wp:posOffset>36195</wp:posOffset>
                </wp:positionV>
                <wp:extent cx="0" cy="720000"/>
                <wp:effectExtent l="63500" t="0" r="38100" b="29845"/>
                <wp:wrapNone/>
                <wp:docPr id="579516967" name="Straight Arrow Connector 5795169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2D76F3DE" id="Straight Arrow Connector 7" o:spid="_x0000_s1026" type="#_x0000_t32" style="position:absolute;margin-left:87.4pt;margin-top:2.85pt;width:0;height:56.7pt;z-index:25165824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qadyAEAAP0DAAAOAAAAZHJzL2Uyb0RvYy54bWysU8uO1DAQvCPxD5bvTDJ7ABRNZg+zu1wQ&#10;rHh8gNdpJ5b8kt1Mkr+n7cwkvIQE2osT211dXdXtw+1kDTtDTNq7lu93NWfgpO+061v+9cvDq7ec&#10;JRSuE8Y7aPkMid8eX744jKGBGz9400FklMSlZgwtHxBDU1VJDmBF2vkAji6Vj1YgbWNfdVGMlN2a&#10;6qauX1ejj12IXkJKdHq3XPJjya8USPyoVAJkpuVUG5Y1lvUpr9XxIJo+ijBoeSlD/EcVVmhHpGuq&#10;O4GCfYv6t1RWy+iTV7iT3lZeKS2haCA1+/oXNZ8HEaBoIXNSWG1Kz5dWfjif3GMkG8aQmhQeY1Yx&#10;qWjzl+pjUzFrXs2CCZlcDiWdvqEu1MXHasOFmPAdeMvyT8sTRqH7AU/eOeqIj/vilTi/T0jMBLwC&#10;MqlxeU3e6O5BG1M2eRzgZCI7C2okTvvcOML9FIVCm3vXMZwDTRpGLVxv4BKZs1abxvKHs4GF8RMo&#10;pjtStVRWxm/jE1KCwyuncRSdYYqqW4F1kfRX4CU+Q6GM5r+AV0Rh9g5XsNXOxz+xbzapJf7qwKI7&#10;W/Dku7l0v1hDM1ZcvbyHPMQ/7gt8e7XH7wAAAP//AwBQSwMEFAAGAAgAAAAhAJTuiePhAAAADgEA&#10;AA8AAABkcnMvZG93bnJldi54bWxMj9FKw0AQRd8F/2EZwTe7iai1aTalKIWiFGrbD9hkxyS4Oxuz&#10;2zb5e6e+6Mswl8vcOTdfDM6KE/ah9aQgnSQgkCpvWqoVHParu2cQIWoy2npCBSMGWBTXV7nOjD/T&#10;B552sRYcQiHTCpoYu0zKUDXodJj4Dom9T987HVn2tTS9PnO4s/I+SZ6k0y3xh0Z3+NJg9bU7OgWz&#10;dVeXdvv+ln4n/WrdbsfNsByVur0ZXuc8lnMQEYf4dwGXDswPBYOV/kgmCMt6+sD8UcHjFMTF/9Ul&#10;L+ksBVnk8n+N4gcAAP//AwBQSwECLQAUAAYACAAAACEAtoM4kv4AAADhAQAAEwAAAAAAAAAAAAAA&#10;AAAAAAAAW0NvbnRlbnRfVHlwZXNdLnhtbFBLAQItABQABgAIAAAAIQA4/SH/1gAAAJQBAAALAAAA&#10;AAAAAAAAAAAAAC8BAABfcmVscy8ucmVsc1BLAQItABQABgAIAAAAIQDaxqadyAEAAP0DAAAOAAAA&#10;AAAAAAAAAAAAAC4CAABkcnMvZTJvRG9jLnhtbFBLAQItABQABgAIAAAAIQCU7onj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F8B4F65" w14:textId="5B910379" w:rsidR="003D4DF7" w:rsidRPr="009103A9" w:rsidRDefault="001E4744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12DADA2" wp14:editId="7CC25336">
                <wp:simplePos x="0" y="0"/>
                <wp:positionH relativeFrom="column">
                  <wp:posOffset>1109980</wp:posOffset>
                </wp:positionH>
                <wp:positionV relativeFrom="paragraph">
                  <wp:posOffset>186386</wp:posOffset>
                </wp:positionV>
                <wp:extent cx="1388745" cy="0"/>
                <wp:effectExtent l="0" t="50800" r="0" b="76200"/>
                <wp:wrapNone/>
                <wp:docPr id="758032196" name="Straight Arrow Connector 758032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87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55DE8E29" id="Straight Arrow Connector 1" o:spid="_x0000_s1026" type="#_x0000_t32" style="position:absolute;margin-left:87.4pt;margin-top:14.7pt;width:109.35pt;height:0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WInyQEAAP4DAAAOAAAAZHJzL2Uyb0RvYy54bWysU8mO2zAMvRfoPwi6N7anW2DEmUOm00vR&#10;Drp8gEambAHaILGx8/ellMTuBhQteqEtiY+P74na3c7WsCPEpL3reLOpOQMnfa/d0PEvn++fbTlL&#10;KFwvjHfQ8RMkfrt/+mQ3hRZu/OhND5FREZfaKXR8RAxtVSU5ghVp4wM4OlQ+WoG0jEPVRzFRdWuq&#10;m7p+VU0+9iF6CSnR7t35kO9LfaVA4gelEiAzHafesMRY4mOO1X4n2iGKMGp5aUP8QxdWaEekS6k7&#10;gYJ9jfqXUlbL6JNXuJHeVl4pLaFoIDVN/ZOaT6MIULSQOSksNqX/V1a+Px7cQyQbppDaFB5iVjGr&#10;aPOX+mNzMeu0mAUzMkmbzfPt9vWLl5zJ61m1AkNM+Ba8Zfmn4wmj0MOIB+8cXYmPTTFLHN8lJGoC&#10;XgGZ1bgckze6v9fGlEWeBziYyI6CbhLnJt8c4X7IQqHNG9czPAUaNYxauMHAJTNXrVaR5Q9PBs6M&#10;H0Ex3WdZpbMyfyufkBIcXjmNo+wMU9TdAqz/DLzkZyiU2fwb8IIozN7hArba+fg79tUmdc6/OnDW&#10;nS149P2pXH+xhoasuHp5EHmKv18X+Pps998AAAD//wMAUEsDBBQABgAIAAAAIQBIEUdD4wAAAA4B&#10;AAAPAAAAZHJzL2Rvd25yZXYueG1sTI/LTsMwEEX3SPyDNUjsqNMHj6RxqgpUqaJCKoUPcOIhibDH&#10;IXbb5O8ZxAI2I9153Dk3Xw3OihP2ofWkYDpJQCBV3rRUK3h/29w8gAhRk9HWEyoYMcCquLzIdWb8&#10;mV7xdIi1YBMKmVbQxNhlUoaqQafDxHdIPPvwvdORZV9L0+szmzsrZ0lyJ51uiT80usPHBqvPw9Ep&#10;SLddXdr97nn6lfSbbbsfX4b1qNT11fC05LJegog4xL8L+MnA/FAwWOmPZIKwrO8XzB8VzNIFCF6Y&#10;p/NbEOVvQxa5/B+j+AYAAP//AwBQSwECLQAUAAYACAAAACEAtoM4kv4AAADhAQAAEwAAAAAAAAAA&#10;AAAAAAAAAAAAW0NvbnRlbnRfVHlwZXNdLnhtbFBLAQItABQABgAIAAAAIQA4/SH/1gAAAJQBAAAL&#10;AAAAAAAAAAAAAAAAAC8BAABfcmVscy8ucmVsc1BLAQItABQABgAIAAAAIQAtBWInyQEAAP4DAAAO&#10;AAAAAAAAAAAAAAAAAC4CAABkcnMvZTJvRG9jLnhtbFBLAQItABQABgAIAAAAIQBIEUdD4wAAAA4B&#10;AAAPAAAAAAAAAAAAAAAAACM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5E71B1A0" w14:textId="30ACF0BB" w:rsidR="003D4DF7" w:rsidRPr="009103A9" w:rsidRDefault="003D4DF7" w:rsidP="003D4DF7"/>
    <w:p w14:paraId="4AB84275" w14:textId="535FCA0E" w:rsidR="003D4DF7" w:rsidRPr="009103A9" w:rsidRDefault="003D4DF7" w:rsidP="003D4DF7"/>
    <w:p w14:paraId="19DA5B99" w14:textId="1CD762A4" w:rsidR="003D4DF7" w:rsidRPr="009103A9" w:rsidRDefault="005116C8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140A829" wp14:editId="64EC6A7A">
                <wp:simplePos x="0" y="0"/>
                <wp:positionH relativeFrom="column">
                  <wp:posOffset>24765</wp:posOffset>
                </wp:positionH>
                <wp:positionV relativeFrom="paragraph">
                  <wp:posOffset>35891</wp:posOffset>
                </wp:positionV>
                <wp:extent cx="2252980" cy="805180"/>
                <wp:effectExtent l="0" t="0" r="7620" b="7620"/>
                <wp:wrapNone/>
                <wp:docPr id="1463276907" name="Text Box 14632769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8051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F50077" w14:textId="65EB1CAB" w:rsidR="003D4DF7" w:rsidRPr="0007087B" w:rsidRDefault="00132DF7" w:rsidP="00132D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spondents with responses for </w:t>
                            </w:r>
                            <w:r w:rsidR="003D4DF7" w:rsidRPr="0007087B">
                              <w:rPr>
                                <w:rFonts w:ascii="Times New Roman" w:hAnsi="Times New Roman" w:cs="Times New Roman"/>
                              </w:rPr>
                              <w:t xml:space="preserve">CLSA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aseline C</w:t>
                            </w:r>
                            <w:r w:rsidR="003D4DF7" w:rsidRPr="0007087B">
                              <w:rPr>
                                <w:rFonts w:ascii="Times New Roman" w:hAnsi="Times New Roman" w:cs="Times New Roman"/>
                              </w:rPr>
                              <w:t xml:space="preserve">omprehensiv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3D4DF7" w:rsidRPr="0007087B">
                              <w:rPr>
                                <w:rFonts w:ascii="Times New Roman" w:hAnsi="Times New Roman" w:cs="Times New Roman"/>
                              </w:rPr>
                              <w:t>ohort data</w:t>
                            </w:r>
                          </w:p>
                          <w:p w14:paraId="181FC387" w14:textId="77777777" w:rsidR="003D4DF7" w:rsidRPr="0007087B" w:rsidRDefault="003D4DF7" w:rsidP="00132DF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n=15,5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140A829" id="Text Box 1463276907" o:spid="_x0000_s1030" type="#_x0000_t202" style="position:absolute;margin-left:1.95pt;margin-top:2.85pt;width:177.4pt;height:63.4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aaWOwIAAIMEAAAOAAAAZHJzL2Uyb0RvYy54bWysVE1v2zAMvQ/YfxB0X+x4SZcacYosRYYB&#10;QVsgLXpWZCkxJouapMTOfv0o2flot9Owi0yJ1BP5+OjpXVsrchDWVaALOhyklAjNoaz0tqAvz8tP&#10;E0qcZ7pkCrQo6FE4ejf7+GHamFxksANVCksQRLu8MQXdeW/yJHF8J2rmBmCERqcEWzOPW7tNSssa&#10;RK9VkqXpTdKALY0FLpzD0/vOSWcRX0rB/aOUTniiCoq5+bjauG7CmsymLN9aZnYV79Ng/5BFzSqN&#10;j56h7plnZG+rP6DqiltwIP2AQ52AlBUXsQasZpi+q2a9Y0bEWpAcZ840uf8Hyx8Oa/NkiW+/QosN&#10;DIQ0xuUOD0M9rbR1+GKmBP1I4fFMm2g94XiYZePsdoIujr5JOh6ijTDJ5baxzn8TUJNgFNRiWyJb&#10;7LByvgs9hYTHHKiqXFZKxU2QglgoSw4Mm6h8zBHB30QpTZqC3nwepxH4jS9An+9vFOM/+vSuohBP&#10;acz5UnuwfLtpSVUWdHTiZQPlEemy0CnJGb6sEH7FnH9iFqWDNOA4+EdcpALMCXqLkh3YX387D/HY&#10;UfRS0qAUC+p+7pkVlKjvGnt9OxyNgnbjZjT+kuHGXns21x69rxeARA1x8AyPZoj36mRKC/UrTs08&#10;vIoupjm+XVB/Mhe+GxCcOi7m8xiEajXMr/Ta8AAdGhNofW5fmTV9Wz0K4gFOomX5u+52seGmhvne&#10;g6xi6wPPHas9/aj0KJ5+KsMoXe9j1OXfMfsNAAD//wMAUEsDBBQABgAIAAAAIQDe0LMC2gAAAAcB&#10;AAAPAAAAZHJzL2Rvd25yZXYueG1sTI7BTsMwEETvSPyDtUjcqEOjQJrGqQAVLpxaEGc3dm2r8Tqy&#10;3TT8PcsJbjuap9nXbmY/sEnH5AIKuF8UwDT2QTk0Aj4/Xu9qYClLVHIIqAV86wSb7vqqlY0KF9zp&#10;aZ8NoxFMjRRgcx4bzlNvtZdpEUaN1B1D9DJTjIarKC807ge+LIoH7qVD+mDlqF+s7k/7sxewfTYr&#10;09cy2m2tnJvmr+O7eRPi9mZ+WgPLes5/MPzqkzp05HQIZ1SJDQLKFYECqkdg1JZVTceBsHJZAe9a&#10;/t+/+wEAAP//AwBQSwECLQAUAAYACAAAACEAtoM4kv4AAADhAQAAEwAAAAAAAAAAAAAAAAAAAAAA&#10;W0NvbnRlbnRfVHlwZXNdLnhtbFBLAQItABQABgAIAAAAIQA4/SH/1gAAAJQBAAALAAAAAAAAAAAA&#10;AAAAAC8BAABfcmVscy8ucmVsc1BLAQItABQABgAIAAAAIQC5baaWOwIAAIMEAAAOAAAAAAAAAAAA&#10;AAAAAC4CAABkcnMvZTJvRG9jLnhtbFBLAQItABQABgAIAAAAIQDe0LMC2gAAAAcBAAAPAAAAAAAA&#10;AAAAAAAAAJUEAABkcnMvZG93bnJldi54bWxQSwUGAAAAAAQABADzAAAAnAUAAAAA&#10;" fillcolor="white [3201]" strokeweight=".5pt">
                <v:textbox>
                  <w:txbxContent>
                    <w:p w14:paraId="7EF50077" w14:textId="65EB1CAB" w:rsidR="003D4DF7" w:rsidRPr="0007087B" w:rsidRDefault="00132DF7" w:rsidP="00132DF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spondents with responses for </w:t>
                      </w:r>
                      <w:r w:rsidR="003D4DF7" w:rsidRPr="0007087B">
                        <w:rPr>
                          <w:rFonts w:ascii="Times New Roman" w:hAnsi="Times New Roman" w:cs="Times New Roman"/>
                        </w:rPr>
                        <w:t xml:space="preserve">CLSA </w:t>
                      </w:r>
                      <w:r>
                        <w:rPr>
                          <w:rFonts w:ascii="Times New Roman" w:hAnsi="Times New Roman" w:cs="Times New Roman"/>
                        </w:rPr>
                        <w:t>baseline C</w:t>
                      </w:r>
                      <w:r w:rsidR="003D4DF7" w:rsidRPr="0007087B">
                        <w:rPr>
                          <w:rFonts w:ascii="Times New Roman" w:hAnsi="Times New Roman" w:cs="Times New Roman"/>
                        </w:rPr>
                        <w:t xml:space="preserve">omprehensive </w:t>
                      </w: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3D4DF7" w:rsidRPr="0007087B">
                        <w:rPr>
                          <w:rFonts w:ascii="Times New Roman" w:hAnsi="Times New Roman" w:cs="Times New Roman"/>
                        </w:rPr>
                        <w:t>ohort data</w:t>
                      </w:r>
                    </w:p>
                    <w:p w14:paraId="181FC387" w14:textId="77777777" w:rsidR="003D4DF7" w:rsidRPr="0007087B" w:rsidRDefault="003D4DF7" w:rsidP="00132DF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n=15,544</w:t>
                      </w:r>
                    </w:p>
                  </w:txbxContent>
                </v:textbox>
              </v:shape>
            </w:pict>
          </mc:Fallback>
        </mc:AlternateContent>
      </w:r>
    </w:p>
    <w:p w14:paraId="68F8AEEF" w14:textId="762E377C" w:rsidR="003D4DF7" w:rsidRPr="009103A9" w:rsidRDefault="003D4DF7" w:rsidP="003D4DF7"/>
    <w:p w14:paraId="275BE310" w14:textId="168FB918" w:rsidR="003D4DF7" w:rsidRPr="009103A9" w:rsidRDefault="003D4DF7" w:rsidP="003D4DF7"/>
    <w:p w14:paraId="0B22A74B" w14:textId="033BC481" w:rsidR="003D4DF7" w:rsidRPr="009103A9" w:rsidRDefault="003D4DF7" w:rsidP="003D4DF7"/>
    <w:p w14:paraId="4B78B0DA" w14:textId="26EE44BC" w:rsidR="003D4DF7" w:rsidRPr="009103A9" w:rsidRDefault="005116C8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356C2AFE" wp14:editId="583C955A">
                <wp:simplePos x="0" y="0"/>
                <wp:positionH relativeFrom="column">
                  <wp:posOffset>2548255</wp:posOffset>
                </wp:positionH>
                <wp:positionV relativeFrom="paragraph">
                  <wp:posOffset>90501</wp:posOffset>
                </wp:positionV>
                <wp:extent cx="2944495" cy="1047750"/>
                <wp:effectExtent l="0" t="0" r="14605" b="19050"/>
                <wp:wrapNone/>
                <wp:docPr id="273584700" name="Text Box 2735847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44495" cy="1047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7A3829" w14:textId="77777777" w:rsidR="003D4DF7" w:rsidRPr="0007087B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Excluded due to genetic data considerations:</w:t>
                            </w:r>
                          </w:p>
                          <w:p w14:paraId="37C93E4F" w14:textId="77777777" w:rsidR="003D4DF7" w:rsidRPr="0007087B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Missing genotyping data: n=1,589</w:t>
                            </w:r>
                          </w:p>
                          <w:p w14:paraId="3E682621" w14:textId="77777777" w:rsidR="003D4DF7" w:rsidRPr="0007087B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Missing rs1726866: n=44</w:t>
                            </w:r>
                          </w:p>
                          <w:p w14:paraId="3C8B9A21" w14:textId="77777777" w:rsidR="003D4DF7" w:rsidRPr="0007087B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Missing rs10246939: n=32</w:t>
                            </w:r>
                          </w:p>
                          <w:p w14:paraId="52A4AB2B" w14:textId="77777777" w:rsidR="003D4DF7" w:rsidRPr="0007087B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Rare haplotypes: n=5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56C2AFE" id="Text Box 273584700" o:spid="_x0000_s1031" type="#_x0000_t202" style="position:absolute;margin-left:200.65pt;margin-top:7.15pt;width:231.85pt;height:82.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TUfWOwIAAIQEAAAOAAAAZHJzL2Uyb0RvYy54bWysVE1v2zAMvQ/YfxB0X5xkTrsYcYosRYYB&#10;QVsgHXpWZCkWJouapMTOfv0o5bPtTsMuMilSj+Qj6cld12iyE84rMCUd9PqUCMOhUmZT0h/Pi09f&#10;KPGBmYppMKKke+Hp3fTjh0lrCzGEGnQlHEEQ44vWlrQOwRZZ5nktGuZ7YIVBowTXsICq22SVYy2i&#10;Nzob9vs3WQuusg648B5v7w9GOk34UgoeHqX0IhBdUswtpNOlcx3PbDphxcYxWyt+TIP9QxYNUwaD&#10;nqHuWWBk69Q7qEZxBx5k6HFoMpBScZFqwGoG/TfVrGpmRaoFyfH2TJP/f7D8YbeyT46E7it02MBI&#10;SGt94fEy1tNJ18QvZkrQjhTuz7SJLhCOl8NxnufjESUcbYN+fns7SsRml+fW+fBNQEOiUFKHfUl0&#10;sd3SBwyJrieXGM2DVtVCaZ2UOAtirh3ZMeyiDilJfPHKSxvSlvTmM4Z+hxChz+/XmvGfsczXCKhp&#10;g5eX4qMUunVHVFXS0YmYNVR75MvBYZS85QuF8EvmwxNzODtIEe5DeMRDasCc4ChRUoP7/bf76I8t&#10;RSslLc5iSf2vLXOCEv3dYLPHgzyPw5uUfHQ7RMVdW9bXFrNt5oBEDXDzLE9i9A/6JEoHzQuuzSxG&#10;RRMzHGOXNJzEeThsCK4dF7NZcsJxtSwszcryCB05jrQ+dy/M2WNbA07EA5ymlhVvunvwjS8NzLYB&#10;pEqtjzwfWD3Sj6OeunNcy7hL13ryuvw8pn8AAAD//wMAUEsDBBQABgAIAAAAIQA4bGW83QAAAAoB&#10;AAAPAAAAZHJzL2Rvd25yZXYueG1sTI9BT8MwDIXvSPyHyEjcWDo2RleaToAGl50YiLPXZElE41RN&#10;1pV/jznBybLf0/P36s0UOjGaIflICuazAoShNmpPVsHH+8tNCSJlJI1dJKPg2yTYNJcXNVY6nunN&#10;jPtsBYdQqlCBy7mvpEytMwHTLPaGWDvGIWDmdbBSD3jm8NDJ26JYyYCe+IPD3jw7037tT0HB9smu&#10;bVvi4Lal9n6cPo87+6rU9dX0+AAimyn/meEXn9GhYaZDPJFOolOwLOYLtrKw5MmGcnXH5Q58uF8v&#10;QDa1/F+h+QEAAP//AwBQSwECLQAUAAYACAAAACEAtoM4kv4AAADhAQAAEwAAAAAAAAAAAAAAAAAA&#10;AAAAW0NvbnRlbnRfVHlwZXNdLnhtbFBLAQItABQABgAIAAAAIQA4/SH/1gAAAJQBAAALAAAAAAAA&#10;AAAAAAAAAC8BAABfcmVscy8ucmVsc1BLAQItABQABgAIAAAAIQA6TUfWOwIAAIQEAAAOAAAAAAAA&#10;AAAAAAAAAC4CAABkcnMvZTJvRG9jLnhtbFBLAQItABQABgAIAAAAIQA4bGW83QAAAAoBAAAPAAAA&#10;AAAAAAAAAAAAAJUEAABkcnMvZG93bnJldi54bWxQSwUGAAAAAAQABADzAAAAnwUAAAAA&#10;" fillcolor="white [3201]" strokeweight=".5pt">
                <v:textbox>
                  <w:txbxContent>
                    <w:p w14:paraId="3C7A3829" w14:textId="77777777" w:rsidR="003D4DF7" w:rsidRPr="0007087B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Excluded due to genetic data considerations:</w:t>
                      </w:r>
                    </w:p>
                    <w:p w14:paraId="37C93E4F" w14:textId="77777777" w:rsidR="003D4DF7" w:rsidRPr="0007087B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Missing genotyping data: n=1,589</w:t>
                      </w:r>
                    </w:p>
                    <w:p w14:paraId="3E682621" w14:textId="77777777" w:rsidR="003D4DF7" w:rsidRPr="0007087B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Missing rs1726866: n=44</w:t>
                      </w:r>
                    </w:p>
                    <w:p w14:paraId="3C8B9A21" w14:textId="77777777" w:rsidR="003D4DF7" w:rsidRPr="0007087B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Missing rs10246939: n=32</w:t>
                      </w:r>
                    </w:p>
                    <w:p w14:paraId="52A4AB2B" w14:textId="77777777" w:rsidR="003D4DF7" w:rsidRPr="0007087B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Rare haplotypes: n=54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2BE820FB" wp14:editId="2A6D0992">
                <wp:simplePos x="0" y="0"/>
                <wp:positionH relativeFrom="column">
                  <wp:posOffset>1128395</wp:posOffset>
                </wp:positionH>
                <wp:positionV relativeFrom="paragraph">
                  <wp:posOffset>125095</wp:posOffset>
                </wp:positionV>
                <wp:extent cx="0" cy="900000"/>
                <wp:effectExtent l="63500" t="0" r="50800" b="27305"/>
                <wp:wrapNone/>
                <wp:docPr id="1898886250" name="Straight Arrow Connector 1898886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31F7D4B1" id="Straight Arrow Connector 11" o:spid="_x0000_s1026" type="#_x0000_t32" style="position:absolute;margin-left:88.85pt;margin-top:9.85pt;width:0;height:70.85pt;z-index:2516582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zpJxQEAAP0DAAAOAAAAZHJzL2Uyb0RvYy54bWysU8mO2zAMvRfoPwi6N3bmULRGnDlkZnop&#10;2kGXD9DIlC1AGyg2tv++kuw43VCgxfhAa+Ej+R6pw+1kDTsDRu1dy/e7mjNw0nfa9S3/+uXh1RvO&#10;IgnXCeMdtHyGyG+PL18cxtDAjR+86QBZCuJiM4aWD0ShqaooB7Ai7nwAly6VRysobbGvOhRjim5N&#10;dVPXr6vRYxfQS4gxnd4tl/xY4isFkj4qFYGYaXmqjYrFYp+yrY4H0fQowqDlWob4jyqs0C4l3ULd&#10;CRLsG+rfQlkt0UevaCe9rbxSWkLhkNjs61/YfB5EgMIliRPDJlN8vrDyw/nkHjHJMIbYxPCImcWk&#10;0OZ/qo9NRax5EwsmYnI5lOn0bZ2/rGN1xQWM9A68ZXnR8kgodD/QyTuXOuJxX7QS5/eRFuAFkJMa&#10;l230RncP2piyyeMAJ4PsLFIjadqvCX/yIqHNvesYzSFNGqEWrjeweuao1ZVjWdFsYMn4CRTTXWK1&#10;VFbG75pPSAmOLjmNS94ZplJ1G7AulP4KXP0zFMpo/gt4Q5TM3tEGttp5/FP2q0xq8b8osPDOEjz5&#10;bi7dL9KkGSttXN9DHuIf9wV+fbXH7wAAAP//AwBQSwMEFAAGAAgAAAAhADWVLObgAAAADwEAAA8A&#10;AABkcnMvZG93bnJldi54bWxMT9tOwzAMfUfiHyIj8cbSIrSyruk0gSZNIKQx+IC0MW1F4pQm29q/&#10;x+NlvNjn2MeXU6xGZ8URh9B5UpDOEhBItTcdNQo+PzZ3jyBC1GS09YQKJgywKq+vCp0bf6J3PO5j&#10;I3gJhVwraGPscylD3aLTYeZ7JO59+cHpyHRopBn0iZc7K++TZC6d7ogvtLrHpxbr7/3BKVhs+6ay&#10;u9eX9CcZNttuN72N60mp25vxeclhvQQRcYyXCTh74P+h5McqfyAThGWeZRlLGSw4nwV/hYrBPH0A&#10;WRbyv4/yFwAA//8DAFBLAQItABQABgAIAAAAIQC2gziS/gAAAOEBAAATAAAAAAAAAAAAAAAAAAAA&#10;AABbQ29udGVudF9UeXBlc10ueG1sUEsBAi0AFAAGAAgAAAAhADj9If/WAAAAlAEAAAsAAAAAAAAA&#10;AAAAAAAALwEAAF9yZWxzLy5yZWxzUEsBAi0AFAAGAAgAAAAhAOTTOknFAQAA/QMAAA4AAAAAAAAA&#10;AAAAAAAALgIAAGRycy9lMm9Eb2MueG1sUEsBAi0AFAAGAAgAAAAhADWVLObgAAAADwEAAA8AAAAA&#10;AAAAAAAAAAAAHw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70257568" w14:textId="4BC639DE" w:rsidR="003D4DF7" w:rsidRPr="009103A9" w:rsidRDefault="003D4DF7" w:rsidP="003D4DF7"/>
    <w:p w14:paraId="4C62142C" w14:textId="625539A1" w:rsidR="003D4DF7" w:rsidRPr="009103A9" w:rsidRDefault="003D4DF7" w:rsidP="003D4DF7"/>
    <w:p w14:paraId="69ACC721" w14:textId="7A90BC36" w:rsidR="003D4DF7" w:rsidRPr="009103A9" w:rsidRDefault="005116C8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2E78E632" wp14:editId="2C18D96C">
                <wp:simplePos x="0" y="0"/>
                <wp:positionH relativeFrom="column">
                  <wp:posOffset>1132205</wp:posOffset>
                </wp:positionH>
                <wp:positionV relativeFrom="paragraph">
                  <wp:posOffset>42241</wp:posOffset>
                </wp:positionV>
                <wp:extent cx="1388745" cy="0"/>
                <wp:effectExtent l="0" t="50800" r="0" b="76200"/>
                <wp:wrapNone/>
                <wp:docPr id="1075972172" name="Straight Arrow Connector 1075972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87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14914D20" id="Straight Arrow Connector 12" o:spid="_x0000_s1026" type="#_x0000_t32" style="position:absolute;margin-left:89.15pt;margin-top:3.35pt;width:109.35pt;height:0;z-index:25165825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WInyQEAAP4DAAAOAAAAZHJzL2Uyb0RvYy54bWysU8mO2zAMvRfoPwi6N7anW2DEmUOm00vR&#10;Drp8gEambAHaILGx8/ellMTuBhQteqEtiY+P74na3c7WsCPEpL3reLOpOQMnfa/d0PEvn++fbTlL&#10;KFwvjHfQ8RMkfrt/+mQ3hRZu/OhND5FREZfaKXR8RAxtVSU5ghVp4wM4OlQ+WoG0jEPVRzFRdWuq&#10;m7p+VU0+9iF6CSnR7t35kO9LfaVA4gelEiAzHafesMRY4mOO1X4n2iGKMGp5aUP8QxdWaEekS6k7&#10;gYJ9jfqXUlbL6JNXuJHeVl4pLaFoIDVN/ZOaT6MIULSQOSksNqX/V1a+Px7cQyQbppDaFB5iVjGr&#10;aPOX+mNzMeu0mAUzMkmbzfPt9vWLl5zJ61m1AkNM+Ba8Zfmn4wmj0MOIB+8cXYmPTTFLHN8lJGoC&#10;XgGZ1bgckze6v9fGlEWeBziYyI6CbhLnJt8c4X7IQqHNG9czPAUaNYxauMHAJTNXrVaR5Q9PBs6M&#10;H0Ex3WdZpbMyfyufkBIcXjmNo+wMU9TdAqz/DLzkZyiU2fwb8IIozN7hArba+fg79tUmdc6/OnDW&#10;nS149P2pXH+xhoasuHp5EHmKv18X+Pps998AAAD//wMAUEsDBBQABgAIAAAAIQAnLrs54QAAAAwB&#10;AAAPAAAAZHJzL2Rvd25yZXYueG1sTI/RSsNAEEXfBf9hGcE3u6mFpk2zKUUpFKVQqx+wyY5JMDsb&#10;d7dt8vdOfdGXgcOduXNvvh5sJ87oQ+tIwXSSgECqnGmpVvDxvn1YgAhRk9GdI1QwYoB1cXuT68y4&#10;C73h+RhrwSYUMq2gibHPpAxVg1aHieuRWPt03urI6GtpvL6wue3kY5LMpdUt8YdG9/jUYPV1PFkF&#10;y11fl93h9WX6nfjtrj2M+2EzKnV/NzyveGxWICIO8e8Crh04PxQcrHQnMkF0zOlixqsK5ikI1mfL&#10;lAuWvyyLXP4vUfwAAAD//wMAUEsBAi0AFAAGAAgAAAAhALaDOJL+AAAA4QEAABMAAAAAAAAAAAAA&#10;AAAAAAAAAFtDb250ZW50X1R5cGVzXS54bWxQSwECLQAUAAYACAAAACEAOP0h/9YAAACUAQAACwAA&#10;AAAAAAAAAAAAAAAvAQAAX3JlbHMvLnJlbHNQSwECLQAUAAYACAAAACEALQViJ8kBAAD+AwAADgAA&#10;AAAAAAAAAAAAAAAuAgAAZHJzL2Uyb0RvYy54bWxQSwECLQAUAAYACAAAACEAJy67OeEAAAAMAQAA&#10;DwAAAAAAAAAAAAAAAAAj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24603374" w14:textId="1E42B00B" w:rsidR="003D4DF7" w:rsidRPr="009103A9" w:rsidRDefault="003D4DF7" w:rsidP="003D4DF7"/>
    <w:p w14:paraId="19A2A34A" w14:textId="7F686784" w:rsidR="003D4DF7" w:rsidRPr="009103A9" w:rsidRDefault="005116C8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4D221539" wp14:editId="01F6087C">
                <wp:simplePos x="0" y="0"/>
                <wp:positionH relativeFrom="column">
                  <wp:posOffset>-8255</wp:posOffset>
                </wp:positionH>
                <wp:positionV relativeFrom="paragraph">
                  <wp:posOffset>121920</wp:posOffset>
                </wp:positionV>
                <wp:extent cx="2252980" cy="806400"/>
                <wp:effectExtent l="0" t="0" r="7620" b="6985"/>
                <wp:wrapNone/>
                <wp:docPr id="1692839384" name="Text Box 1692839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2980" cy="8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021D8D" w14:textId="610FB910" w:rsidR="003D4DF7" w:rsidRPr="0007087B" w:rsidRDefault="003D4DF7" w:rsidP="00BE12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Respondents available for </w:t>
                            </w:r>
                            <w:r w:rsidR="00BE123F"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COVID-19 </w:t>
                            </w:r>
                            <w:r w:rsidR="00BE123F">
                              <w:rPr>
                                <w:rFonts w:ascii="Times New Roman" w:hAnsi="Times New Roman" w:cs="Times New Roman"/>
                              </w:rPr>
                              <w:t>E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 xml:space="preserve">xit </w:t>
                            </w:r>
                            <w:r w:rsidR="00BE123F">
                              <w:rPr>
                                <w:rFonts w:ascii="Times New Roman" w:hAnsi="Times New Roman" w:cs="Times New Roman"/>
                              </w:rPr>
                              <w:t>Q</w:t>
                            </w: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uestionnaire</w:t>
                            </w:r>
                            <w:r w:rsidR="003834F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analysis</w:t>
                            </w:r>
                            <w:proofErr w:type="gramEnd"/>
                          </w:p>
                          <w:p w14:paraId="58348E40" w14:textId="77777777" w:rsidR="003D4DF7" w:rsidRPr="0007087B" w:rsidRDefault="003D4DF7" w:rsidP="00BE12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7087B">
                              <w:rPr>
                                <w:rFonts w:ascii="Times New Roman" w:hAnsi="Times New Roman" w:cs="Times New Roman"/>
                              </w:rPr>
                              <w:t>n=13,8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D221539" id="Text Box 1692839384" o:spid="_x0000_s1032" type="#_x0000_t202" style="position:absolute;margin-left:-.65pt;margin-top:9.6pt;width:177.4pt;height:63.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Y2BOgIAAIMEAAAOAAAAZHJzL2Uyb0RvYy54bWysVE1v2zAMvQ/YfxB0X+x4SZYacYosRYYB&#10;QVsgLXpWZCk2JouapMTOfv0o5bvbadhFJkXqkXwkPbnvGkV2wroadEH7vZQSoTmUtd4U9PVl8WlM&#10;ifNMl0yBFgXdC0fvpx8/TFqTiwwqUKWwBEG0y1tT0Mp7kyeJ45VomOuBERqNEmzDPKp2k5SWtYje&#10;qCRL01HSgi2NBS6cw9uHg5FOI76UgvsnKZ3wRBUUc/PxtPFchzOZTli+scxUNT+mwf4hi4bVGoOe&#10;oR6YZ2Rr6z+gmppbcCB9j0OTgJQ1F7EGrKafvqtmVTEjYi1IjjNnmtz/g+WPu5V5tsR3X6HDBgZC&#10;WuNyh5ehnk7aJnwxU4J2pHB/pk10nnC8zLJhdjdGE0fbOB0N0shrcnltrPPfBDQkCAW12JbIFtst&#10;nceI6HpyCcEcqLpc1EpFJYyCmCtLdgybqHzMEV/ceClN2oKOPg/TCHxjC9Dn92vF+I9Q5S0Cakrj&#10;5aX2IPlu3ZG6ROATL2so90iXhcMkOcMXNcIvmfPPzOLoIA24Dv4JD6kAc4KjREkF9tff7oM/dhSt&#10;lLQ4igV1P7fMCkrUd429vusPBmF2ozIYfslQsdeW9bVFb5s5IFF9XDzDoxj8vTqJ0kLzhlszC1HR&#10;xDTH2AX1J3HuDwuCW8fFbBadcFoN80u9MjxAh8YEWl+6N2bNsa0eB+IRTkPL8nfdPfiGlxpmWw+y&#10;jq0PPB9YPdKPkx67c9zKsErXevS6/DumvwEAAP//AwBQSwMEFAAGAAgAAAAhANy+mlrdAAAACQEA&#10;AA8AAABkcnMvZG93bnJldi54bWxMj8FOwzAQRO9I/IO1SNxapwmt0hCnAlS4cKIgzm68tS1iO7Ld&#10;NPw9ywmOOzOafdPuZjewCWOywQtYLQtg6PugrNcCPt6fFzWwlKVXcggeBXxjgl13fdXKRoWLf8Pp&#10;kDWjEp8aKcDkPDacp96gk2kZRvTknUJ0MtMZNVdRXqjcDbwsig130nr6YOSITwb7r8PZCdg/6q3u&#10;axnNvlbWTvPn6VW/CHF7Mz/cA8s4578w/OITOnTEdAxnrxIbBCxWFSVJ35bAyK/W1RrYkYS7TQm8&#10;a/n/Bd0PAAAA//8DAFBLAQItABQABgAIAAAAIQC2gziS/gAAAOEBAAATAAAAAAAAAAAAAAAAAAAA&#10;AABbQ29udGVudF9UeXBlc10ueG1sUEsBAi0AFAAGAAgAAAAhADj9If/WAAAAlAEAAAsAAAAAAAAA&#10;AAAAAAAALwEAAF9yZWxzLy5yZWxzUEsBAi0AFAAGAAgAAAAhAA29jYE6AgAAgwQAAA4AAAAAAAAA&#10;AAAAAAAALgIAAGRycy9lMm9Eb2MueG1sUEsBAi0AFAAGAAgAAAAhANy+mlrdAAAACQEAAA8AAAAA&#10;AAAAAAAAAAAAlAQAAGRycy9kb3ducmV2LnhtbFBLBQYAAAAABAAEAPMAAACeBQAAAAA=&#10;" fillcolor="white [3201]" strokeweight=".5pt">
                <v:textbox>
                  <w:txbxContent>
                    <w:p w14:paraId="5C021D8D" w14:textId="610FB910" w:rsidR="003D4DF7" w:rsidRPr="0007087B" w:rsidRDefault="003D4DF7" w:rsidP="00BE12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Respondents available for </w:t>
                      </w:r>
                      <w:r w:rsidR="00BE123F"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COVID-19 </w:t>
                      </w:r>
                      <w:r w:rsidR="00BE123F">
                        <w:rPr>
                          <w:rFonts w:ascii="Times New Roman" w:hAnsi="Times New Roman" w:cs="Times New Roman"/>
                        </w:rPr>
                        <w:t>E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 xml:space="preserve">xit </w:t>
                      </w:r>
                      <w:r w:rsidR="00BE123F">
                        <w:rPr>
                          <w:rFonts w:ascii="Times New Roman" w:hAnsi="Times New Roman" w:cs="Times New Roman"/>
                        </w:rPr>
                        <w:t>Q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>uestionnaire</w:t>
                      </w:r>
                      <w:r w:rsidR="003834F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7087B">
                        <w:rPr>
                          <w:rFonts w:ascii="Times New Roman" w:hAnsi="Times New Roman" w:cs="Times New Roman"/>
                        </w:rPr>
                        <w:t>analysis</w:t>
                      </w:r>
                    </w:p>
                    <w:p w14:paraId="58348E40" w14:textId="77777777" w:rsidR="003D4DF7" w:rsidRPr="0007087B" w:rsidRDefault="003D4DF7" w:rsidP="00BE12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07087B">
                        <w:rPr>
                          <w:rFonts w:ascii="Times New Roman" w:hAnsi="Times New Roman" w:cs="Times New Roman"/>
                        </w:rPr>
                        <w:t>n=13,825</w:t>
                      </w:r>
                    </w:p>
                  </w:txbxContent>
                </v:textbox>
              </v:shape>
            </w:pict>
          </mc:Fallback>
        </mc:AlternateContent>
      </w:r>
    </w:p>
    <w:p w14:paraId="0F5EFF90" w14:textId="77777777" w:rsidR="003D4DF7" w:rsidRPr="009103A9" w:rsidRDefault="003D4DF7" w:rsidP="003D4DF7"/>
    <w:p w14:paraId="4A7EFB32" w14:textId="77777777" w:rsidR="003D4DF7" w:rsidRPr="009103A9" w:rsidRDefault="003D4DF7" w:rsidP="003D4DF7"/>
    <w:p w14:paraId="04779CBC" w14:textId="77777777" w:rsidR="003D4DF7" w:rsidRPr="009103A9" w:rsidRDefault="003D4DF7" w:rsidP="003D4DF7"/>
    <w:p w14:paraId="1F396D86" w14:textId="77777777" w:rsidR="003D4DF7" w:rsidRDefault="003D4DF7" w:rsidP="003D4DF7"/>
    <w:p w14:paraId="6FEBFE9D" w14:textId="77777777" w:rsidR="003D4DF7" w:rsidRDefault="003D4DF7" w:rsidP="003D4DF7">
      <w:pPr>
        <w:rPr>
          <w:rFonts w:ascii="Times New Roman" w:hAnsi="Times New Roman" w:cs="Times New Roman"/>
          <w:b/>
          <w:bCs/>
        </w:rPr>
      </w:pPr>
    </w:p>
    <w:p w14:paraId="75FD0F98" w14:textId="77777777" w:rsidR="00001D0C" w:rsidRDefault="00001D0C" w:rsidP="003D4DF7"/>
    <w:p w14:paraId="6C5F15F3" w14:textId="77777777" w:rsidR="00001D0C" w:rsidRDefault="00001D0C" w:rsidP="003D4DF7"/>
    <w:p w14:paraId="4689D8C2" w14:textId="77777777" w:rsidR="00001D0C" w:rsidRDefault="00001D0C" w:rsidP="003D4DF7"/>
    <w:p w14:paraId="03FC8759" w14:textId="77777777" w:rsidR="00001D0C" w:rsidRPr="009565B2" w:rsidRDefault="00001D0C" w:rsidP="003D4DF7">
      <w:pPr>
        <w:rPr>
          <w:rFonts w:ascii="Times New Roman" w:hAnsi="Times New Roman" w:cs="Times New Roman"/>
        </w:rPr>
      </w:pPr>
    </w:p>
    <w:p w14:paraId="1AA03E1B" w14:textId="77777777" w:rsidR="00001D0C" w:rsidRDefault="00001D0C" w:rsidP="003D4DF7"/>
    <w:p w14:paraId="67FD8692" w14:textId="77777777" w:rsidR="00001D0C" w:rsidRDefault="00001D0C" w:rsidP="003D4DF7"/>
    <w:p w14:paraId="6FB9B3FA" w14:textId="77777777" w:rsidR="00001D0C" w:rsidRDefault="00001D0C" w:rsidP="003D4DF7"/>
    <w:p w14:paraId="58CAE04F" w14:textId="77777777" w:rsidR="00001D0C" w:rsidRDefault="00001D0C" w:rsidP="003D4DF7"/>
    <w:p w14:paraId="3C0E6DDE" w14:textId="77777777" w:rsidR="00001D0C" w:rsidRDefault="00001D0C" w:rsidP="003D4DF7"/>
    <w:p w14:paraId="3469A113" w14:textId="25A5FD9E" w:rsidR="00E10D06" w:rsidRPr="00E053AA" w:rsidRDefault="003D4DF7" w:rsidP="00E053AA">
      <w:pPr>
        <w:jc w:val="both"/>
        <w:rPr>
          <w:rFonts w:ascii="Times New Roman" w:hAnsi="Times New Roman" w:cs="Times New Roman"/>
          <w:b/>
          <w:bCs/>
        </w:rPr>
      </w:pPr>
      <w:r w:rsidRPr="00E053AA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4517F3">
        <w:rPr>
          <w:rFonts w:ascii="Times New Roman" w:hAnsi="Times New Roman" w:cs="Times New Roman"/>
          <w:b/>
          <w:bCs/>
        </w:rPr>
        <w:t>S</w:t>
      </w:r>
      <w:r w:rsidRPr="00E053AA">
        <w:rPr>
          <w:rFonts w:ascii="Times New Roman" w:hAnsi="Times New Roman" w:cs="Times New Roman"/>
          <w:b/>
          <w:bCs/>
        </w:rPr>
        <w:t xml:space="preserve">2: </w:t>
      </w:r>
      <w:r w:rsidR="00E10D06" w:rsidRPr="00E053AA">
        <w:rPr>
          <w:rFonts w:ascii="Times New Roman" w:hAnsi="Times New Roman" w:cs="Times New Roman"/>
          <w:b/>
          <w:bCs/>
        </w:rPr>
        <w:t xml:space="preserve">Flowchart of CLSA COVID-19 Seroprevalence Study respondents with data available for analyses </w:t>
      </w:r>
    </w:p>
    <w:p w14:paraId="071B1855" w14:textId="53551C56" w:rsidR="003D4DF7" w:rsidRDefault="003D4DF7" w:rsidP="003D4DF7"/>
    <w:p w14:paraId="577720D5" w14:textId="10CC621E" w:rsidR="00E053AA" w:rsidRDefault="00E053AA" w:rsidP="003D4DF7">
      <w:r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021CA7E2" wp14:editId="23FCB6D8">
                <wp:simplePos x="0" y="0"/>
                <wp:positionH relativeFrom="column">
                  <wp:posOffset>-1</wp:posOffset>
                </wp:positionH>
                <wp:positionV relativeFrom="paragraph">
                  <wp:posOffset>182440</wp:posOffset>
                </wp:positionV>
                <wp:extent cx="2039815" cy="675005"/>
                <wp:effectExtent l="0" t="0" r="17780" b="10795"/>
                <wp:wrapNone/>
                <wp:docPr id="1854148149" name="Text Box 1854148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9815" cy="675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E84E91" w14:textId="77777777" w:rsidR="003D4DF7" w:rsidRPr="00E053AA" w:rsidRDefault="003D4DF7" w:rsidP="00E05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CLSA COVID-19 Seroprevalence Study</w:t>
                            </w:r>
                          </w:p>
                          <w:p w14:paraId="701AEB90" w14:textId="0BDCD1FF" w:rsidR="003D4DF7" w:rsidRPr="00E053AA" w:rsidRDefault="003D4DF7" w:rsidP="00E05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n=19,3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 w14:anchorId="021CA7E2" id="Text Box 1854148149" o:spid="_x0000_s1033" type="#_x0000_t202" style="position:absolute;margin-left:0;margin-top:14.35pt;width:160.6pt;height:53.15pt;z-index:25165824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U9fPAIAAIMEAAAOAAAAZHJzL2Uyb0RvYy54bWysVEtv2zAMvg/YfxB0X+ykSR9GnCJLkWFA&#10;0BZIi54VWYqNyaImKbGzXz9Kdh7tdhp2kUmR+kh+JD29b2tF9sK6CnROh4OUEqE5FJXe5vT1Zfnl&#10;lhLnmS6YAi1yehCO3s8+f5o2JhMjKEEVwhIE0S5rTE5L702WJI6XomZuAEZoNEqwNfOo2m1SWNYg&#10;eq2SUZpeJw3Ywljgwjm8feiMdBbxpRTcP0nphCcqp5ibj6eN5yacyWzKsq1lpqx4nwb7hyxqVmkM&#10;eoJ6YJ6Rna3+gKorbsGB9AMOdQJSVlzEGrCaYfqhmnXJjIi1IDnOnGhy/w+WP+7X5tkS336FFhsY&#10;CGmMyxxehnpaaevwxUwJ2pHCw4k20XrC8XKUXt3dDieUcLRd30zSdBJgkvNrY53/JqAmQcipxbZE&#10;tth+5XznenQJwRyoqlhWSkUljIJYKEv2DJuofMwRwd95KU0aDH41SSPwO1uAPr3fKMZ/9OldeCGe&#10;0pjzufYg+XbTkqrI6c2Rlw0UB6TLQjdJzvBlhfAr5vwzszg6yBCug3/CQyrAnKCXKCnB/vrbffDH&#10;jqKVkgZHMafu545ZQYn6rrHXd8PxOMxuVMaTmxEq9tKyubToXb0AJGqIi2d4FIO/V0dRWqjfcGvm&#10;ISqamOYYO6f+KC58tyC4dVzM59EJp9Uwv9JrwwN0aEyg9aV9Y9b0bfU4EI9wHFqWfehu5xteapjv&#10;PMgqtj7w3LHa04+THoen38qwSpd69Dr/O2a/AQAA//8DAFBLAwQUAAYACAAAACEACc5UzdsAAAAH&#10;AQAADwAAAGRycy9kb3ducmV2LnhtbEyPwU7DMBBE70j8g7VI3KjTVEAa4lSAChdOFNTzNt7aFrEd&#10;xW4a/p7lBMfRjGbeNJvZ92KiMbkYFCwXBQgKXdQuGAWfHy83FYiUMWjsYyAF35Rg015eNFjreA7v&#10;NO2yEVwSUo0KbM5DLWXqLHlMizhQYO8YR4+Z5WikHvHM5b6XZVHcSY8u8ILFgZ4tdV+7k1ewfTJr&#10;01U42m2lnZvm/fHNvCp1fTU/PoDINOe/MPziMzq0zHSIp6CT6BXwkaygrO5BsLsqlyWIA8dWtwXI&#10;tpH/+dsfAAAA//8DAFBLAQItABQABgAIAAAAIQC2gziS/gAAAOEBAAATAAAAAAAAAAAAAAAAAAAA&#10;AABbQ29udGVudF9UeXBlc10ueG1sUEsBAi0AFAAGAAgAAAAhADj9If/WAAAAlAEAAAsAAAAAAAAA&#10;AAAAAAAALwEAAF9yZWxzLy5yZWxzUEsBAi0AFAAGAAgAAAAhAB8RT188AgAAgwQAAA4AAAAAAAAA&#10;AAAAAAAALgIAAGRycy9lMm9Eb2MueG1sUEsBAi0AFAAGAAgAAAAhAAnOVM3bAAAABwEAAA8AAAAA&#10;AAAAAAAAAAAAlgQAAGRycy9kb3ducmV2LnhtbFBLBQYAAAAABAAEAPMAAACeBQAAAAA=&#10;" fillcolor="white [3201]" strokeweight=".5pt">
                <v:textbox>
                  <w:txbxContent>
                    <w:p w14:paraId="49E84E91" w14:textId="77777777" w:rsidR="003D4DF7" w:rsidRPr="00E053AA" w:rsidRDefault="003D4DF7" w:rsidP="00E053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CLSA COVID-19 Seroprevalence Study</w:t>
                      </w:r>
                    </w:p>
                    <w:p w14:paraId="701AEB90" w14:textId="0BDCD1FF" w:rsidR="003D4DF7" w:rsidRPr="00E053AA" w:rsidRDefault="003D4DF7" w:rsidP="00E053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n=19,334</w:t>
                      </w:r>
                    </w:p>
                  </w:txbxContent>
                </v:textbox>
              </v:shape>
            </w:pict>
          </mc:Fallback>
        </mc:AlternateContent>
      </w:r>
    </w:p>
    <w:p w14:paraId="35813A30" w14:textId="469D04C2" w:rsidR="003D4DF7" w:rsidRDefault="003D4DF7" w:rsidP="003D4DF7"/>
    <w:p w14:paraId="39A21DF4" w14:textId="77777777" w:rsidR="003D4DF7" w:rsidRDefault="003D4DF7" w:rsidP="003D4DF7"/>
    <w:p w14:paraId="1B63DD4E" w14:textId="7EC257C3" w:rsidR="003D4DF7" w:rsidRPr="009103A9" w:rsidRDefault="003D4DF7" w:rsidP="003D4DF7"/>
    <w:p w14:paraId="15DEF607" w14:textId="00ADE069" w:rsidR="003D4DF7" w:rsidRDefault="00E053AA"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4AF6A71D" wp14:editId="350CC16C">
                <wp:simplePos x="0" y="0"/>
                <wp:positionH relativeFrom="column">
                  <wp:posOffset>2461846</wp:posOffset>
                </wp:positionH>
                <wp:positionV relativeFrom="paragraph">
                  <wp:posOffset>79082</wp:posOffset>
                </wp:positionV>
                <wp:extent cx="3008924" cy="1023815"/>
                <wp:effectExtent l="0" t="0" r="13970" b="17780"/>
                <wp:wrapNone/>
                <wp:docPr id="1829454987" name="Text Box 18294549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8924" cy="10238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6FECFC" w14:textId="77777777" w:rsidR="003D4DF7" w:rsidRPr="00E053AA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Excluded due to genetic data considerations:</w:t>
                            </w:r>
                          </w:p>
                          <w:p w14:paraId="36E35305" w14:textId="77777777" w:rsidR="003D4DF7" w:rsidRPr="00E053AA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Missing genotyping data: n=9,704</w:t>
                            </w:r>
                          </w:p>
                          <w:p w14:paraId="49F4A7A1" w14:textId="77777777" w:rsidR="003D4DF7" w:rsidRPr="00E053AA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Missing rs1726866: n=33</w:t>
                            </w:r>
                          </w:p>
                          <w:p w14:paraId="49CFA9E6" w14:textId="77777777" w:rsidR="003D4DF7" w:rsidRPr="00E053AA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Missing rs10246939: n=21</w:t>
                            </w:r>
                          </w:p>
                          <w:p w14:paraId="5B5F9B28" w14:textId="460BEBE1" w:rsidR="003D4DF7" w:rsidRPr="00E053AA" w:rsidRDefault="003D4DF7" w:rsidP="003D4DF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Rare haplotypes: n=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AF6A71D" id="Text Box 1829454987" o:spid="_x0000_s1034" type="#_x0000_t202" style="position:absolute;margin-left:193.85pt;margin-top:6.25pt;width:236.9pt;height:80.6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6r3PQIAAIQEAAAOAAAAZHJzL2Uyb0RvYy54bWysVE1v2zAMvQ/YfxB0X2zno0uDOEWWIsOA&#10;oi2QDj0rshQbk0VNUmJnv36U7Hy022nYRaZE6ol8fPT8rq0VOQjrKtA5zQYpJUJzKCq9y+n3l/Wn&#10;KSXOM10wBVrk9CgcvVt8/DBvzEwMoQRVCEsQRLtZY3Jaem9mSeJ4KWrmBmCERqcEWzOPW7tLCssa&#10;RK9VMkzTm6QBWxgLXDiHp/edky4ivpSC+ycpnfBE5RRz83G1cd2GNVnM2WxnmSkr3qfB/iGLmlUa&#10;Hz1D3TPPyN5Wf0DVFbfgQPoBhzoBKSsuYg1YTZa+q2ZTMiNiLUiOM2ea3P+D5Y+HjXm2xLdfoMUG&#10;BkIa42YOD0M9rbR1+GKmBP1I4fFMm2g94Xg4StPp7XBMCUdflg5H02wScJLLdWOd/yqgJsHIqcW+&#10;RLrY4cH5LvQUEl5zoKpiXSkVN0ELYqUsOTDsovIxSQR/E6U0aXJ6M5qkEfiNL0Cf728V4z/69K6i&#10;EE9pzPlSfLB8u21JVeR0eiJmC8UR+bLQSckZvq4Q/oE5/8wsagcpwnnwT7hIBZgT9BYlJdhffzsP&#10;8dhS9FLSoBZz6n7umRWUqG8am32bjcdBvHEznnwe4sZee7bXHr2vV4BEZTh5hkczxHt1MqWF+hXH&#10;ZhleRRfTHN/OqT+ZK99NCI4dF8tlDEK5GuYf9MbwAB0aE2h9aV+ZNX1bPSriEU6qZbN33e1iw00N&#10;y70HWcXWB547Vnv6UepRPP1Yhlm63seoy89j8RsAAP//AwBQSwMEFAAGAAgAAAAhADTxNgjdAAAA&#10;CgEAAA8AAABkcnMvZG93bnJldi54bWxMj8FOwzAQRO9I/IO1SNyo01Y0JsSpABUunCiI8zZ2bYvY&#10;jmw3DX/PcoLb7s5o9k27nf3AJp2yi0HCclEB06GPygUj4eP9+UYAywWDwiEGLeFbZ9h2lxctNiqe&#10;w5ue9sUwCgm5QQm2lLHhPPdWe8yLOOpA2jEmj4XWZLhKeKZwP/BVVW24Rxfog8VRP1ndf+1PXsLu&#10;0dyZXmCyO6Gcm+bP46t5kfL6an64B1b0XP7M8ItP6NAR0yGegspskLAWdU1WEla3wMggNksaDnSo&#10;1zXwruX/K3Q/AAAA//8DAFBLAQItABQABgAIAAAAIQC2gziS/gAAAOEBAAATAAAAAAAAAAAAAAAA&#10;AAAAAABbQ29udGVudF9UeXBlc10ueG1sUEsBAi0AFAAGAAgAAAAhADj9If/WAAAAlAEAAAsAAAAA&#10;AAAAAAAAAAAALwEAAF9yZWxzLy5yZWxzUEsBAi0AFAAGAAgAAAAhAGRzqvc9AgAAhAQAAA4AAAAA&#10;AAAAAAAAAAAALgIAAGRycy9lMm9Eb2MueG1sUEsBAi0AFAAGAAgAAAAhADTxNgjdAAAACgEAAA8A&#10;AAAAAAAAAAAAAAAAlwQAAGRycy9kb3ducmV2LnhtbFBLBQYAAAAABAAEAPMAAAChBQAAAAA=&#10;" fillcolor="white [3201]" strokeweight=".5pt">
                <v:textbox>
                  <w:txbxContent>
                    <w:p w14:paraId="4E6FECFC" w14:textId="77777777" w:rsidR="003D4DF7" w:rsidRPr="00E053AA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Excluded due to genetic data considerations:</w:t>
                      </w:r>
                    </w:p>
                    <w:p w14:paraId="36E35305" w14:textId="77777777" w:rsidR="003D4DF7" w:rsidRPr="00E053AA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Missing genotyping data: n=9,704</w:t>
                      </w:r>
                    </w:p>
                    <w:p w14:paraId="49F4A7A1" w14:textId="77777777" w:rsidR="003D4DF7" w:rsidRPr="00E053AA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Missing rs1726866: n=33</w:t>
                      </w:r>
                    </w:p>
                    <w:p w14:paraId="49CFA9E6" w14:textId="77777777" w:rsidR="003D4DF7" w:rsidRPr="00E053AA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Missing rs10246939: n=21</w:t>
                      </w:r>
                    </w:p>
                    <w:p w14:paraId="5B5F9B28" w14:textId="460BEBE1" w:rsidR="003D4DF7" w:rsidRPr="00E053AA" w:rsidRDefault="003D4DF7" w:rsidP="003D4DF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Rare haplotypes: n=3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186FD08F" wp14:editId="6A688C7E">
                <wp:simplePos x="0" y="0"/>
                <wp:positionH relativeFrom="column">
                  <wp:posOffset>1029335</wp:posOffset>
                </wp:positionH>
                <wp:positionV relativeFrom="paragraph">
                  <wp:posOffset>122995</wp:posOffset>
                </wp:positionV>
                <wp:extent cx="0" cy="972000"/>
                <wp:effectExtent l="63500" t="0" r="38100" b="31750"/>
                <wp:wrapNone/>
                <wp:docPr id="989012819" name="Straight Arrow Connector 9890128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72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07E0A614" id="Straight Arrow Connector 18" o:spid="_x0000_s1026" type="#_x0000_t32" style="position:absolute;margin-left:81.05pt;margin-top:9.7pt;width:0;height:76.55pt;z-index:25165825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g4SyAEAAP0DAAAOAAAAZHJzL2Uyb0RvYy54bWysU8uO1DAQvCPxD5bvTDJ74BFNZg+zLBcE&#10;K2A/wOu0E0t+yW4myd/TdmYSXkICcXFiu6urq7p9uJ2sYWeISXvX8v2u5gyc9J12fcsfv9y/eM1Z&#10;QuE6YbyDls+Q+O3x+bPDGBq48YM3HURGSVxqxtDyATE0VZXkAFaknQ/g6FL5aAXSNvZVF8VI2a2p&#10;bur6ZTX62IXoJaREp3fLJT+W/EqBxI9KJUBmWk61YVljWZ/yWh0PoumjCIOWlzLEP1RhhXZEuqa6&#10;EyjY16h/SWW1jD55hTvpbeWV0hKKBlKzr39S83kQAYoWMieF1ab0/9LKD+eTe4hkwxhSk8JDzCom&#10;FW3+Un1sKmbNq1kwIZPLoaTTN6+oDcXHasOFmPAdeMvyT8sTRqH7AU/eOeqIj/vilTi/T0jMBLwC&#10;MqlxeU3e6O5eG1M2eRzgZCI7C2okTvvcOML9EIVCm7euYzgHmjSMWrjewCUyZ602jeUPZwML4ydQ&#10;THekaqmsjN/GJ6QEh1dO4yg6wxRVtwLrIumPwEt8hkIZzb8Br4jC7B2uYKudj79j32xSS/zVgUV3&#10;tuDJd3PpfrGGZqy4enkPeYi/3xf49mqP3wAAAP//AwBQSwMEFAAGAAgAAAAhADu3GBvhAAAADwEA&#10;AA8AAABkcnMvZG93bnJldi54bWxMT9FOwzAMfEfiHyIj8cbSVjBY13SaQJMmENIYfEDamLaicUqS&#10;be3f4/ECL9adfT6fi9Voe3FEHzpHCtJZAgKpdqajRsHH++bmAUSImozuHaGCCQOsysuLQufGnegN&#10;j/vYCDahkGsFbYxDLmWoW7Q6zNyAxLNP562OTH0jjdcnNre9zJJkLq3uiC+0esDHFuuv/cEqWGyH&#10;pup3L8/pd+I32243vY7rSanrq/FpyWW9BBFxjH8bcP6B80PJwSp3IBNEz3yepSxlsLgFcRb8NioG&#10;99kdyLKQ//8ofwAAAP//AwBQSwECLQAUAAYACAAAACEAtoM4kv4AAADhAQAAEwAAAAAAAAAAAAAA&#10;AAAAAAAAW0NvbnRlbnRfVHlwZXNdLnhtbFBLAQItABQABgAIAAAAIQA4/SH/1gAAAJQBAAALAAAA&#10;AAAAAAAAAAAAAC8BAABfcmVscy8ucmVsc1BLAQItABQABgAIAAAAIQCBWg4SyAEAAP0DAAAOAAAA&#10;AAAAAAAAAAAAAC4CAABkcnMvZTJvRG9jLnhtbFBLAQItABQABgAIAAAAIQA7txgb4QAAAA8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9DAC744" w14:textId="77777777" w:rsidR="003D4DF7" w:rsidRDefault="003D4DF7"/>
    <w:p w14:paraId="593780F6" w14:textId="77777777" w:rsidR="003D4DF7" w:rsidRDefault="003D4DF7"/>
    <w:p w14:paraId="0B29841B" w14:textId="56E3BE68" w:rsidR="003D4DF7" w:rsidRDefault="00E053AA">
      <w:r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6F80DA29" wp14:editId="43269882">
                <wp:simplePos x="0" y="0"/>
                <wp:positionH relativeFrom="column">
                  <wp:posOffset>1043745</wp:posOffset>
                </wp:positionH>
                <wp:positionV relativeFrom="paragraph">
                  <wp:posOffset>29845</wp:posOffset>
                </wp:positionV>
                <wp:extent cx="1388745" cy="0"/>
                <wp:effectExtent l="0" t="50800" r="0" b="76200"/>
                <wp:wrapNone/>
                <wp:docPr id="960192010" name="Straight Arrow Connector 9601920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87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4717D579" id="Straight Arrow Connector 17" o:spid="_x0000_s1026" type="#_x0000_t32" style="position:absolute;margin-left:82.2pt;margin-top:2.35pt;width:109.35pt;height:0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WInyQEAAP4DAAAOAAAAZHJzL2Uyb0RvYy54bWysU8mO2zAMvRfoPwi6N7anW2DEmUOm00vR&#10;Drp8gEambAHaILGx8/ellMTuBhQteqEtiY+P74na3c7WsCPEpL3reLOpOQMnfa/d0PEvn++fbTlL&#10;KFwvjHfQ8RMkfrt/+mQ3hRZu/OhND5FREZfaKXR8RAxtVSU5ghVp4wM4OlQ+WoG0jEPVRzFRdWuq&#10;m7p+VU0+9iF6CSnR7t35kO9LfaVA4gelEiAzHafesMRY4mOO1X4n2iGKMGp5aUP8QxdWaEekS6k7&#10;gYJ9jfqXUlbL6JNXuJHeVl4pLaFoIDVN/ZOaT6MIULSQOSksNqX/V1a+Px7cQyQbppDaFB5iVjGr&#10;aPOX+mNzMeu0mAUzMkmbzfPt9vWLl5zJ61m1AkNM+Ba8Zfmn4wmj0MOIB+8cXYmPTTFLHN8lJGoC&#10;XgGZ1bgckze6v9fGlEWeBziYyI6CbhLnJt8c4X7IQqHNG9czPAUaNYxauMHAJTNXrVaR5Q9PBs6M&#10;H0Ex3WdZpbMyfyufkBIcXjmNo+wMU9TdAqz/DLzkZyiU2fwb8IIozN7hArba+fg79tUmdc6/OnDW&#10;nS149P2pXH+xhoasuHp5EHmKv18X+Pps998AAAD//wMAUEsDBBQABgAIAAAAIQDTDVjs4QAAAAwB&#10;AAAPAAAAZHJzL2Rvd25yZXYueG1sTI/RSsNAEEXfBf9hGcE3u4kNtabZlKIUiiLU6gdssmMSzM7G&#10;3W2b/L2jL/oycLgzd+4t1qPtxQl96BwpSGcJCKTamY4aBe9v25sliBA1Gd07QgUTBliXlxeFzo07&#10;0yueDrERbEIh1wraGIdcylC3aHWYuQGJtQ/nrY6MvpHG6zOb217eJslCWt0Rf2j1gA8t1p+Ho1Vw&#10;vxuaqt8/P6Vfid/uuv30Mm4mpa6vxscVj80KRMQx/l3ATwfODyUHq9yRTBA98yLLeFVBdgeC9fly&#10;noKoflmWhfxfovwGAAD//wMAUEsBAi0AFAAGAAgAAAAhALaDOJL+AAAA4QEAABMAAAAAAAAAAAAA&#10;AAAAAAAAAFtDb250ZW50X1R5cGVzXS54bWxQSwECLQAUAAYACAAAACEAOP0h/9YAAACUAQAACwAA&#10;AAAAAAAAAAAAAAAvAQAAX3JlbHMvLnJlbHNQSwECLQAUAAYACAAAACEALQViJ8kBAAD+AwAADgAA&#10;AAAAAAAAAAAAAAAuAgAAZHJzL2Uyb0RvYy54bWxQSwECLQAUAAYACAAAACEA0w1Y7OEAAAAMAQAA&#10;DwAAAAAAAAAAAAAAAAAj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5262EB64" w14:textId="77777777" w:rsidR="003D4DF7" w:rsidRDefault="003D4DF7"/>
    <w:p w14:paraId="210C7095" w14:textId="3C7ABF1D" w:rsidR="003D4DF7" w:rsidRDefault="00E053AA"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0F0A7766" wp14:editId="518F6A83">
                <wp:simplePos x="0" y="0"/>
                <wp:positionH relativeFrom="column">
                  <wp:posOffset>0</wp:posOffset>
                </wp:positionH>
                <wp:positionV relativeFrom="paragraph">
                  <wp:posOffset>172085</wp:posOffset>
                </wp:positionV>
                <wp:extent cx="2039620" cy="676800"/>
                <wp:effectExtent l="0" t="0" r="17780" b="9525"/>
                <wp:wrapNone/>
                <wp:docPr id="575688804" name="Text Box 5756888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9620" cy="67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3265C9" w14:textId="77777777" w:rsidR="003D4DF7" w:rsidRPr="00E053AA" w:rsidRDefault="003D4DF7" w:rsidP="00E05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Respondents with responses for analysis</w:t>
                            </w:r>
                          </w:p>
                          <w:p w14:paraId="2377A511" w14:textId="77777777" w:rsidR="003D4DF7" w:rsidRPr="00E053AA" w:rsidRDefault="003D4DF7" w:rsidP="00E05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n=9,5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F0A7766" id="Text Box 575688804" o:spid="_x0000_s1035" type="#_x0000_t202" style="position:absolute;margin-left:0;margin-top:13.55pt;width:160.6pt;height:53.3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qi9OgIAAIMEAAAOAAAAZHJzL2Uyb0RvYy54bWysVE1v2zAMvQ/YfxB0X+ykadoEcYosRYYB&#10;QVsgLXpWZCkWJouapMTOfv0o5bvbadhFJkXqkXwkPX5oa022wnkFpqDdTk6JMBxKZdYFfXudf7mn&#10;xAdmSqbBiILuhKcPk8+fxo0diR5UoEvhCIIYP2psQasQ7CjLPK9EzXwHrDBolOBqFlB166x0rEH0&#10;Wme9PB9kDbjSOuDCe7x93BvpJOFLKXh4ltKLQHRBMbeQTpfOVTyzyZiN1o7ZSvFDGuwfsqiZMhj0&#10;BPXIAiMbp/6AqhV34EGGDoc6AykVF6kGrKabf6hmWTErUi1Ijrcnmvz/g+VP26V9cSS0X6HFBkZC&#10;GutHHi9jPa10dfxipgTtSOHuRJtoA+F42ctvhoMemjjaBneD+zzxmp1fW+fDNwE1iUJBHbYlscW2&#10;Cx8wIroeXWIwD1qVc6V1UuIoiJl2ZMuwiTqkHPHFlZc2pMHgN7d5Ar6yRejT+5Vm/Ees8hoBNW3w&#10;8lx7lEK7aokqCzo88rKCcod0OdhPkrd8rhB+wXx4YQ5HB2nAdQjPeEgNmBMcJEoqcL/+dh/9saNo&#10;paTBUSyo/7lhTlCivxvs9bDb78fZTUr/9i5S7S4tq0uL2dQzQKK6uHiWJzH6B30UpYP6HbdmGqOi&#10;iRmOsQsajuIs7BcEt46L6TQ54bRaFhZmaXmEjo2JtL6278zZQ1sDDsQTHIeWjT50d+8bXxqYbgJI&#10;lVofed6zeqAfJz1157CVcZUu9eR1/ndMfgMAAP//AwBQSwMEFAAGAAgAAAAhAO2hshbbAAAABwEA&#10;AA8AAABkcnMvZG93bnJldi54bWxMj81OwzAQhO9IvIO1SNyo8yPRkMapABUunCiIsxu7ttV4Hdlu&#10;Gt6e5QTH0Yxmvum2ix/ZrGNyAQWUqwKYxiEoh0bA58fLXQMsZYlKjgG1gG+dYNtfX3WyVeGC73re&#10;Z8OoBFMrBdicp5bzNFjtZVqFSSN5xxC9zCSj4SrKC5X7kVdFcc+9dEgLVk762erhtD97Absn82CG&#10;Rka7a5Rz8/J1fDOvQtzeLI8bYFkv+S8Mv/iEDj0xHcIZVWKjADqSBVTrEhi5dVVWwA4Uq+s18L7j&#10;//n7HwAAAP//AwBQSwECLQAUAAYACAAAACEAtoM4kv4AAADhAQAAEwAAAAAAAAAAAAAAAAAAAAAA&#10;W0NvbnRlbnRfVHlwZXNdLnhtbFBLAQItABQABgAIAAAAIQA4/SH/1gAAAJQBAAALAAAAAAAAAAAA&#10;AAAAAC8BAABfcmVscy8ucmVsc1BLAQItABQABgAIAAAAIQBeRqi9OgIAAIMEAAAOAAAAAAAAAAAA&#10;AAAAAC4CAABkcnMvZTJvRG9jLnhtbFBLAQItABQABgAIAAAAIQDtobIW2wAAAAcBAAAPAAAAAAAA&#10;AAAAAAAAAJQEAABkcnMvZG93bnJldi54bWxQSwUGAAAAAAQABADzAAAAnAUAAAAA&#10;" fillcolor="white [3201]" strokeweight=".5pt">
                <v:textbox>
                  <w:txbxContent>
                    <w:p w14:paraId="373265C9" w14:textId="77777777" w:rsidR="003D4DF7" w:rsidRPr="00E053AA" w:rsidRDefault="003D4DF7" w:rsidP="00E053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Respondents with responses for analysis</w:t>
                      </w:r>
                    </w:p>
                    <w:p w14:paraId="2377A511" w14:textId="77777777" w:rsidR="003D4DF7" w:rsidRPr="00E053AA" w:rsidRDefault="003D4DF7" w:rsidP="00E053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n=9,540</w:t>
                      </w:r>
                    </w:p>
                  </w:txbxContent>
                </v:textbox>
              </v:shape>
            </w:pict>
          </mc:Fallback>
        </mc:AlternateContent>
      </w:r>
    </w:p>
    <w:p w14:paraId="5C781A2D" w14:textId="77777777" w:rsidR="003D4DF7" w:rsidRDefault="003D4DF7"/>
    <w:p w14:paraId="074BCD93" w14:textId="77777777" w:rsidR="003D4DF7" w:rsidRDefault="003D4DF7"/>
    <w:p w14:paraId="44C8F371" w14:textId="77777777" w:rsidR="003D4DF7" w:rsidRDefault="003D4DF7"/>
    <w:p w14:paraId="0A714B6C" w14:textId="59601422" w:rsidR="003D4DF7" w:rsidRDefault="00E053AA"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4DE1D0B4" wp14:editId="241AE061">
                <wp:simplePos x="0" y="0"/>
                <wp:positionH relativeFrom="column">
                  <wp:posOffset>1032510</wp:posOffset>
                </wp:positionH>
                <wp:positionV relativeFrom="paragraph">
                  <wp:posOffset>103505</wp:posOffset>
                </wp:positionV>
                <wp:extent cx="0" cy="968400"/>
                <wp:effectExtent l="63500" t="0" r="38100" b="34925"/>
                <wp:wrapNone/>
                <wp:docPr id="551553825" name="Straight Arrow Connector 5515538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8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37D66A9C" id="Straight Arrow Connector 19" o:spid="_x0000_s1026" type="#_x0000_t32" style="position:absolute;margin-left:81.3pt;margin-top:8.15pt;width:0;height:76.25pt;z-index:25165825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dJ4ygEAAP0DAAAOAAAAZHJzL2Uyb0RvYy54bWysU8tu2zAQvBfoPxC815KDIkgNyzk4TS9F&#10;G7TNBzDUUiLAF8itJf19l5Qt9YUCDXJZieTOzs5wub8drWEniEl71/DtpuYMnPStdl3DH7/dv7nh&#10;LKFwrTDeQcMnSPz28PrVfgg7uPK9Ny1ERkVc2g2h4T1i2FVVkj1YkTY+gKND5aMVSMvYVW0UA1W3&#10;prqq6+tq8LEN0UtIiXbv5kN+KPWVAomflUqAzDScesMSY4lPOVaHvdh1UYRey3Mb4hldWKEdkS6l&#10;7gQK9j3qP0pZLaNPXuFGelt5pbSEooHUbOvf1HztRYCihcxJYbEpvVxZ+el0dA+RbBhC2qXwELOK&#10;UUWbv9QfG4tZ02IWjMjkvClp9931zdu6+FituBATfgBvWf5peMIodNfj0TtHN+LjtnglTh8TEjMB&#10;L4BMalyOyRvd3mtjyiKPAxxNZCdBF4njNl8c4X7JQqHNe9cynAJNGkYtXGfgnJmrVqvG8oeTgZnx&#10;CyimW1I1d1bGb+UTUoLDC6dxlJ1hirpbgHWR9E/gOT9DoYzm/4AXRGH2Dhew1c7Hv7GvNqk5/+LA&#10;rDtb8OTbqdx+sYZmrLh6fg95iH9eF/j6ag8/AAAA//8DAFBLAwQUAAYACAAAACEA9Ez+qd8AAAAP&#10;AQAADwAAAGRycy9kb3ducmV2LnhtbExP0U7DMAx8R+IfIiPxxtINqSpd02kCTZpASGPwAWlr2orE&#10;KUm2tX+Pywu8WHf2+XwuNqM14ow+9I4ULBcJCKTaNT21Cj7ed3cZiBA1Ndo4QgUTBtiU11eFzht3&#10;oTc8H2Mr2IRCrhV0MQ65lKHu0OqwcAMSzz6dtzoy9a1svL6wuTVylSSptLonvtDpAR87rL+OJ6vg&#10;YT+0lTm8PC+/E7/b94fpddxOSt3ejE9rLts1iIhj/NuA+QfODyUHq9yJmiAM83SVsnQG9yBmwW+j&#10;mkGWgSwL+f+P8gcAAP//AwBQSwECLQAUAAYACAAAACEAtoM4kv4AAADhAQAAEwAAAAAAAAAAAAAA&#10;AAAAAAAAW0NvbnRlbnRfVHlwZXNdLnhtbFBLAQItABQABgAIAAAAIQA4/SH/1gAAAJQBAAALAAAA&#10;AAAAAAAAAAAAAC8BAABfcmVscy8ucmVsc1BLAQItABQABgAIAAAAIQDwvdJ4ygEAAP0DAAAOAAAA&#10;AAAAAAAAAAAAAC4CAABkcnMvZTJvRG9jLnhtbFBLAQItABQABgAIAAAAIQD0TP6p3wAAAA8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09939FA8" w14:textId="55F133CB" w:rsidR="003D4DF7" w:rsidRDefault="0060485D">
      <w:r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62C38776" wp14:editId="6F1571F0">
                <wp:simplePos x="0" y="0"/>
                <wp:positionH relativeFrom="column">
                  <wp:posOffset>2461846</wp:posOffset>
                </wp:positionH>
                <wp:positionV relativeFrom="paragraph">
                  <wp:posOffset>87044</wp:posOffset>
                </wp:positionV>
                <wp:extent cx="2758699" cy="625231"/>
                <wp:effectExtent l="0" t="0" r="10160" b="10160"/>
                <wp:wrapNone/>
                <wp:docPr id="294783695" name="Text Box 2947836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58699" cy="625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FF3ABC" w14:textId="2FE9B7A8" w:rsidR="0082266A" w:rsidRPr="0060485D" w:rsidRDefault="0082266A" w:rsidP="005E65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0485D">
                              <w:rPr>
                                <w:rFonts w:ascii="Times New Roman" w:hAnsi="Times New Roman" w:cs="Times New Roman"/>
                              </w:rPr>
                              <w:t xml:space="preserve">Excluded due to missing </w:t>
                            </w:r>
                            <w:r w:rsidR="005E65B6">
                              <w:rPr>
                                <w:rFonts w:ascii="Times New Roman" w:hAnsi="Times New Roman" w:cs="Times New Roman"/>
                              </w:rPr>
                              <w:t>SARS-CoV-2 infection-induced seroprevalence</w:t>
                            </w:r>
                            <w:r w:rsidR="005E65B6" w:rsidRPr="7F478807">
                              <w:rPr>
                                <w:rFonts w:ascii="Times New Roman" w:eastAsia="Symbol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="005E65B6">
                              <w:rPr>
                                <w:rFonts w:ascii="Times New Roman" w:eastAsia="Symbol" w:hAnsi="Times New Roman" w:cs="Times New Roman"/>
                              </w:rPr>
                              <w:t>data</w:t>
                            </w:r>
                            <w:proofErr w:type="gramEnd"/>
                          </w:p>
                          <w:p w14:paraId="015B6DA9" w14:textId="0010FFCC" w:rsidR="00CB428F" w:rsidRPr="0060485D" w:rsidRDefault="00066B6F" w:rsidP="005E65B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0485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="00CB428F" w:rsidRPr="0060485D">
                              <w:rPr>
                                <w:rFonts w:ascii="Times New Roman" w:hAnsi="Times New Roman" w:cs="Times New Roman"/>
                              </w:rPr>
                              <w:t>=7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2C38776" id="Text Box 294783695" o:spid="_x0000_s1036" type="#_x0000_t202" style="position:absolute;margin-left:193.85pt;margin-top:6.85pt;width:217.2pt;height:49.25pt;z-index:251658261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+uNOgIAAIQEAAAOAAAAZHJzL2Uyb0RvYy54bWysVEtvGjEQvlfqf7B8LwsbIAGxRJSIqhJK&#10;IpEoZ+O1Watej2sbdumv79g8k/ZU9eKdl7/xfDOzk/u21mQnnFdgCtrrdCkRhkOpzKagry+LL3eU&#10;+MBMyTQYUdC98PR++vnTpLFjkUMFuhSOIIjx48YWtArBjrPM80rUzHfACoNOCa5mAVW3yUrHGkSv&#10;dZZ3u8OsAVdaB1x4j9aHg5NOE76UgocnKb0IRBcU3xbS6dK5jmc2nbDxxjFbKX58BvuHV9RMGUx6&#10;hnpggZGtU39A1Yo78CBDh0OdgZSKi1QDVtPrfqhmVTErUi1Ijrdnmvz/g+WPu5V9diS0X6HFBkZC&#10;GuvHHo2xnla6On7xpQT9SOH+TJtoA+FozG8Hd8PRiBKOvmE+yG8STHa5bZ0P3wTUJAoFddiWxBbb&#10;LX3AjBh6ConJPGhVLpTWSYmjIObakR3DJupwAn8XpQ1pMPnNoJuA3/ki9Pn+WjP+I1aJOa+iUNMG&#10;jZfaoxTadUtUibykSYmmNZR75MvBYZS85QuF+EvmwzNzODtIEe5DeMJDasBHwVGipAL362/2GI8t&#10;RS8lDc5iQf3PLXOCEv3dYLNHvX4/Dm9S+oPbHBV37Vlfe8y2ngMy1cPNszyJMT7okygd1G+4NrOY&#10;FV3McMxd0HAS5+GwIbh2XMxmKQjH1bKwNCvLI3TsTOT1pX1jzh77GnAiHuE0tWz8ob2H2HjTwGwb&#10;QKrU+wurR/5x1FN7jmsZd+laT1GXn8f0NwAAAP//AwBQSwMEFAAGAAgAAAAhAKuEo6DdAAAACgEA&#10;AA8AAABkcnMvZG93bnJldi54bWxMj8FOwzAQRO9I/IO1SNyok1SiJsSpABUunCiIsxu7tkW8jmw3&#10;DX/PcoLTandGs2+67RJGNpuUfUQJ9aoCZnCI2qOV8PH+fCOA5aJQqzGikfBtMmz7y4tOtTqe8c3M&#10;+2IZhWBulQRXytRyngdngsqrOBkk7RhTUIXWZLlO6kzhYeRNVd3yoDzSB6cm8+TM8LU/BQm7R3tn&#10;B6GS2wnt/bx8Hl/ti5TXV8vDPbBilvJnhl98QoeemA7xhDqzUcJabDZkJWFNkwyiaWpgBzrUTQO8&#10;7/j/Cv0PAAAA//8DAFBLAQItABQABgAIAAAAIQC2gziS/gAAAOEBAAATAAAAAAAAAAAAAAAAAAAA&#10;AABbQ29udGVudF9UeXBlc10ueG1sUEsBAi0AFAAGAAgAAAAhADj9If/WAAAAlAEAAAsAAAAAAAAA&#10;AAAAAAAALwEAAF9yZWxzLy5yZWxzUEsBAi0AFAAGAAgAAAAhAPIr6406AgAAhAQAAA4AAAAAAAAA&#10;AAAAAAAALgIAAGRycy9lMm9Eb2MueG1sUEsBAi0AFAAGAAgAAAAhAKuEo6DdAAAACgEAAA8AAAAA&#10;AAAAAAAAAAAAlAQAAGRycy9kb3ducmV2LnhtbFBLBQYAAAAABAAEAPMAAACeBQAAAAA=&#10;" fillcolor="white [3201]" strokeweight=".5pt">
                <v:textbox>
                  <w:txbxContent>
                    <w:p w14:paraId="17FF3ABC" w14:textId="2FE9B7A8" w:rsidR="0082266A" w:rsidRPr="0060485D" w:rsidRDefault="0082266A" w:rsidP="005E65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0485D">
                        <w:rPr>
                          <w:rFonts w:ascii="Times New Roman" w:hAnsi="Times New Roman" w:cs="Times New Roman"/>
                        </w:rPr>
                        <w:t xml:space="preserve">Excluded due to missing </w:t>
                      </w:r>
                      <w:r w:rsidR="005E65B6">
                        <w:rPr>
                          <w:rFonts w:ascii="Times New Roman" w:hAnsi="Times New Roman" w:cs="Times New Roman"/>
                        </w:rPr>
                        <w:t>SARS-CoV-2 infection-induced seroprevalence</w:t>
                      </w:r>
                      <w:r w:rsidR="005E65B6" w:rsidRPr="7F478807">
                        <w:rPr>
                          <w:rFonts w:ascii="Times New Roman" w:eastAsia="Symbol" w:hAnsi="Times New Roman" w:cs="Times New Roman"/>
                        </w:rPr>
                        <w:t xml:space="preserve"> </w:t>
                      </w:r>
                      <w:r w:rsidR="005E65B6">
                        <w:rPr>
                          <w:rFonts w:ascii="Times New Roman" w:eastAsia="Symbol" w:hAnsi="Times New Roman" w:cs="Times New Roman"/>
                        </w:rPr>
                        <w:t>data</w:t>
                      </w:r>
                    </w:p>
                    <w:p w14:paraId="015B6DA9" w14:textId="0010FFCC" w:rsidR="00CB428F" w:rsidRPr="0060485D" w:rsidRDefault="00066B6F" w:rsidP="005E65B6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0485D"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="00CB428F" w:rsidRPr="0060485D">
                        <w:rPr>
                          <w:rFonts w:ascii="Times New Roman" w:hAnsi="Times New Roman" w:cs="Times New Roman"/>
                        </w:rPr>
                        <w:t>=749</w:t>
                      </w:r>
                    </w:p>
                  </w:txbxContent>
                </v:textbox>
              </v:shape>
            </w:pict>
          </mc:Fallback>
        </mc:AlternateContent>
      </w:r>
    </w:p>
    <w:p w14:paraId="397EC320" w14:textId="78F198D5" w:rsidR="003D4DF7" w:rsidRDefault="003D4DF7"/>
    <w:p w14:paraId="42BDDE5B" w14:textId="67811498" w:rsidR="003D4DF7" w:rsidRDefault="00E053AA">
      <w:r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07AB39D8" wp14:editId="2B2249C7">
                <wp:simplePos x="0" y="0"/>
                <wp:positionH relativeFrom="column">
                  <wp:posOffset>1035050</wp:posOffset>
                </wp:positionH>
                <wp:positionV relativeFrom="paragraph">
                  <wp:posOffset>19148</wp:posOffset>
                </wp:positionV>
                <wp:extent cx="1389322" cy="0"/>
                <wp:effectExtent l="0" t="50800" r="0" b="76200"/>
                <wp:wrapNone/>
                <wp:docPr id="16830720" name="Straight Arrow Connector 168307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932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arto="http://schemas.microsoft.com/office/word/2006/arto">
            <w:pict>
              <v:shape w14:anchorId="5C02D824" id="Straight Arrow Connector 20" o:spid="_x0000_s1026" type="#_x0000_t32" style="position:absolute;margin-left:81.5pt;margin-top:1.5pt;width:109.4pt;height:0;z-index:25165825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PnTyQEAAP4DAAAOAAAAZHJzL2Uyb0RvYy54bWysU9uO0zAQfUfiHyy/0yRdCS1V033osrwg&#10;WAH7AV5nnFjyTfbQJH/P2G0TbhIC8TKJ7Tlz5hyP93eTNewEMWnvWt5sas7ASd9p17f86cvDq1vO&#10;EgrXCeMdtHyGxO8OL1/sx7CDrR+86SAyKuLSbgwtHxDDrqqSHMCKtPEBHB0qH61AWsa+6qIYqbo1&#10;1bauX1ejj12IXkJKtHt/PuSHUl8pkPhRqQTITMupNywxlvicY3XYi10fRRi0vLQh/qELK7Qj0qXU&#10;vUDBvkb9SymrZfTJK9xIbyuvlJZQNJCapv5JzedBBChayJwUFpvS/ysrP5yO7jGSDWNIuxQeY1Yx&#10;qWjzl/pjUzFrXsyCCZmkzebm9s3NdsuZvJ5VKzDEhO/AW5Z/Wp4wCt0PePTO0ZX42BSzxOl9QqIm&#10;4BWQWY3LMXmjuwdtTFnkeYCjiewk6CZxavLNEe6HLBTavHUdwznQqGHUwvUGLpm5arWKLH84Gzgz&#10;fgLFdJdllc7K/K18QkpweOU0jrIzTFF3C7D+M/CSn6FQZvNvwAuiMHuHC9hq5+Pv2Feb1Dn/6sBZ&#10;d7bg2Xdzuf5iDQ1ZcfXyIPIUf78u8PXZHr4BAAD//wMAUEsDBBQABgAIAAAAIQCrDIiQ3wAAAAwB&#10;AAAPAAAAZHJzL2Rvd25yZXYueG1sTI/RSsNAEEXfBf9hGcE3u4mFUtNsSlEKRRFq9QM22TEJ7s7G&#10;3W2b/L1TX/Rlhstl7txTrkdnxQlD7D0pyGcZCKTGm55aBR/v27sliJg0GW09oYIJI6yr66tSF8af&#10;6Q1Ph9QKDqFYaAVdSkMhZWw6dDrO/IDE3qcPTieWoZUm6DOHOyvvs2whne6JP3R6wMcOm6/D0Sl4&#10;2A1tbfcvz/l3Fra7fj+9jptJqdub8WnFY7MCkXBMfxdwYeD+UHGx2h/JRGFZL+YMlBRcFvvzZc48&#10;9a+WVSn/Q1Q/AAAA//8DAFBLAQItABQABgAIAAAAIQC2gziS/gAAAOEBAAATAAAAAAAAAAAAAAAA&#10;AAAAAABbQ29udGVudF9UeXBlc10ueG1sUEsBAi0AFAAGAAgAAAAhADj9If/WAAAAlAEAAAsAAAAA&#10;AAAAAAAAAAAALwEAAF9yZWxzLy5yZWxzUEsBAi0AFAAGAAgAAAAhAKfk+dPJAQAA/gMAAA4AAAAA&#10;AAAAAAAAAAAALgIAAGRycy9lMm9Eb2MueG1sUEsBAi0AFAAGAAgAAAAhAKsMiJDfAAAADA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8A85DCC" w14:textId="77777777" w:rsidR="003D4DF7" w:rsidRDefault="003D4DF7"/>
    <w:p w14:paraId="74B0C29B" w14:textId="0878EB8F" w:rsidR="003D4DF7" w:rsidRDefault="00E053AA">
      <w:r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1384A919" wp14:editId="6325C716">
                <wp:simplePos x="0" y="0"/>
                <wp:positionH relativeFrom="column">
                  <wp:posOffset>-39077</wp:posOffset>
                </wp:positionH>
                <wp:positionV relativeFrom="paragraph">
                  <wp:posOffset>147808</wp:posOffset>
                </wp:positionV>
                <wp:extent cx="2041200" cy="812800"/>
                <wp:effectExtent l="0" t="0" r="16510" b="12700"/>
                <wp:wrapNone/>
                <wp:docPr id="1405203245" name="Text Box 1405203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1200" cy="812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64E4CC" w14:textId="590E7BA4" w:rsidR="007569E5" w:rsidRPr="00E053AA" w:rsidRDefault="00BC521D" w:rsidP="00E05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 xml:space="preserve">Respondents with </w:t>
                            </w:r>
                            <w:r w:rsidR="007569E5" w:rsidRPr="00E053AA">
                              <w:rPr>
                                <w:rFonts w:ascii="Times New Roman" w:hAnsi="Times New Roman" w:cs="Times New Roman"/>
                              </w:rPr>
                              <w:t>SARS-CoV-2</w:t>
                            </w:r>
                            <w:r w:rsidR="006F0119">
                              <w:rPr>
                                <w:rFonts w:ascii="Times New Roman" w:hAnsi="Times New Roman" w:cs="Times New Roman"/>
                              </w:rPr>
                              <w:t xml:space="preserve"> infection-induced</w:t>
                            </w:r>
                            <w:r w:rsidR="00975504">
                              <w:rPr>
                                <w:rFonts w:ascii="Times New Roman" w:hAnsi="Times New Roman" w:cs="Times New Roman"/>
                              </w:rPr>
                              <w:t xml:space="preserve"> seroprevalence data</w:t>
                            </w:r>
                          </w:p>
                          <w:p w14:paraId="01BF4EDF" w14:textId="0CCABBF0" w:rsidR="007569E5" w:rsidRPr="00E053AA" w:rsidRDefault="007569E5" w:rsidP="00E05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n=8</w:t>
                            </w:r>
                            <w:r w:rsidR="00E053AA" w:rsidRPr="00E053AA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E053AA">
                              <w:rPr>
                                <w:rFonts w:ascii="Times New Roman" w:hAnsi="Times New Roman" w:cs="Times New Roman"/>
                              </w:rPr>
                              <w:t>7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1384A919" id="Text Box 1405203245" o:spid="_x0000_s1037" type="#_x0000_t202" style="position:absolute;margin-left:-3.1pt;margin-top:11.65pt;width:160.7pt;height:64pt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r7dOgIAAIQEAAAOAAAAZHJzL2Uyb0RvYy54bWysVE1v2zAMvQ/YfxB0X2xnaZcZcYosRYYB&#10;QVsgHXpWZCk2JouapMTOfv0o2flot9Owi0yJ1BP5+OjZXdcochDW1aALmo1SSoTmUNZ6V9Dvz6sP&#10;U0qcZ7pkCrQo6FE4ejd//27WmlyMoQJVCksQRLu8NQWtvDd5kjheiYa5ERih0SnBNszj1u6S0rIW&#10;0RuVjNP0NmnBlsYCF87h6X3vpPOIL6Xg/lFKJzxRBcXcfFxtXLdhTeYzlu8sM1XNhzTYP2TRsFrj&#10;o2eoe+YZ2dv6D6im5hYcSD/i0CQgZc1FrAGrydI31WwqZkSsBclx5kyT+3+w/OGwMU+W+O4LdNjA&#10;QEhrXO7wMNTTSduEL2ZK0I8UHs+0ic4TjofjdJJhLyjh6Jtm4ynaCJNcbhvr/FcBDQlGQS22JbLF&#10;Dmvn+9BTSHjMgarLVa1U3AQpiKWy5MCwicrHHBH8VZTSpC3o7cebNAK/8gXo8/2tYvzHkN5VFOIp&#10;jTlfag+W77YdqUvk5UzMFsoj8mWhl5IzfFUj/po5/8Qsagd5wHnwj7hIBZgUDBYlFdhffzsP8dhS&#10;9FLSohYL6n7umRWUqG8am/05m0yCeONmcvNpjBt77dlee/S+WQIyleHkGR7NEO/VyZQWmhccm0V4&#10;FV1Mc3y7oP5kLn0/ITh2XCwWMQjlaphf643hATp0JvD63L0wa4a+elTEA5xUy/I37e1jw00Ni70H&#10;WcfeB6J7Vgf+UepRPcNYhlm63seoy89j/hsAAP//AwBQSwMEFAAGAAgAAAAhAGBU/LTcAAAACQEA&#10;AA8AAABkcnMvZG93bnJldi54bWxMj8tOwzAQRfdI/IM1SOxa56FWIcSpABU2rCiI9TR2bYvYjmw3&#10;DX/PsILlzD26c6bbLW5ks4rJBi+gXBfAlB+CtF4L+Hh/XjXAUkYvcQxeCfhWCXb99VWHrQwX/6bm&#10;Q9aMSnxqUYDJeWo5T4NRDtM6TMpTdgrRYaYxai4jXqjcjbwqii13aD1dMDipJ6OGr8PZCdg/6js9&#10;NBjNvpHWzsvn6VW/CHF7szzcA8tqyX8w/OqTOvTkdAxnLxMbBay2FZECqroGRnldbmhxJHBT1sD7&#10;jv//oP8BAAD//wMAUEsBAi0AFAAGAAgAAAAhALaDOJL+AAAA4QEAABMAAAAAAAAAAAAAAAAAAAAA&#10;AFtDb250ZW50X1R5cGVzXS54bWxQSwECLQAUAAYACAAAACEAOP0h/9YAAACUAQAACwAAAAAAAAAA&#10;AAAAAAAvAQAAX3JlbHMvLnJlbHNQSwECLQAUAAYACAAAACEAKhq+3ToCAACEBAAADgAAAAAAAAAA&#10;AAAAAAAuAgAAZHJzL2Uyb0RvYy54bWxQSwECLQAUAAYACAAAACEAYFT8tNwAAAAJAQAADwAAAAAA&#10;AAAAAAAAAACUBAAAZHJzL2Rvd25yZXYueG1sUEsFBgAAAAAEAAQA8wAAAJ0FAAAAAA==&#10;" fillcolor="white [3201]" strokeweight=".5pt">
                <v:textbox>
                  <w:txbxContent>
                    <w:p w14:paraId="2A64E4CC" w14:textId="590E7BA4" w:rsidR="007569E5" w:rsidRPr="00E053AA" w:rsidRDefault="00BC521D" w:rsidP="00E053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 xml:space="preserve">Respondents with </w:t>
                      </w:r>
                      <w:r w:rsidR="007569E5" w:rsidRPr="00E053AA">
                        <w:rPr>
                          <w:rFonts w:ascii="Times New Roman" w:hAnsi="Times New Roman" w:cs="Times New Roman"/>
                        </w:rPr>
                        <w:t>SARS-CoV-2</w:t>
                      </w:r>
                      <w:r w:rsidR="006F0119">
                        <w:rPr>
                          <w:rFonts w:ascii="Times New Roman" w:hAnsi="Times New Roman" w:cs="Times New Roman"/>
                        </w:rPr>
                        <w:t xml:space="preserve"> infection-induced</w:t>
                      </w:r>
                      <w:r w:rsidR="00975504">
                        <w:rPr>
                          <w:rFonts w:ascii="Times New Roman" w:hAnsi="Times New Roman" w:cs="Times New Roman"/>
                        </w:rPr>
                        <w:t xml:space="preserve"> seroprevalence data</w:t>
                      </w:r>
                    </w:p>
                    <w:p w14:paraId="01BF4EDF" w14:textId="0CCABBF0" w:rsidR="007569E5" w:rsidRPr="00E053AA" w:rsidRDefault="007569E5" w:rsidP="00E053AA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053AA">
                        <w:rPr>
                          <w:rFonts w:ascii="Times New Roman" w:hAnsi="Times New Roman" w:cs="Times New Roman"/>
                        </w:rPr>
                        <w:t>n=8</w:t>
                      </w:r>
                      <w:r w:rsidR="00E053AA" w:rsidRPr="00E053AA"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E053AA">
                        <w:rPr>
                          <w:rFonts w:ascii="Times New Roman" w:hAnsi="Times New Roman" w:cs="Times New Roman"/>
                        </w:rPr>
                        <w:t>791</w:t>
                      </w:r>
                    </w:p>
                  </w:txbxContent>
                </v:textbox>
              </v:shape>
            </w:pict>
          </mc:Fallback>
        </mc:AlternateContent>
      </w:r>
    </w:p>
    <w:p w14:paraId="32A02615" w14:textId="7BA51DE6" w:rsidR="003D4DF7" w:rsidRDefault="003D4DF7"/>
    <w:p w14:paraId="2238CCF0" w14:textId="77777777" w:rsidR="003D4DF7" w:rsidRDefault="003D4DF7"/>
    <w:p w14:paraId="36E25251" w14:textId="77777777" w:rsidR="003D4DF7" w:rsidRDefault="003D4DF7"/>
    <w:p w14:paraId="056E07F2" w14:textId="77777777" w:rsidR="003D4DF7" w:rsidRDefault="003D4DF7"/>
    <w:p w14:paraId="7ADB6871" w14:textId="77777777" w:rsidR="003D4DF7" w:rsidRDefault="003D4DF7"/>
    <w:p w14:paraId="6F35591A" w14:textId="77777777" w:rsidR="003D4DF7" w:rsidRPr="009565B2" w:rsidRDefault="003D4DF7">
      <w:pPr>
        <w:rPr>
          <w:rFonts w:ascii="Times New Roman" w:hAnsi="Times New Roman" w:cs="Times New Roman"/>
        </w:rPr>
      </w:pPr>
    </w:p>
    <w:p w14:paraId="09834AA6" w14:textId="77777777" w:rsidR="003D4DF7" w:rsidRPr="009565B2" w:rsidRDefault="003D4DF7">
      <w:pPr>
        <w:rPr>
          <w:rFonts w:ascii="Times New Roman" w:hAnsi="Times New Roman" w:cs="Times New Roman"/>
        </w:rPr>
      </w:pPr>
    </w:p>
    <w:p w14:paraId="27FB4416" w14:textId="77777777" w:rsidR="003D4DF7" w:rsidRPr="009565B2" w:rsidRDefault="003D4DF7">
      <w:pPr>
        <w:rPr>
          <w:rFonts w:ascii="Times New Roman" w:hAnsi="Times New Roman" w:cs="Times New Roman"/>
        </w:rPr>
      </w:pPr>
    </w:p>
    <w:p w14:paraId="76DC53DC" w14:textId="77777777" w:rsidR="003D4DF7" w:rsidRPr="009565B2" w:rsidRDefault="003D4DF7">
      <w:pPr>
        <w:rPr>
          <w:rFonts w:ascii="Times New Roman" w:hAnsi="Times New Roman" w:cs="Times New Roman"/>
        </w:rPr>
      </w:pPr>
    </w:p>
    <w:p w14:paraId="33ED81FF" w14:textId="77777777" w:rsidR="003D4DF7" w:rsidRPr="009565B2" w:rsidRDefault="003D4DF7">
      <w:pPr>
        <w:rPr>
          <w:rFonts w:ascii="Times New Roman" w:hAnsi="Times New Roman" w:cs="Times New Roman"/>
        </w:rPr>
      </w:pPr>
    </w:p>
    <w:p w14:paraId="6E58AC44" w14:textId="77777777" w:rsidR="003D4DF7" w:rsidRPr="009565B2" w:rsidRDefault="003D4DF7">
      <w:pPr>
        <w:rPr>
          <w:rFonts w:ascii="Times New Roman" w:hAnsi="Times New Roman" w:cs="Times New Roman"/>
        </w:rPr>
      </w:pPr>
    </w:p>
    <w:p w14:paraId="52E53253" w14:textId="77777777" w:rsidR="00001D0C" w:rsidRPr="009565B2" w:rsidRDefault="00001D0C" w:rsidP="00F85B74">
      <w:pPr>
        <w:spacing w:line="480" w:lineRule="auto"/>
        <w:rPr>
          <w:rFonts w:ascii="Times New Roman" w:hAnsi="Times New Roman" w:cs="Times New Roman"/>
        </w:rPr>
      </w:pPr>
    </w:p>
    <w:p w14:paraId="4D2533CF" w14:textId="77777777" w:rsidR="00001D0C" w:rsidRPr="009565B2" w:rsidRDefault="00001D0C" w:rsidP="00F85B74">
      <w:pPr>
        <w:spacing w:line="480" w:lineRule="auto"/>
        <w:rPr>
          <w:rFonts w:ascii="Times New Roman" w:hAnsi="Times New Roman" w:cs="Times New Roman"/>
        </w:rPr>
      </w:pPr>
    </w:p>
    <w:p w14:paraId="13059E88" w14:textId="77777777" w:rsidR="00001D0C" w:rsidRPr="009565B2" w:rsidRDefault="00001D0C" w:rsidP="00F85B74">
      <w:pPr>
        <w:spacing w:line="480" w:lineRule="auto"/>
        <w:rPr>
          <w:rFonts w:ascii="Times New Roman" w:hAnsi="Times New Roman" w:cs="Times New Roman"/>
        </w:rPr>
      </w:pPr>
    </w:p>
    <w:p w14:paraId="5833EB03" w14:textId="77777777" w:rsidR="00001D0C" w:rsidRPr="009565B2" w:rsidRDefault="00001D0C" w:rsidP="00F85B74">
      <w:pPr>
        <w:spacing w:line="480" w:lineRule="auto"/>
        <w:rPr>
          <w:rFonts w:ascii="Times New Roman" w:hAnsi="Times New Roman" w:cs="Times New Roman"/>
        </w:rPr>
      </w:pPr>
    </w:p>
    <w:p w14:paraId="530855B3" w14:textId="77777777" w:rsidR="00001D0C" w:rsidRPr="009565B2" w:rsidRDefault="00001D0C" w:rsidP="00F85B74">
      <w:pPr>
        <w:spacing w:line="480" w:lineRule="auto"/>
        <w:rPr>
          <w:rFonts w:ascii="Times New Roman" w:hAnsi="Times New Roman" w:cs="Times New Roman"/>
        </w:rPr>
      </w:pPr>
    </w:p>
    <w:p w14:paraId="2228AFC4" w14:textId="77777777" w:rsidR="00001D0C" w:rsidRPr="009565B2" w:rsidRDefault="00001D0C" w:rsidP="00F85B74">
      <w:pPr>
        <w:spacing w:line="480" w:lineRule="auto"/>
        <w:rPr>
          <w:rFonts w:ascii="Times New Roman" w:hAnsi="Times New Roman" w:cs="Times New Roman"/>
        </w:rPr>
      </w:pPr>
    </w:p>
    <w:p w14:paraId="418BB614" w14:textId="6BFF5569" w:rsidR="00193896" w:rsidRDefault="006D4230" w:rsidP="009565B2">
      <w:pPr>
        <w:rPr>
          <w:rFonts w:ascii="Times New Roman" w:hAnsi="Times New Roman" w:cs="Times New Roman"/>
          <w:b/>
          <w:bCs/>
        </w:rPr>
      </w:pPr>
      <w:r w:rsidRPr="009565B2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517F3">
        <w:rPr>
          <w:rFonts w:ascii="Times New Roman" w:hAnsi="Times New Roman" w:cs="Times New Roman"/>
          <w:b/>
          <w:bCs/>
        </w:rPr>
        <w:t>S</w:t>
      </w:r>
      <w:r w:rsidRPr="009565B2">
        <w:rPr>
          <w:rFonts w:ascii="Times New Roman" w:hAnsi="Times New Roman" w:cs="Times New Roman"/>
          <w:b/>
          <w:bCs/>
        </w:rPr>
        <w:t xml:space="preserve">1: </w:t>
      </w:r>
      <w:r w:rsidR="00193896" w:rsidRPr="009565B2">
        <w:rPr>
          <w:rFonts w:ascii="Times New Roman" w:hAnsi="Times New Roman" w:cs="Times New Roman"/>
          <w:b/>
          <w:bCs/>
        </w:rPr>
        <w:t xml:space="preserve">Detailed wording of questions in the CLSA COVID-19 Exit Questionnaire and CLSA COVID-19 Seroprevalence (Antibody) </w:t>
      </w:r>
      <w:r w:rsidR="001E151B" w:rsidRPr="009565B2">
        <w:rPr>
          <w:rFonts w:ascii="Times New Roman" w:hAnsi="Times New Roman" w:cs="Times New Roman"/>
          <w:b/>
          <w:bCs/>
        </w:rPr>
        <w:t xml:space="preserve">Study </w:t>
      </w:r>
      <w:r w:rsidR="00193896" w:rsidRPr="009565B2">
        <w:rPr>
          <w:rFonts w:ascii="Times New Roman" w:hAnsi="Times New Roman" w:cs="Times New Roman"/>
          <w:b/>
          <w:bCs/>
        </w:rPr>
        <w:t>Questionnaire</w:t>
      </w:r>
    </w:p>
    <w:p w14:paraId="0E909125" w14:textId="77777777" w:rsidR="008B175E" w:rsidRPr="009565B2" w:rsidRDefault="008B175E" w:rsidP="009565B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0"/>
        <w:gridCol w:w="6400"/>
      </w:tblGrid>
      <w:tr w:rsidR="00D02931" w:rsidRPr="00E866A9" w14:paraId="2762E947" w14:textId="77777777" w:rsidTr="00F22F92">
        <w:tc>
          <w:tcPr>
            <w:tcW w:w="3681" w:type="dxa"/>
            <w:vAlign w:val="center"/>
          </w:tcPr>
          <w:p w14:paraId="7FB5D6FA" w14:textId="7A404947" w:rsidR="00D02931" w:rsidRPr="00E866A9" w:rsidRDefault="00F22F92" w:rsidP="00F22F92">
            <w:pPr>
              <w:jc w:val="center"/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</w:rPr>
              <w:t>CLSA COVID-19 Exit Questionnaire</w:t>
            </w:r>
          </w:p>
        </w:tc>
        <w:tc>
          <w:tcPr>
            <w:tcW w:w="9269" w:type="dxa"/>
          </w:tcPr>
          <w:p w14:paraId="34EDD3C8" w14:textId="77777777" w:rsidR="00775F75" w:rsidRDefault="00D02931" w:rsidP="00D02931">
            <w:pPr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</w:rPr>
              <w:t xml:space="preserve">Have you experienced any of the following symptoms since March 1, </w:t>
            </w:r>
            <w:proofErr w:type="gramStart"/>
            <w:r w:rsidRPr="00E866A9">
              <w:rPr>
                <w:rFonts w:ascii="Times New Roman" w:hAnsi="Times New Roman" w:cs="Times New Roman"/>
              </w:rPr>
              <w:t>2020</w:t>
            </w:r>
            <w:proofErr w:type="gramEnd"/>
            <w:r w:rsidRPr="00E866A9">
              <w:rPr>
                <w:rFonts w:ascii="Times New Roman" w:hAnsi="Times New Roman" w:cs="Times New Roman"/>
              </w:rPr>
              <w:t xml:space="preserve"> and, if yes, how would you rate these symptoms? </w:t>
            </w:r>
          </w:p>
          <w:p w14:paraId="722D693A" w14:textId="77777777" w:rsidR="0021720D" w:rsidRPr="00E866A9" w:rsidRDefault="0021720D" w:rsidP="00D02931">
            <w:pPr>
              <w:rPr>
                <w:rFonts w:ascii="Times New Roman" w:hAnsi="Times New Roman" w:cs="Times New Roman"/>
              </w:rPr>
            </w:pPr>
          </w:p>
          <w:p w14:paraId="16AE552E" w14:textId="2058C526" w:rsidR="00196739" w:rsidRDefault="00B64AB7" w:rsidP="00D029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66A9">
              <w:rPr>
                <w:rFonts w:ascii="Times New Roman" w:hAnsi="Times New Roman" w:cs="Times New Roman"/>
              </w:rPr>
              <w:t>(</w:t>
            </w:r>
            <w:r w:rsidR="007D4973" w:rsidRPr="00E866A9">
              <w:rPr>
                <w:rFonts w:ascii="Times New Roman" w:hAnsi="Times New Roman" w:cs="Times New Roman"/>
              </w:rPr>
              <w:t>Selected</w:t>
            </w:r>
            <w:r w:rsidR="00CD060D" w:rsidRPr="00E866A9">
              <w:rPr>
                <w:rFonts w:ascii="Times New Roman" w:hAnsi="Times New Roman" w:cs="Times New Roman"/>
              </w:rPr>
              <w:t xml:space="preserve"> relevant symptoms: </w:t>
            </w:r>
            <w:r w:rsidR="00A57144">
              <w:rPr>
                <w:rFonts w:ascii="Times New Roman" w:hAnsi="Times New Roman" w:cs="Times New Roman"/>
              </w:rPr>
              <w:t xml:space="preserve">fever, </w:t>
            </w:r>
            <w:r w:rsidR="00835568" w:rsidRPr="00E866A9">
              <w:rPr>
                <w:rFonts w:ascii="Times New Roman" w:hAnsi="Times New Roman" w:cs="Times New Roman"/>
                <w:color w:val="000000" w:themeColor="text1"/>
              </w:rPr>
              <w:t>dry cough (no phlegm or mucus), wet cough (with phlegm or mucus), shortness of breath or difficulty breathing, decreased sense of smell, fatigue, sore/scratchy throat, muscle and/or joint aches/pains, headache, runny or stuffy nose, sinus pain and feeling generally unwell)</w:t>
            </w:r>
            <w:r w:rsidR="00CD060D" w:rsidRPr="00E866A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2B79C3A0" w14:textId="77777777" w:rsidR="0021720D" w:rsidRPr="00E866A9" w:rsidRDefault="0021720D" w:rsidP="00D0293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052B81" w14:textId="172F3742" w:rsidR="00D02931" w:rsidRPr="00E866A9" w:rsidRDefault="00CD060D" w:rsidP="00D02931">
            <w:pPr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  <w:color w:val="000000" w:themeColor="text1"/>
              </w:rPr>
              <w:t xml:space="preserve">Each symptom is </w:t>
            </w:r>
            <w:r w:rsidR="003D0C3A" w:rsidRPr="00E866A9">
              <w:rPr>
                <w:rFonts w:ascii="Times New Roman" w:hAnsi="Times New Roman" w:cs="Times New Roman"/>
                <w:color w:val="000000" w:themeColor="text1"/>
              </w:rPr>
              <w:t xml:space="preserve">self-reported with </w:t>
            </w:r>
            <w:r w:rsidR="00AB5646" w:rsidRPr="00E866A9">
              <w:rPr>
                <w:rFonts w:ascii="Times New Roman" w:hAnsi="Times New Roman" w:cs="Times New Roman"/>
                <w:color w:val="000000" w:themeColor="text1"/>
              </w:rPr>
              <w:t xml:space="preserve">the degree </w:t>
            </w:r>
            <w:r w:rsidR="00775F75" w:rsidRPr="00E866A9">
              <w:rPr>
                <w:rFonts w:ascii="Times New Roman" w:hAnsi="Times New Roman" w:cs="Times New Roman"/>
                <w:color w:val="000000" w:themeColor="text1"/>
              </w:rPr>
              <w:t>to which they experienced: no, mild, moderate and severe</w:t>
            </w:r>
            <w:r w:rsidR="004D6880">
              <w:rPr>
                <w:rFonts w:ascii="Times New Roman" w:hAnsi="Times New Roman" w:cs="Times New Roman"/>
                <w:color w:val="000000" w:themeColor="text1"/>
              </w:rPr>
              <w:t xml:space="preserve"> except for fever</w:t>
            </w:r>
            <w:r w:rsidR="00DC7437">
              <w:rPr>
                <w:rFonts w:ascii="Times New Roman" w:hAnsi="Times New Roman" w:cs="Times New Roman"/>
                <w:color w:val="000000" w:themeColor="text1"/>
              </w:rPr>
              <w:t xml:space="preserve"> (yes/no). </w:t>
            </w:r>
          </w:p>
        </w:tc>
      </w:tr>
      <w:tr w:rsidR="00D02931" w:rsidRPr="00E866A9" w14:paraId="7325949F" w14:textId="77777777" w:rsidTr="0021720D">
        <w:tc>
          <w:tcPr>
            <w:tcW w:w="3681" w:type="dxa"/>
            <w:vAlign w:val="center"/>
          </w:tcPr>
          <w:p w14:paraId="189C148C" w14:textId="1BD1F391" w:rsidR="00D02931" w:rsidRPr="00E866A9" w:rsidRDefault="00F0469F" w:rsidP="0021720D">
            <w:pPr>
              <w:jc w:val="center"/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</w:rPr>
              <w:t xml:space="preserve">CLSA </w:t>
            </w:r>
            <w:r w:rsidR="0075317A" w:rsidRPr="00E866A9">
              <w:rPr>
                <w:rFonts w:ascii="Times New Roman" w:hAnsi="Times New Roman" w:cs="Times New Roman"/>
              </w:rPr>
              <w:t>COVID-19 Seroprevalence Study Questionnaire</w:t>
            </w:r>
          </w:p>
        </w:tc>
        <w:tc>
          <w:tcPr>
            <w:tcW w:w="9269" w:type="dxa"/>
          </w:tcPr>
          <w:p w14:paraId="5BB33973" w14:textId="77777777" w:rsidR="00D02931" w:rsidRDefault="0075317A" w:rsidP="00D02931">
            <w:pPr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</w:rPr>
              <w:t xml:space="preserve">Did you have any of the following symptoms between January 2020 and present? </w:t>
            </w:r>
          </w:p>
          <w:p w14:paraId="5B1D13AD" w14:textId="77777777" w:rsidR="0021720D" w:rsidRPr="00E866A9" w:rsidRDefault="0021720D" w:rsidP="00D02931">
            <w:pPr>
              <w:rPr>
                <w:rFonts w:ascii="Times New Roman" w:hAnsi="Times New Roman" w:cs="Times New Roman"/>
              </w:rPr>
            </w:pPr>
          </w:p>
          <w:p w14:paraId="63A254C3" w14:textId="04FE8215" w:rsidR="00126326" w:rsidRDefault="00126326" w:rsidP="00D02931">
            <w:pPr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</w:rPr>
              <w:t>(Selected relevant sympt</w:t>
            </w:r>
            <w:r w:rsidR="00ED0955" w:rsidRPr="00E866A9">
              <w:rPr>
                <w:rFonts w:ascii="Times New Roman" w:hAnsi="Times New Roman" w:cs="Times New Roman"/>
              </w:rPr>
              <w:t xml:space="preserve">oms: </w:t>
            </w:r>
            <w:r w:rsidR="002228CA" w:rsidRPr="00E866A9">
              <w:rPr>
                <w:rFonts w:ascii="Times New Roman" w:hAnsi="Times New Roman" w:cs="Times New Roman"/>
              </w:rPr>
              <w:t>fever, cough, shortness of breath, decreased sense of smell</w:t>
            </w:r>
            <w:r w:rsidR="004A2CD2" w:rsidRPr="00E866A9">
              <w:rPr>
                <w:rFonts w:ascii="Times New Roman" w:hAnsi="Times New Roman" w:cs="Times New Roman"/>
              </w:rPr>
              <w:t xml:space="preserve">, </w:t>
            </w:r>
            <w:r w:rsidR="002228CA" w:rsidRPr="00E866A9">
              <w:rPr>
                <w:rFonts w:ascii="Times New Roman" w:hAnsi="Times New Roman" w:cs="Times New Roman"/>
              </w:rPr>
              <w:t xml:space="preserve">sore throat, </w:t>
            </w:r>
            <w:r w:rsidR="00196739" w:rsidRPr="00E866A9">
              <w:rPr>
                <w:rFonts w:ascii="Times New Roman" w:hAnsi="Times New Roman" w:cs="Times New Roman"/>
              </w:rPr>
              <w:t>sore muscles and headache)</w:t>
            </w:r>
          </w:p>
          <w:p w14:paraId="7316BBAB" w14:textId="77777777" w:rsidR="0021720D" w:rsidRPr="00E866A9" w:rsidRDefault="0021720D" w:rsidP="00D02931">
            <w:pPr>
              <w:rPr>
                <w:rFonts w:ascii="Times New Roman" w:hAnsi="Times New Roman" w:cs="Times New Roman"/>
              </w:rPr>
            </w:pPr>
          </w:p>
          <w:p w14:paraId="36CD0AD6" w14:textId="41707E29" w:rsidR="005D3869" w:rsidRPr="00E866A9" w:rsidRDefault="005D3869" w:rsidP="00D02931">
            <w:pPr>
              <w:rPr>
                <w:rFonts w:ascii="Times New Roman" w:hAnsi="Times New Roman" w:cs="Times New Roman"/>
              </w:rPr>
            </w:pPr>
            <w:r w:rsidRPr="00E866A9">
              <w:rPr>
                <w:rFonts w:ascii="Times New Roman" w:hAnsi="Times New Roman" w:cs="Times New Roman"/>
              </w:rPr>
              <w:t xml:space="preserve">Each symptom is self-reported with the </w:t>
            </w:r>
            <w:r w:rsidR="001E2ACF" w:rsidRPr="00E866A9">
              <w:rPr>
                <w:rFonts w:ascii="Times New Roman" w:hAnsi="Times New Roman" w:cs="Times New Roman"/>
              </w:rPr>
              <w:t>experience</w:t>
            </w:r>
            <w:r w:rsidRPr="00E866A9">
              <w:rPr>
                <w:rFonts w:ascii="Times New Roman" w:hAnsi="Times New Roman" w:cs="Times New Roman"/>
              </w:rPr>
              <w:t xml:space="preserve"> of the symptom or not. </w:t>
            </w:r>
          </w:p>
        </w:tc>
      </w:tr>
    </w:tbl>
    <w:p w14:paraId="6DC0C3A3" w14:textId="76D67EC0" w:rsidR="00576E6C" w:rsidRPr="0098422B" w:rsidRDefault="00576E6C" w:rsidP="00576E6C">
      <w:pPr>
        <w:rPr>
          <w:rFonts w:ascii="Times New Roman" w:hAnsi="Times New Roman" w:cs="Times New Roman"/>
          <w:sz w:val="22"/>
          <w:szCs w:val="22"/>
        </w:rPr>
      </w:pPr>
    </w:p>
    <w:p w14:paraId="0B9EC2AB" w14:textId="77777777" w:rsidR="003D4DF7" w:rsidRDefault="003D4DF7"/>
    <w:p w14:paraId="3B4AD7DE" w14:textId="77777777" w:rsidR="003D4DF7" w:rsidRDefault="003D4DF7"/>
    <w:p w14:paraId="08E6B833" w14:textId="77777777" w:rsidR="003D4DF7" w:rsidRDefault="003D4DF7"/>
    <w:p w14:paraId="138D705F" w14:textId="77777777" w:rsidR="003D4DF7" w:rsidRDefault="003D4DF7"/>
    <w:p w14:paraId="4B1848BA" w14:textId="77777777" w:rsidR="003D4DF7" w:rsidRDefault="003D4DF7"/>
    <w:p w14:paraId="67D4E949" w14:textId="77777777" w:rsidR="003D4DF7" w:rsidRDefault="003D4DF7"/>
    <w:p w14:paraId="53D1A6D7" w14:textId="77777777" w:rsidR="004F0C5F" w:rsidRDefault="004F0C5F">
      <w:pPr>
        <w:rPr>
          <w:rFonts w:ascii="Times New Roman" w:hAnsi="Times New Roman" w:cs="Times New Roman"/>
        </w:rPr>
      </w:pPr>
    </w:p>
    <w:p w14:paraId="1CCF521F" w14:textId="77777777" w:rsidR="004F0C5F" w:rsidRDefault="004F0C5F">
      <w:pPr>
        <w:rPr>
          <w:rFonts w:ascii="Times New Roman" w:hAnsi="Times New Roman" w:cs="Times New Roman"/>
        </w:rPr>
      </w:pPr>
    </w:p>
    <w:p w14:paraId="6363D577" w14:textId="77777777" w:rsidR="004F0C5F" w:rsidRDefault="004F0C5F">
      <w:pPr>
        <w:rPr>
          <w:rFonts w:ascii="Times New Roman" w:hAnsi="Times New Roman" w:cs="Times New Roman"/>
        </w:rPr>
      </w:pPr>
    </w:p>
    <w:p w14:paraId="2C11915E" w14:textId="77777777" w:rsidR="004F0C5F" w:rsidRDefault="004F0C5F">
      <w:pPr>
        <w:rPr>
          <w:rFonts w:ascii="Times New Roman" w:hAnsi="Times New Roman" w:cs="Times New Roman"/>
        </w:rPr>
      </w:pPr>
    </w:p>
    <w:p w14:paraId="4AB71522" w14:textId="77777777" w:rsidR="00001D0C" w:rsidRDefault="00001D0C">
      <w:pPr>
        <w:rPr>
          <w:rFonts w:ascii="Times New Roman" w:hAnsi="Times New Roman" w:cs="Times New Roman"/>
        </w:rPr>
      </w:pPr>
    </w:p>
    <w:p w14:paraId="1A526A23" w14:textId="77777777" w:rsidR="00001D0C" w:rsidRDefault="00001D0C">
      <w:pPr>
        <w:rPr>
          <w:rFonts w:ascii="Times New Roman" w:hAnsi="Times New Roman" w:cs="Times New Roman"/>
        </w:rPr>
      </w:pPr>
    </w:p>
    <w:p w14:paraId="37A99D5D" w14:textId="77777777" w:rsidR="00001D0C" w:rsidRDefault="00001D0C">
      <w:pPr>
        <w:rPr>
          <w:rFonts w:ascii="Times New Roman" w:hAnsi="Times New Roman" w:cs="Times New Roman"/>
        </w:rPr>
      </w:pPr>
    </w:p>
    <w:p w14:paraId="7DF353FC" w14:textId="77777777" w:rsidR="00001D0C" w:rsidRDefault="00001D0C">
      <w:pPr>
        <w:rPr>
          <w:rFonts w:ascii="Times New Roman" w:hAnsi="Times New Roman" w:cs="Times New Roman"/>
        </w:rPr>
      </w:pPr>
    </w:p>
    <w:p w14:paraId="77E8C706" w14:textId="77777777" w:rsidR="00001D0C" w:rsidRDefault="00001D0C">
      <w:pPr>
        <w:rPr>
          <w:rFonts w:ascii="Times New Roman" w:hAnsi="Times New Roman" w:cs="Times New Roman"/>
        </w:rPr>
      </w:pPr>
    </w:p>
    <w:p w14:paraId="573ED17F" w14:textId="77777777" w:rsidR="000456F6" w:rsidRDefault="000456F6">
      <w:pPr>
        <w:rPr>
          <w:rFonts w:ascii="Times New Roman" w:hAnsi="Times New Roman" w:cs="Times New Roman"/>
        </w:rPr>
        <w:sectPr w:rsidR="000456F6" w:rsidSect="00001D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2FCCF80" w14:textId="3D7C9422" w:rsidR="000778A1" w:rsidRPr="00B64B13" w:rsidRDefault="00567B99" w:rsidP="00B64B13">
      <w:pPr>
        <w:rPr>
          <w:rFonts w:ascii="Times New Roman" w:hAnsi="Times New Roman" w:cs="Times New Roman"/>
          <w:b/>
          <w:bCs/>
        </w:rPr>
      </w:pPr>
      <w:r w:rsidRPr="00B64B1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4517F3">
        <w:rPr>
          <w:rFonts w:ascii="Times New Roman" w:hAnsi="Times New Roman" w:cs="Times New Roman"/>
          <w:b/>
          <w:bCs/>
        </w:rPr>
        <w:t>S</w:t>
      </w:r>
      <w:r w:rsidRPr="00B64B13">
        <w:rPr>
          <w:rFonts w:ascii="Times New Roman" w:hAnsi="Times New Roman" w:cs="Times New Roman"/>
          <w:b/>
          <w:bCs/>
        </w:rPr>
        <w:t xml:space="preserve">2: </w:t>
      </w:r>
      <w:r w:rsidR="001E151B" w:rsidRPr="00B64B13">
        <w:rPr>
          <w:rFonts w:ascii="Times New Roman" w:hAnsi="Times New Roman" w:cs="Times New Roman"/>
          <w:b/>
          <w:bCs/>
          <w:lang w:val="en-US"/>
        </w:rPr>
        <w:t xml:space="preserve">Characteristics of included and excluded CLSA respondents </w:t>
      </w:r>
      <w:r w:rsidR="001E151B" w:rsidRPr="00B64B13">
        <w:rPr>
          <w:rFonts w:ascii="Times New Roman" w:hAnsi="Times New Roman" w:cs="Times New Roman"/>
          <w:b/>
          <w:bCs/>
        </w:rPr>
        <w:t xml:space="preserve">in the CLSA COVID-19 Questionnaire </w:t>
      </w:r>
      <w:r w:rsidR="00B64B13">
        <w:rPr>
          <w:rFonts w:ascii="Times New Roman" w:hAnsi="Times New Roman" w:cs="Times New Roman"/>
          <w:b/>
          <w:bCs/>
        </w:rPr>
        <w:t xml:space="preserve">Study </w:t>
      </w:r>
      <w:r w:rsidR="001E151B" w:rsidRPr="00B64B13">
        <w:rPr>
          <w:rFonts w:ascii="Times New Roman" w:hAnsi="Times New Roman" w:cs="Times New Roman"/>
          <w:b/>
          <w:bCs/>
        </w:rPr>
        <w:t>and CLSA COVID-19 Seroprevalence (Antibody) Study</w:t>
      </w:r>
    </w:p>
    <w:p w14:paraId="735ECCD8" w14:textId="77777777" w:rsidR="00DF4BE2" w:rsidRDefault="00DF4BE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701"/>
        <w:gridCol w:w="1134"/>
        <w:gridCol w:w="1701"/>
        <w:gridCol w:w="1560"/>
        <w:gridCol w:w="1189"/>
      </w:tblGrid>
      <w:tr w:rsidR="001868A7" w:rsidRPr="00EF1A27" w14:paraId="70893E1D" w14:textId="77777777" w:rsidTr="00C34900">
        <w:tc>
          <w:tcPr>
            <w:tcW w:w="3964" w:type="dxa"/>
          </w:tcPr>
          <w:p w14:paraId="2CF3B797" w14:textId="77777777" w:rsidR="001868A7" w:rsidRPr="00EF1A27" w:rsidRDefault="001868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6" w:type="dxa"/>
            <w:gridSpan w:val="3"/>
          </w:tcPr>
          <w:p w14:paraId="7CB6769C" w14:textId="65D92FAD" w:rsidR="001868A7" w:rsidRPr="00EF1A27" w:rsidRDefault="002E0BB0" w:rsidP="00835C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</w:rPr>
              <w:t xml:space="preserve">COVID-19 </w:t>
            </w:r>
            <w:r w:rsidR="006A39D3" w:rsidRPr="00EF1A27">
              <w:rPr>
                <w:rFonts w:ascii="Times New Roman" w:hAnsi="Times New Roman" w:cs="Times New Roman"/>
                <w:b/>
                <w:bCs/>
              </w:rPr>
              <w:t>Q</w:t>
            </w:r>
            <w:r w:rsidRPr="00EF1A27">
              <w:rPr>
                <w:rFonts w:ascii="Times New Roman" w:hAnsi="Times New Roman" w:cs="Times New Roman"/>
                <w:b/>
                <w:bCs/>
              </w:rPr>
              <w:t xml:space="preserve">uestionnaire </w:t>
            </w:r>
            <w:r w:rsidR="006A39D3" w:rsidRPr="00EF1A27">
              <w:rPr>
                <w:rFonts w:ascii="Times New Roman" w:hAnsi="Times New Roman" w:cs="Times New Roman"/>
                <w:b/>
                <w:bCs/>
              </w:rPr>
              <w:t>S</w:t>
            </w:r>
            <w:r w:rsidRPr="00EF1A27">
              <w:rPr>
                <w:rFonts w:ascii="Times New Roman" w:hAnsi="Times New Roman" w:cs="Times New Roman"/>
                <w:b/>
                <w:bCs/>
              </w:rPr>
              <w:t>tudy</w:t>
            </w:r>
          </w:p>
        </w:tc>
        <w:tc>
          <w:tcPr>
            <w:tcW w:w="4450" w:type="dxa"/>
            <w:gridSpan w:val="3"/>
            <w:vAlign w:val="center"/>
          </w:tcPr>
          <w:p w14:paraId="7399DB91" w14:textId="7BEA040A" w:rsidR="001868A7" w:rsidRPr="00EF1A27" w:rsidRDefault="00052B7D" w:rsidP="00C349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</w:rPr>
              <w:t xml:space="preserve">COVID-19 </w:t>
            </w:r>
            <w:r w:rsidR="006A39D3" w:rsidRPr="00EF1A27">
              <w:rPr>
                <w:rFonts w:ascii="Times New Roman" w:hAnsi="Times New Roman" w:cs="Times New Roman"/>
                <w:b/>
                <w:bCs/>
              </w:rPr>
              <w:t>S</w:t>
            </w:r>
            <w:r w:rsidRPr="00EF1A27">
              <w:rPr>
                <w:rFonts w:ascii="Times New Roman" w:hAnsi="Times New Roman" w:cs="Times New Roman"/>
                <w:b/>
                <w:bCs/>
              </w:rPr>
              <w:t xml:space="preserve">eroprevalence </w:t>
            </w:r>
            <w:r w:rsidR="006A39D3" w:rsidRPr="00EF1A27">
              <w:rPr>
                <w:rFonts w:ascii="Times New Roman" w:hAnsi="Times New Roman" w:cs="Times New Roman"/>
                <w:b/>
                <w:bCs/>
              </w:rPr>
              <w:t>S</w:t>
            </w:r>
            <w:r w:rsidRPr="00EF1A27">
              <w:rPr>
                <w:rFonts w:ascii="Times New Roman" w:hAnsi="Times New Roman" w:cs="Times New Roman"/>
                <w:b/>
                <w:bCs/>
              </w:rPr>
              <w:t>tudy</w:t>
            </w:r>
          </w:p>
        </w:tc>
      </w:tr>
      <w:tr w:rsidR="00E21524" w:rsidRPr="00EF1A27" w14:paraId="266DED69" w14:textId="77777777" w:rsidTr="00C34900">
        <w:tc>
          <w:tcPr>
            <w:tcW w:w="3964" w:type="dxa"/>
          </w:tcPr>
          <w:p w14:paraId="5C20C2DD" w14:textId="0426C637" w:rsidR="00E21524" w:rsidRPr="00EF1A27" w:rsidRDefault="00E21524" w:rsidP="00E2152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FE07A83" w14:textId="4096DBC8" w:rsidR="00E21524" w:rsidRPr="00EF1A27" w:rsidRDefault="00E21524" w:rsidP="00D6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  <w:lang w:val="en-US"/>
              </w:rPr>
              <w:t>Included</w:t>
            </w:r>
            <w:r w:rsidR="00326FA7" w:rsidRPr="00EF1A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3,825)</w:t>
            </w:r>
          </w:p>
        </w:tc>
        <w:tc>
          <w:tcPr>
            <w:tcW w:w="1701" w:type="dxa"/>
          </w:tcPr>
          <w:p w14:paraId="11C8F8D1" w14:textId="0CAA6836" w:rsidR="00E21524" w:rsidRPr="00EF1A27" w:rsidRDefault="00E21524" w:rsidP="00D6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  <w:lang w:val="en-US"/>
              </w:rPr>
              <w:t>Excluded</w:t>
            </w:r>
            <w:r w:rsidR="009F1319" w:rsidRPr="00EF1A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4,740)</w:t>
            </w:r>
          </w:p>
        </w:tc>
        <w:tc>
          <w:tcPr>
            <w:tcW w:w="1134" w:type="dxa"/>
            <w:vAlign w:val="center"/>
          </w:tcPr>
          <w:p w14:paraId="65FE1BE7" w14:textId="0D8576AB" w:rsidR="00E21524" w:rsidRPr="00EF1A27" w:rsidRDefault="00E21524" w:rsidP="00D665B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1701" w:type="dxa"/>
            <w:vAlign w:val="center"/>
          </w:tcPr>
          <w:p w14:paraId="60814CAD" w14:textId="795F69CF" w:rsidR="00E21524" w:rsidRPr="00EF1A27" w:rsidRDefault="00E21524" w:rsidP="00C349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  <w:lang w:val="en-US"/>
              </w:rPr>
              <w:t>Included</w:t>
            </w:r>
            <w:r w:rsidR="005F29AC" w:rsidRPr="00EF1A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8,791)</w:t>
            </w:r>
          </w:p>
        </w:tc>
        <w:tc>
          <w:tcPr>
            <w:tcW w:w="1560" w:type="dxa"/>
            <w:vAlign w:val="center"/>
          </w:tcPr>
          <w:p w14:paraId="5B6767EE" w14:textId="51FAFFDC" w:rsidR="00E21524" w:rsidRPr="00EF1A27" w:rsidRDefault="00E21524" w:rsidP="00C349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  <w:lang w:val="en-US"/>
              </w:rPr>
              <w:t>Excluded</w:t>
            </w:r>
            <w:r w:rsidR="001A62FF" w:rsidRPr="00EF1A2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10,543)</w:t>
            </w:r>
          </w:p>
        </w:tc>
        <w:tc>
          <w:tcPr>
            <w:tcW w:w="1189" w:type="dxa"/>
            <w:vAlign w:val="center"/>
          </w:tcPr>
          <w:p w14:paraId="290B028F" w14:textId="5E8B4367" w:rsidR="00E21524" w:rsidRPr="00EF1A27" w:rsidRDefault="00E21524" w:rsidP="00C349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A27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7C762C" w:rsidRPr="00EF1A27" w14:paraId="149F4E78" w14:textId="77777777" w:rsidTr="0082486E">
        <w:tc>
          <w:tcPr>
            <w:tcW w:w="3964" w:type="dxa"/>
          </w:tcPr>
          <w:p w14:paraId="31507627" w14:textId="5E8ECD52" w:rsidR="007C762C" w:rsidRPr="00A94D18" w:rsidRDefault="007C762C" w:rsidP="00E960BA">
            <w:pPr>
              <w:rPr>
                <w:rFonts w:ascii="Times New Roman" w:hAnsi="Times New Roman" w:cs="Times New Roman"/>
                <w:b/>
                <w:bCs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701" w:type="dxa"/>
          </w:tcPr>
          <w:p w14:paraId="76D18404" w14:textId="77777777" w:rsidR="007C762C" w:rsidRPr="00EF1A27" w:rsidRDefault="007C762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EC28317" w14:textId="77777777" w:rsidR="007C762C" w:rsidRPr="00EF1A27" w:rsidRDefault="007C762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72BEA16" w14:textId="491E86DA" w:rsidR="007C762C" w:rsidRPr="00EF1A27" w:rsidRDefault="00A108B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701" w:type="dxa"/>
          </w:tcPr>
          <w:p w14:paraId="1AC03AF1" w14:textId="77777777" w:rsidR="007C762C" w:rsidRPr="00EF1A27" w:rsidRDefault="007C762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BA1E712" w14:textId="77777777" w:rsidR="007C762C" w:rsidRPr="00EF1A27" w:rsidRDefault="007C762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6D2A8E3B" w14:textId="17E7CAB5" w:rsidR="007C762C" w:rsidRPr="00EF1A27" w:rsidRDefault="00657A1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E960BA" w:rsidRPr="00EF1A27" w14:paraId="208E7BBC" w14:textId="77777777" w:rsidTr="0082486E">
        <w:tc>
          <w:tcPr>
            <w:tcW w:w="3964" w:type="dxa"/>
          </w:tcPr>
          <w:p w14:paraId="6239973B" w14:textId="21EB2CE5" w:rsidR="00E960BA" w:rsidRPr="00EF1A27" w:rsidRDefault="00E960BA" w:rsidP="00425D4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701" w:type="dxa"/>
          </w:tcPr>
          <w:p w14:paraId="566B9437" w14:textId="7A0F6ECC" w:rsidR="00E960BA" w:rsidRPr="00EF1A27" w:rsidRDefault="003B2B6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666 (48.2%)</w:t>
            </w:r>
          </w:p>
        </w:tc>
        <w:tc>
          <w:tcPr>
            <w:tcW w:w="1701" w:type="dxa"/>
          </w:tcPr>
          <w:p w14:paraId="7821DD64" w14:textId="2F3FB614" w:rsidR="00E960BA" w:rsidRPr="00EF1A27" w:rsidRDefault="0054662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</w:t>
            </w:r>
            <w:r w:rsidR="00DA43AC" w:rsidRPr="00EF1A27">
              <w:rPr>
                <w:rFonts w:ascii="Times New Roman" w:hAnsi="Times New Roman" w:cs="Times New Roman"/>
                <w:lang w:val="en-US"/>
              </w:rPr>
              <w:t>913</w:t>
            </w:r>
            <w:r w:rsidR="00BC686B" w:rsidRPr="00EF1A27">
              <w:rPr>
                <w:rFonts w:ascii="Times New Roman" w:hAnsi="Times New Roman" w:cs="Times New Roman"/>
                <w:lang w:val="en-US"/>
              </w:rPr>
              <w:t xml:space="preserve"> (46.9%)</w:t>
            </w:r>
          </w:p>
        </w:tc>
        <w:tc>
          <w:tcPr>
            <w:tcW w:w="1134" w:type="dxa"/>
          </w:tcPr>
          <w:p w14:paraId="4637363F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F28DE89" w14:textId="094DE262" w:rsidR="00E960BA" w:rsidRPr="00EF1A27" w:rsidRDefault="0067366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</w:t>
            </w:r>
            <w:r w:rsidR="00F2721F" w:rsidRPr="00EF1A27">
              <w:rPr>
                <w:rFonts w:ascii="Times New Roman" w:hAnsi="Times New Roman" w:cs="Times New Roman"/>
                <w:lang w:val="en-US"/>
              </w:rPr>
              <w:t>377</w:t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721F" w:rsidRPr="00EF1A27">
              <w:rPr>
                <w:rFonts w:ascii="Times New Roman" w:hAnsi="Times New Roman" w:cs="Times New Roman"/>
                <w:lang w:val="en-US"/>
              </w:rPr>
              <w:t>(49.8%)</w:t>
            </w:r>
          </w:p>
        </w:tc>
        <w:tc>
          <w:tcPr>
            <w:tcW w:w="1560" w:type="dxa"/>
          </w:tcPr>
          <w:p w14:paraId="6DEE0AD4" w14:textId="6E53D392" w:rsidR="00E960BA" w:rsidRPr="00EF1A27" w:rsidRDefault="0067366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</w:t>
            </w:r>
            <w:r w:rsidR="002F7644" w:rsidRPr="00EF1A27">
              <w:rPr>
                <w:rFonts w:ascii="Times New Roman" w:hAnsi="Times New Roman" w:cs="Times New Roman"/>
                <w:lang w:val="en-US"/>
              </w:rPr>
              <w:t>915</w:t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(46.5%)</w:t>
            </w:r>
          </w:p>
        </w:tc>
        <w:tc>
          <w:tcPr>
            <w:tcW w:w="1189" w:type="dxa"/>
          </w:tcPr>
          <w:p w14:paraId="602257C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1B1A6262" w14:textId="77777777" w:rsidTr="0082486E">
        <w:tc>
          <w:tcPr>
            <w:tcW w:w="3964" w:type="dxa"/>
          </w:tcPr>
          <w:p w14:paraId="152D9A3D" w14:textId="56261965" w:rsidR="00E960BA" w:rsidRPr="00EF1A27" w:rsidRDefault="00E960BA" w:rsidP="00425D4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701" w:type="dxa"/>
          </w:tcPr>
          <w:p w14:paraId="1182DFD1" w14:textId="2D14A50A" w:rsidR="00E960BA" w:rsidRPr="00EF1A27" w:rsidRDefault="0054662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159</w:t>
            </w:r>
            <w:r w:rsidR="00BC686B" w:rsidRPr="00EF1A27">
              <w:rPr>
                <w:rFonts w:ascii="Times New Roman" w:hAnsi="Times New Roman" w:cs="Times New Roman"/>
                <w:lang w:val="en-US"/>
              </w:rPr>
              <w:t xml:space="preserve"> (51.8%)</w:t>
            </w:r>
          </w:p>
        </w:tc>
        <w:tc>
          <w:tcPr>
            <w:tcW w:w="1701" w:type="dxa"/>
          </w:tcPr>
          <w:p w14:paraId="64D11D9B" w14:textId="40D77A8D" w:rsidR="00E960BA" w:rsidRPr="00EF1A27" w:rsidRDefault="00193C6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827</w:t>
            </w:r>
            <w:r w:rsidR="00BC686B" w:rsidRPr="00EF1A27">
              <w:rPr>
                <w:rFonts w:ascii="Times New Roman" w:hAnsi="Times New Roman" w:cs="Times New Roman"/>
                <w:lang w:val="en-US"/>
              </w:rPr>
              <w:t xml:space="preserve"> (53.1%)</w:t>
            </w:r>
          </w:p>
        </w:tc>
        <w:tc>
          <w:tcPr>
            <w:tcW w:w="1134" w:type="dxa"/>
          </w:tcPr>
          <w:p w14:paraId="4569A47E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0D83FCF" w14:textId="16FE1A06" w:rsidR="00E960BA" w:rsidRPr="00EF1A27" w:rsidRDefault="0027569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</w:t>
            </w:r>
            <w:r w:rsidR="00F2721F" w:rsidRPr="00EF1A27">
              <w:rPr>
                <w:rFonts w:ascii="Times New Roman" w:hAnsi="Times New Roman" w:cs="Times New Roman"/>
                <w:lang w:val="en-US"/>
              </w:rPr>
              <w:t>414</w:t>
            </w:r>
            <w:r w:rsidR="00657A1E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721F" w:rsidRPr="00EF1A27">
              <w:rPr>
                <w:rFonts w:ascii="Times New Roman" w:hAnsi="Times New Roman" w:cs="Times New Roman"/>
                <w:lang w:val="en-US"/>
              </w:rPr>
              <w:t>(50.2%)</w:t>
            </w:r>
          </w:p>
        </w:tc>
        <w:tc>
          <w:tcPr>
            <w:tcW w:w="1560" w:type="dxa"/>
          </w:tcPr>
          <w:p w14:paraId="03148700" w14:textId="5050CA25" w:rsidR="00E960BA" w:rsidRPr="00EF1A27" w:rsidRDefault="006E319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628</w:t>
            </w:r>
            <w:r w:rsidR="00605635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75698" w:rsidRPr="00EF1A27">
              <w:rPr>
                <w:rFonts w:ascii="Times New Roman" w:hAnsi="Times New Roman" w:cs="Times New Roman"/>
                <w:lang w:val="en-US"/>
              </w:rPr>
              <w:t>(</w:t>
            </w:r>
            <w:r w:rsidRPr="00EF1A27">
              <w:rPr>
                <w:rFonts w:ascii="Times New Roman" w:hAnsi="Times New Roman" w:cs="Times New Roman"/>
                <w:lang w:val="en-US"/>
              </w:rPr>
              <w:t>53.4</w:t>
            </w:r>
            <w:r w:rsidR="00275698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89" w:type="dxa"/>
          </w:tcPr>
          <w:p w14:paraId="458BB137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03A7A723" w14:textId="77777777" w:rsidTr="0082486E">
        <w:tc>
          <w:tcPr>
            <w:tcW w:w="3964" w:type="dxa"/>
          </w:tcPr>
          <w:p w14:paraId="5E3D1B32" w14:textId="0EA91E1F" w:rsidR="00E960BA" w:rsidRPr="00A94D18" w:rsidRDefault="00E960BA" w:rsidP="00E960B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701" w:type="dxa"/>
          </w:tcPr>
          <w:p w14:paraId="694945F2" w14:textId="751E73D4" w:rsidR="00E960BA" w:rsidRPr="00EF1A27" w:rsidRDefault="00F1779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8.9</w:t>
            </w:r>
            <w:r w:rsidR="00641D91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41D91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9.4</w:t>
            </w:r>
          </w:p>
        </w:tc>
        <w:tc>
          <w:tcPr>
            <w:tcW w:w="1701" w:type="dxa"/>
          </w:tcPr>
          <w:p w14:paraId="3B0D4DA0" w14:textId="0383BFC0" w:rsidR="00E960BA" w:rsidRPr="00EF1A27" w:rsidRDefault="00F1779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 xml:space="preserve">68.7 </w:t>
            </w:r>
            <w:r w:rsidR="00641D91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="00641D91" w:rsidRPr="00EF1A27">
              <w:rPr>
                <w:rFonts w:ascii="Times New Roman" w:eastAsia="Symbol" w:hAnsi="Times New Roman" w:cs="Times New Roman"/>
              </w:rPr>
              <w:t xml:space="preserve"> </w:t>
            </w:r>
            <w:r w:rsidRPr="00EF1A27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1134" w:type="dxa"/>
          </w:tcPr>
          <w:p w14:paraId="0867BE82" w14:textId="21E08EF2" w:rsidR="00E960BA" w:rsidRPr="00EF1A27" w:rsidRDefault="0009168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701" w:type="dxa"/>
          </w:tcPr>
          <w:p w14:paraId="0F042A5E" w14:textId="125B0A4D" w:rsidR="00E960BA" w:rsidRPr="00EF1A27" w:rsidRDefault="00865C2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 xml:space="preserve">69.1 </w:t>
            </w:r>
            <w:r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9.3</w:t>
            </w:r>
          </w:p>
        </w:tc>
        <w:tc>
          <w:tcPr>
            <w:tcW w:w="1560" w:type="dxa"/>
          </w:tcPr>
          <w:p w14:paraId="2DDA00E9" w14:textId="7C8B706E" w:rsidR="00E960BA" w:rsidRPr="00EF1A27" w:rsidRDefault="000A64B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9.0</w:t>
            </w:r>
            <w:r w:rsidR="00865C2E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65C2E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9.6</w:t>
            </w:r>
          </w:p>
        </w:tc>
        <w:tc>
          <w:tcPr>
            <w:tcW w:w="1189" w:type="dxa"/>
          </w:tcPr>
          <w:p w14:paraId="1F61BD4B" w14:textId="4DFE0E53" w:rsidR="00E960BA" w:rsidRPr="00EF1A27" w:rsidRDefault="00865C2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</w:t>
            </w:r>
            <w:r w:rsidR="00F07F74"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E960BA" w:rsidRPr="00EF1A27" w14:paraId="6A399F7B" w14:textId="77777777" w:rsidTr="0082486E">
        <w:tc>
          <w:tcPr>
            <w:tcW w:w="3964" w:type="dxa"/>
          </w:tcPr>
          <w:p w14:paraId="790C0EE3" w14:textId="08F54A5B" w:rsidR="00E960BA" w:rsidRPr="00A94D18" w:rsidRDefault="00E960BA" w:rsidP="00E960B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A94D1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A94D1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5EA4004A" w14:textId="5C3DD3E6" w:rsidR="00E960BA" w:rsidRPr="00EF1A27" w:rsidRDefault="00302D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 xml:space="preserve">27.9 </w:t>
            </w:r>
            <w:r w:rsidR="00641D91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="00641D91" w:rsidRPr="00EF1A27">
              <w:rPr>
                <w:rFonts w:ascii="Times New Roman" w:eastAsia="Symbol" w:hAnsi="Times New Roman" w:cs="Times New Roman"/>
              </w:rPr>
              <w:t xml:space="preserve"> </w:t>
            </w:r>
            <w:r w:rsidRPr="00EF1A27">
              <w:rPr>
                <w:rFonts w:ascii="Times New Roman" w:hAnsi="Times New Roman" w:cs="Times New Roman"/>
                <w:lang w:val="en-US"/>
              </w:rPr>
              <w:t>5.2</w:t>
            </w:r>
          </w:p>
        </w:tc>
        <w:tc>
          <w:tcPr>
            <w:tcW w:w="1701" w:type="dxa"/>
          </w:tcPr>
          <w:p w14:paraId="54AC1164" w14:textId="1844C194" w:rsidR="00E960BA" w:rsidRPr="00EF1A27" w:rsidRDefault="00302D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8.2</w:t>
            </w:r>
            <w:r w:rsidR="00641D91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41D91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="00641D91" w:rsidRPr="00EF1A27">
              <w:rPr>
                <w:rFonts w:ascii="Times New Roman" w:eastAsia="Symbol" w:hAnsi="Times New Roman" w:cs="Times New Roman"/>
              </w:rPr>
              <w:t xml:space="preserve"> </w:t>
            </w:r>
            <w:r w:rsidRPr="00EF1A27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1134" w:type="dxa"/>
          </w:tcPr>
          <w:p w14:paraId="6824027E" w14:textId="44232CD1" w:rsidR="00E960BA" w:rsidRPr="00EF1A27" w:rsidRDefault="00302D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011</w:t>
            </w:r>
          </w:p>
        </w:tc>
        <w:tc>
          <w:tcPr>
            <w:tcW w:w="1701" w:type="dxa"/>
          </w:tcPr>
          <w:p w14:paraId="48807B75" w14:textId="738D488C" w:rsidR="00E960BA" w:rsidRPr="00EF1A27" w:rsidRDefault="00C1060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6.8</w:t>
            </w:r>
            <w:r w:rsidR="00524F30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24F30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="00524F30" w:rsidRPr="00EF1A27">
              <w:rPr>
                <w:rFonts w:ascii="Times New Roman" w:eastAsia="Symbol" w:hAnsi="Times New Roman" w:cs="Times New Roman"/>
              </w:rPr>
              <w:t xml:space="preserve"> </w:t>
            </w:r>
            <w:r w:rsidR="00211A9B" w:rsidRPr="00EF1A27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560" w:type="dxa"/>
          </w:tcPr>
          <w:p w14:paraId="040D0FA0" w14:textId="7DFA9CB7" w:rsidR="00E960BA" w:rsidRPr="00EF1A27" w:rsidRDefault="007A0AC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7.4</w:t>
            </w:r>
            <w:r w:rsidR="00524F30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24F30" w:rsidRPr="00EF1A27">
              <w:rPr>
                <w:rFonts w:ascii="Times New Roman" w:eastAsia="Symbol" w:hAnsi="Times New Roman" w:cs="Times New Roman"/>
              </w:rPr>
              <w:sym w:font="Symbol" w:char="F0B1"/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36AB" w:rsidRPr="00EF1A27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189" w:type="dxa"/>
          </w:tcPr>
          <w:p w14:paraId="041D119E" w14:textId="06B7E4E2" w:rsidR="00E960BA" w:rsidRPr="00EF1A27" w:rsidRDefault="00211A9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AC31B2" w:rsidRPr="00EF1A27" w14:paraId="2629636C" w14:textId="77777777" w:rsidTr="0082486E">
        <w:tc>
          <w:tcPr>
            <w:tcW w:w="3964" w:type="dxa"/>
          </w:tcPr>
          <w:p w14:paraId="4A33E91C" w14:textId="72CC4DE7" w:rsidR="00AC31B2" w:rsidRPr="00EF1A27" w:rsidRDefault="00AC31B2" w:rsidP="002E52F0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Missing (n)</w:t>
            </w:r>
          </w:p>
        </w:tc>
        <w:tc>
          <w:tcPr>
            <w:tcW w:w="1701" w:type="dxa"/>
          </w:tcPr>
          <w:p w14:paraId="4482A266" w14:textId="7600E11E" w:rsidR="00AC31B2" w:rsidRPr="00EF1A27" w:rsidRDefault="009C671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701" w:type="dxa"/>
          </w:tcPr>
          <w:p w14:paraId="629D0AFA" w14:textId="47B6F190" w:rsidR="00AC31B2" w:rsidRPr="00EF1A27" w:rsidRDefault="00175826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050</w:t>
            </w:r>
          </w:p>
        </w:tc>
        <w:tc>
          <w:tcPr>
            <w:tcW w:w="1134" w:type="dxa"/>
          </w:tcPr>
          <w:p w14:paraId="3DBB168D" w14:textId="77777777" w:rsidR="00AC31B2" w:rsidRPr="00EF1A27" w:rsidRDefault="00AC31B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D5CF11E" w14:textId="028DD8BC" w:rsidR="00AC31B2" w:rsidRPr="00EF1A27" w:rsidRDefault="00AB251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9</w:t>
            </w:r>
          </w:p>
        </w:tc>
        <w:tc>
          <w:tcPr>
            <w:tcW w:w="1560" w:type="dxa"/>
          </w:tcPr>
          <w:p w14:paraId="019AFA32" w14:textId="032BD202" w:rsidR="00AC31B2" w:rsidRPr="00EF1A27" w:rsidRDefault="00B9106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44</w:t>
            </w:r>
          </w:p>
        </w:tc>
        <w:tc>
          <w:tcPr>
            <w:tcW w:w="1189" w:type="dxa"/>
          </w:tcPr>
          <w:p w14:paraId="317D1207" w14:textId="77777777" w:rsidR="00AC31B2" w:rsidRPr="00EF1A27" w:rsidRDefault="00AC31B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098409FD" w14:textId="77777777" w:rsidTr="0082486E">
        <w:tc>
          <w:tcPr>
            <w:tcW w:w="3964" w:type="dxa"/>
          </w:tcPr>
          <w:p w14:paraId="1C18F0CB" w14:textId="45323649" w:rsidR="00E960BA" w:rsidRPr="00A94D18" w:rsidRDefault="00E960BA" w:rsidP="00E960B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Self-reported Ethnicity</w:t>
            </w:r>
          </w:p>
        </w:tc>
        <w:tc>
          <w:tcPr>
            <w:tcW w:w="1701" w:type="dxa"/>
          </w:tcPr>
          <w:p w14:paraId="03DA5D27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B345B59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2A1540A" w14:textId="2D040B31" w:rsidR="00E960BA" w:rsidRPr="00EF1A27" w:rsidRDefault="00D6782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674E68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1221D8AE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378244E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1B9A4CE1" w14:textId="7C0687CB" w:rsidR="00E960BA" w:rsidRPr="00EF1A27" w:rsidRDefault="00EA3CA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E960BA" w:rsidRPr="00EF1A27" w14:paraId="467413BB" w14:textId="77777777" w:rsidTr="0082486E">
        <w:tc>
          <w:tcPr>
            <w:tcW w:w="3964" w:type="dxa"/>
          </w:tcPr>
          <w:p w14:paraId="00BBAC48" w14:textId="32597553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Caucasians</w:t>
            </w:r>
          </w:p>
        </w:tc>
        <w:tc>
          <w:tcPr>
            <w:tcW w:w="1701" w:type="dxa"/>
          </w:tcPr>
          <w:p w14:paraId="3ACCE3E7" w14:textId="2B905D7E" w:rsidR="00E960BA" w:rsidRPr="00EF1A27" w:rsidRDefault="00BC452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3434</w:t>
            </w:r>
            <w:r w:rsidR="00D6782E" w:rsidRPr="00EF1A27">
              <w:rPr>
                <w:rFonts w:ascii="Times New Roman" w:hAnsi="Times New Roman" w:cs="Times New Roman"/>
                <w:lang w:val="en-US"/>
              </w:rPr>
              <w:t xml:space="preserve"> (97.2%)</w:t>
            </w:r>
          </w:p>
        </w:tc>
        <w:tc>
          <w:tcPr>
            <w:tcW w:w="1701" w:type="dxa"/>
          </w:tcPr>
          <w:p w14:paraId="614FF307" w14:textId="71FF64B4" w:rsidR="00E960BA" w:rsidRPr="00EF1A27" w:rsidRDefault="00BC452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455 (</w:t>
            </w:r>
            <w:r w:rsidR="00D6782E" w:rsidRPr="00EF1A27">
              <w:rPr>
                <w:rFonts w:ascii="Times New Roman" w:hAnsi="Times New Roman" w:cs="Times New Roman"/>
                <w:lang w:val="en-US"/>
              </w:rPr>
              <w:t>94.6%)</w:t>
            </w:r>
          </w:p>
        </w:tc>
        <w:tc>
          <w:tcPr>
            <w:tcW w:w="1134" w:type="dxa"/>
          </w:tcPr>
          <w:p w14:paraId="532B3E3D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CFF9D2D" w14:textId="782052C2" w:rsidR="00E960BA" w:rsidRPr="00EF1A27" w:rsidRDefault="00832FB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3</w:t>
            </w:r>
            <w:r w:rsidR="00235AD4" w:rsidRPr="00EF1A27">
              <w:rPr>
                <w:rFonts w:ascii="Times New Roman" w:hAnsi="Times New Roman" w:cs="Times New Roman"/>
                <w:lang w:val="en-US"/>
              </w:rPr>
              <w:t>99</w:t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700B24" w:rsidRPr="00EF1A27">
              <w:rPr>
                <w:rFonts w:ascii="Times New Roman" w:hAnsi="Times New Roman" w:cs="Times New Roman"/>
                <w:lang w:val="en-US"/>
              </w:rPr>
              <w:t>96.4%)</w:t>
            </w:r>
          </w:p>
        </w:tc>
        <w:tc>
          <w:tcPr>
            <w:tcW w:w="1560" w:type="dxa"/>
          </w:tcPr>
          <w:p w14:paraId="353D9A38" w14:textId="37DAB3A8" w:rsidR="00E960BA" w:rsidRPr="00EF1A27" w:rsidRDefault="00832FB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8</w:t>
            </w:r>
            <w:r w:rsidR="00235AD4" w:rsidRPr="00EF1A27">
              <w:rPr>
                <w:rFonts w:ascii="Times New Roman" w:hAnsi="Times New Roman" w:cs="Times New Roman"/>
                <w:lang w:val="en-US"/>
              </w:rPr>
              <w:t xml:space="preserve">75 </w:t>
            </w:r>
            <w:r w:rsidR="00700B24" w:rsidRPr="00EF1A27">
              <w:rPr>
                <w:rFonts w:ascii="Times New Roman" w:hAnsi="Times New Roman" w:cs="Times New Roman"/>
                <w:lang w:val="en-US"/>
              </w:rPr>
              <w:t>(95.5%)</w:t>
            </w:r>
          </w:p>
        </w:tc>
        <w:tc>
          <w:tcPr>
            <w:tcW w:w="1189" w:type="dxa"/>
          </w:tcPr>
          <w:p w14:paraId="17522C24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6810EC67" w14:textId="77777777" w:rsidTr="0082486E">
        <w:tc>
          <w:tcPr>
            <w:tcW w:w="3964" w:type="dxa"/>
          </w:tcPr>
          <w:p w14:paraId="0A9027D8" w14:textId="2CF6ACB9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Non-Caucasians</w:t>
            </w:r>
          </w:p>
        </w:tc>
        <w:tc>
          <w:tcPr>
            <w:tcW w:w="1701" w:type="dxa"/>
          </w:tcPr>
          <w:p w14:paraId="575544F6" w14:textId="157627D3" w:rsidR="00E960BA" w:rsidRPr="00EF1A27" w:rsidRDefault="00BC452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91</w:t>
            </w:r>
            <w:r w:rsidR="00D6782E" w:rsidRPr="00EF1A27">
              <w:rPr>
                <w:rFonts w:ascii="Times New Roman" w:hAnsi="Times New Roman" w:cs="Times New Roman"/>
                <w:lang w:val="en-US"/>
              </w:rPr>
              <w:t xml:space="preserve"> (2.8%)</w:t>
            </w:r>
          </w:p>
        </w:tc>
        <w:tc>
          <w:tcPr>
            <w:tcW w:w="1701" w:type="dxa"/>
          </w:tcPr>
          <w:p w14:paraId="7D4373BF" w14:textId="73CA92D5" w:rsidR="00E960BA" w:rsidRPr="00EF1A27" w:rsidRDefault="00BC452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53</w:t>
            </w:r>
            <w:r w:rsidR="00D6782E" w:rsidRPr="00EF1A27">
              <w:rPr>
                <w:rFonts w:ascii="Times New Roman" w:hAnsi="Times New Roman" w:cs="Times New Roman"/>
                <w:lang w:val="en-US"/>
              </w:rPr>
              <w:t xml:space="preserve"> (5.4%)</w:t>
            </w:r>
          </w:p>
        </w:tc>
        <w:tc>
          <w:tcPr>
            <w:tcW w:w="1134" w:type="dxa"/>
          </w:tcPr>
          <w:p w14:paraId="1FBC532F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6D00207" w14:textId="77C9F10C" w:rsidR="00E960BA" w:rsidRPr="00EF1A27" w:rsidRDefault="00832FB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</w:t>
            </w:r>
            <w:r w:rsidR="00332D76" w:rsidRPr="00EF1A27">
              <w:rPr>
                <w:rFonts w:ascii="Times New Roman" w:hAnsi="Times New Roman" w:cs="Times New Roman"/>
                <w:lang w:val="en-US"/>
              </w:rPr>
              <w:t>44</w:t>
            </w:r>
            <w:r w:rsidRPr="00EF1A27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EA3CA2" w:rsidRPr="00EF1A27">
              <w:rPr>
                <w:rFonts w:ascii="Times New Roman" w:hAnsi="Times New Roman" w:cs="Times New Roman"/>
                <w:lang w:val="en-US"/>
              </w:rPr>
              <w:t>9</w:t>
            </w:r>
            <w:r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0" w:type="dxa"/>
          </w:tcPr>
          <w:p w14:paraId="44EA72C0" w14:textId="2EC82AD2" w:rsidR="00E960BA" w:rsidRPr="00EF1A27" w:rsidRDefault="00EA3CA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88</w:t>
            </w:r>
            <w:r w:rsidR="00C66F43" w:rsidRPr="00EF1A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00B24" w:rsidRPr="00EF1A27">
              <w:rPr>
                <w:rFonts w:ascii="Times New Roman" w:hAnsi="Times New Roman" w:cs="Times New Roman"/>
                <w:lang w:val="en-US"/>
              </w:rPr>
              <w:t>(</w:t>
            </w:r>
            <w:r w:rsidRPr="00EF1A27">
              <w:rPr>
                <w:rFonts w:ascii="Times New Roman" w:hAnsi="Times New Roman" w:cs="Times New Roman"/>
                <w:lang w:val="en-US"/>
              </w:rPr>
              <w:t>5.6</w:t>
            </w:r>
            <w:r w:rsidR="00700B24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89" w:type="dxa"/>
          </w:tcPr>
          <w:p w14:paraId="7141100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A3A63" w:rsidRPr="00EF1A27" w14:paraId="6F7B7558" w14:textId="77777777" w:rsidTr="0082486E">
        <w:tc>
          <w:tcPr>
            <w:tcW w:w="3964" w:type="dxa"/>
          </w:tcPr>
          <w:p w14:paraId="1D6F4FC8" w14:textId="46354F6A" w:rsidR="001A3A63" w:rsidRPr="00EF1A27" w:rsidRDefault="001A3A63" w:rsidP="00E21524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Missing (n)</w:t>
            </w:r>
          </w:p>
        </w:tc>
        <w:tc>
          <w:tcPr>
            <w:tcW w:w="1701" w:type="dxa"/>
          </w:tcPr>
          <w:p w14:paraId="5254607B" w14:textId="06347CB0" w:rsidR="001A3A63" w:rsidRPr="00EF1A27" w:rsidRDefault="001A3A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A062AB3" w14:textId="3C44EBBF" w:rsidR="001A3A63" w:rsidRPr="00EF1A27" w:rsidRDefault="001A3A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032</w:t>
            </w:r>
          </w:p>
        </w:tc>
        <w:tc>
          <w:tcPr>
            <w:tcW w:w="1134" w:type="dxa"/>
          </w:tcPr>
          <w:p w14:paraId="29A0CA9A" w14:textId="77777777" w:rsidR="001A3A63" w:rsidRPr="00EF1A27" w:rsidRDefault="001A3A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8894AEB" w14:textId="742E5FAD" w:rsidR="001A3A63" w:rsidRPr="00EF1A27" w:rsidRDefault="00AD0D36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8</w:t>
            </w:r>
          </w:p>
        </w:tc>
        <w:tc>
          <w:tcPr>
            <w:tcW w:w="1560" w:type="dxa"/>
          </w:tcPr>
          <w:p w14:paraId="660BCC18" w14:textId="134E8718" w:rsidR="001A3A63" w:rsidRPr="00EF1A27" w:rsidRDefault="00AD0D36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189" w:type="dxa"/>
          </w:tcPr>
          <w:p w14:paraId="6DA1B3CB" w14:textId="77777777" w:rsidR="001A3A63" w:rsidRPr="00EF1A27" w:rsidRDefault="001A3A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61B16D5A" w14:textId="77777777" w:rsidTr="0082486E">
        <w:tc>
          <w:tcPr>
            <w:tcW w:w="3964" w:type="dxa"/>
          </w:tcPr>
          <w:p w14:paraId="7592B978" w14:textId="0E4CF832" w:rsidR="00E960BA" w:rsidRPr="00A94D18" w:rsidRDefault="00E960BA" w:rsidP="00E960B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Current Smoking status</w:t>
            </w:r>
          </w:p>
        </w:tc>
        <w:tc>
          <w:tcPr>
            <w:tcW w:w="1701" w:type="dxa"/>
          </w:tcPr>
          <w:p w14:paraId="18E23884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99EE69C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001D387" w14:textId="724C2262" w:rsidR="00E960BA" w:rsidRPr="00EF1A27" w:rsidRDefault="008D7AC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012</w:t>
            </w:r>
          </w:p>
        </w:tc>
        <w:tc>
          <w:tcPr>
            <w:tcW w:w="1701" w:type="dxa"/>
          </w:tcPr>
          <w:p w14:paraId="011CA841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436F80A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27A78BF8" w14:textId="511F755A" w:rsidR="00E960BA" w:rsidRPr="00EF1A27" w:rsidRDefault="0057625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657A1E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960BA" w:rsidRPr="00EF1A27" w14:paraId="74F07B86" w14:textId="77777777" w:rsidTr="0082486E">
        <w:tc>
          <w:tcPr>
            <w:tcW w:w="3964" w:type="dxa"/>
          </w:tcPr>
          <w:p w14:paraId="7B2281F0" w14:textId="39DA587A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701" w:type="dxa"/>
          </w:tcPr>
          <w:p w14:paraId="75DFC28E" w14:textId="4212E6E3" w:rsidR="00E960BA" w:rsidRPr="00EF1A27" w:rsidRDefault="008D7AC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10</w:t>
            </w:r>
            <w:r w:rsidR="00946BFD" w:rsidRPr="00EF1A27">
              <w:rPr>
                <w:rFonts w:ascii="Times New Roman" w:hAnsi="Times New Roman" w:cs="Times New Roman"/>
                <w:lang w:val="en-US"/>
              </w:rPr>
              <w:t xml:space="preserve"> (5.9%)</w:t>
            </w:r>
          </w:p>
        </w:tc>
        <w:tc>
          <w:tcPr>
            <w:tcW w:w="1701" w:type="dxa"/>
          </w:tcPr>
          <w:p w14:paraId="2437B0DB" w14:textId="025C54DA" w:rsidR="00E960BA" w:rsidRPr="00EF1A27" w:rsidRDefault="008D7AC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80</w:t>
            </w:r>
            <w:r w:rsidR="00946BFD" w:rsidRPr="00EF1A27">
              <w:rPr>
                <w:rFonts w:ascii="Times New Roman" w:hAnsi="Times New Roman" w:cs="Times New Roman"/>
                <w:lang w:val="en-US"/>
              </w:rPr>
              <w:t xml:space="preserve"> (6.9%)</w:t>
            </w:r>
          </w:p>
        </w:tc>
        <w:tc>
          <w:tcPr>
            <w:tcW w:w="1134" w:type="dxa"/>
          </w:tcPr>
          <w:p w14:paraId="0788915C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D3D3B0F" w14:textId="593016BE" w:rsidR="00E960BA" w:rsidRPr="00EF1A27" w:rsidRDefault="00DE568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91 (4.5%)</w:t>
            </w:r>
          </w:p>
        </w:tc>
        <w:tc>
          <w:tcPr>
            <w:tcW w:w="1560" w:type="dxa"/>
          </w:tcPr>
          <w:p w14:paraId="510F709C" w14:textId="5861E742" w:rsidR="00E960BA" w:rsidRPr="00EF1A27" w:rsidRDefault="00DE568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83</w:t>
            </w:r>
            <w:r w:rsidR="00E432FF" w:rsidRPr="00EF1A27">
              <w:rPr>
                <w:rFonts w:ascii="Times New Roman" w:hAnsi="Times New Roman" w:cs="Times New Roman"/>
                <w:lang w:val="en-US"/>
              </w:rPr>
              <w:t xml:space="preserve"> (6.6%)</w:t>
            </w:r>
          </w:p>
        </w:tc>
        <w:tc>
          <w:tcPr>
            <w:tcW w:w="1189" w:type="dxa"/>
          </w:tcPr>
          <w:p w14:paraId="585FF96C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34726BEA" w14:textId="77777777" w:rsidTr="0082486E">
        <w:tc>
          <w:tcPr>
            <w:tcW w:w="3964" w:type="dxa"/>
          </w:tcPr>
          <w:p w14:paraId="56303FFC" w14:textId="088110A6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701" w:type="dxa"/>
          </w:tcPr>
          <w:p w14:paraId="1413899B" w14:textId="51E4B10E" w:rsidR="00E960BA" w:rsidRPr="00EF1A27" w:rsidRDefault="008D7AC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2865</w:t>
            </w:r>
            <w:r w:rsidR="00946BFD" w:rsidRPr="00EF1A27">
              <w:rPr>
                <w:rFonts w:ascii="Times New Roman" w:hAnsi="Times New Roman" w:cs="Times New Roman"/>
                <w:lang w:val="en-US"/>
              </w:rPr>
              <w:t xml:space="preserve"> (94.1%)</w:t>
            </w:r>
          </w:p>
        </w:tc>
        <w:tc>
          <w:tcPr>
            <w:tcW w:w="1701" w:type="dxa"/>
          </w:tcPr>
          <w:p w14:paraId="4C92B7BB" w14:textId="7C3E4666" w:rsidR="00E960BA" w:rsidRPr="00EF1A27" w:rsidRDefault="008D7AC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3275</w:t>
            </w:r>
            <w:r w:rsidR="00946BFD" w:rsidRPr="00EF1A27">
              <w:rPr>
                <w:rFonts w:ascii="Times New Roman" w:hAnsi="Times New Roman" w:cs="Times New Roman"/>
                <w:lang w:val="en-US"/>
              </w:rPr>
              <w:t xml:space="preserve"> (93.1%)</w:t>
            </w:r>
          </w:p>
        </w:tc>
        <w:tc>
          <w:tcPr>
            <w:tcW w:w="1134" w:type="dxa"/>
          </w:tcPr>
          <w:p w14:paraId="339F522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21F9E7A" w14:textId="2A8DA898" w:rsidR="00E960BA" w:rsidRPr="00EF1A27" w:rsidRDefault="00DE568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306 (</w:t>
            </w:r>
            <w:r w:rsidR="00E432FF" w:rsidRPr="00EF1A27">
              <w:rPr>
                <w:rFonts w:ascii="Times New Roman" w:hAnsi="Times New Roman" w:cs="Times New Roman"/>
                <w:lang w:val="en-US"/>
              </w:rPr>
              <w:t>95.5%)</w:t>
            </w:r>
          </w:p>
        </w:tc>
        <w:tc>
          <w:tcPr>
            <w:tcW w:w="1560" w:type="dxa"/>
          </w:tcPr>
          <w:p w14:paraId="120F6EE9" w14:textId="75E17C45" w:rsidR="00E960BA" w:rsidRPr="00EF1A27" w:rsidRDefault="00DE568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629</w:t>
            </w:r>
            <w:r w:rsidR="00E432FF" w:rsidRPr="00EF1A27">
              <w:rPr>
                <w:rFonts w:ascii="Times New Roman" w:hAnsi="Times New Roman" w:cs="Times New Roman"/>
                <w:lang w:val="en-US"/>
              </w:rPr>
              <w:t xml:space="preserve"> (93.4%)</w:t>
            </w:r>
          </w:p>
        </w:tc>
        <w:tc>
          <w:tcPr>
            <w:tcW w:w="1189" w:type="dxa"/>
          </w:tcPr>
          <w:p w14:paraId="751EAA26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D4F" w:rsidRPr="00EF1A27" w14:paraId="593FF5B8" w14:textId="77777777" w:rsidTr="0082486E">
        <w:tc>
          <w:tcPr>
            <w:tcW w:w="3964" w:type="dxa"/>
          </w:tcPr>
          <w:p w14:paraId="71054FA1" w14:textId="00B3A3DB" w:rsidR="00BF5D4F" w:rsidRPr="00EF1A27" w:rsidRDefault="00BF5D4F" w:rsidP="00BF5D4F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73CCBFC2" w14:textId="0C791C83" w:rsidR="00BF5D4F" w:rsidRPr="00EF1A27" w:rsidRDefault="0063322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701" w:type="dxa"/>
          </w:tcPr>
          <w:p w14:paraId="10E56174" w14:textId="6C9FD45F" w:rsidR="00BF5D4F" w:rsidRPr="00EF1A27" w:rsidRDefault="0063322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4" w:type="dxa"/>
          </w:tcPr>
          <w:p w14:paraId="4AD848E0" w14:textId="77777777" w:rsidR="00BF5D4F" w:rsidRPr="00EF1A27" w:rsidRDefault="00BF5D4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67099E1" w14:textId="2945D3D3" w:rsidR="00BF5D4F" w:rsidRPr="00EF1A27" w:rsidRDefault="00676B1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14:paraId="08CC4B25" w14:textId="76DC07F6" w:rsidR="00BF5D4F" w:rsidRPr="00EF1A27" w:rsidRDefault="00676B1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89" w:type="dxa"/>
          </w:tcPr>
          <w:p w14:paraId="206B8E54" w14:textId="77777777" w:rsidR="00BF5D4F" w:rsidRPr="00EF1A27" w:rsidRDefault="00BF5D4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F5D4F" w:rsidRPr="00EF1A27" w14:paraId="3C9C65CF" w14:textId="77777777" w:rsidTr="0082486E">
        <w:tc>
          <w:tcPr>
            <w:tcW w:w="3964" w:type="dxa"/>
          </w:tcPr>
          <w:p w14:paraId="307880B9" w14:textId="06A1C627" w:rsidR="00BF5D4F" w:rsidRPr="00EF1A27" w:rsidRDefault="00BF5D4F" w:rsidP="00BF5D4F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19EF13B9" w14:textId="5F7DB860" w:rsidR="00BF5D4F" w:rsidRPr="00EF1A27" w:rsidRDefault="0063322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01" w:type="dxa"/>
          </w:tcPr>
          <w:p w14:paraId="03D463DF" w14:textId="4AA33A7F" w:rsidR="00BF5D4F" w:rsidRPr="00EF1A27" w:rsidRDefault="0063322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34" w:type="dxa"/>
          </w:tcPr>
          <w:p w14:paraId="06081651" w14:textId="77777777" w:rsidR="00BF5D4F" w:rsidRPr="00EF1A27" w:rsidRDefault="00BF5D4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F4CCCA8" w14:textId="713CDAFE" w:rsidR="00BF5D4F" w:rsidRPr="00EF1A27" w:rsidRDefault="003014C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60" w:type="dxa"/>
          </w:tcPr>
          <w:p w14:paraId="405441D1" w14:textId="46AA360A" w:rsidR="00BF5D4F" w:rsidRPr="00EF1A27" w:rsidRDefault="003014C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9" w:type="dxa"/>
          </w:tcPr>
          <w:p w14:paraId="7B6DC145" w14:textId="77777777" w:rsidR="00BF5D4F" w:rsidRPr="00EF1A27" w:rsidRDefault="00BF5D4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5851" w:rsidRPr="00EF1A27" w14:paraId="18055051" w14:textId="77777777" w:rsidTr="0082486E">
        <w:tc>
          <w:tcPr>
            <w:tcW w:w="3964" w:type="dxa"/>
          </w:tcPr>
          <w:p w14:paraId="0EEF5914" w14:textId="73D0BDC5" w:rsidR="00C05851" w:rsidRPr="00EF1A27" w:rsidRDefault="00C05851" w:rsidP="00E21524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Missing</w:t>
            </w:r>
            <w:r w:rsidR="00A50949" w:rsidRPr="00EF1A27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1701" w:type="dxa"/>
          </w:tcPr>
          <w:p w14:paraId="0F38FB62" w14:textId="1EA08BB7" w:rsidR="00C05851" w:rsidRPr="00EF1A27" w:rsidRDefault="0063322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1</w:t>
            </w:r>
            <w:r w:rsidR="00EB744B" w:rsidRPr="00EF1A27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01" w:type="dxa"/>
          </w:tcPr>
          <w:p w14:paraId="18108B09" w14:textId="32E5B137" w:rsidR="00C05851" w:rsidRPr="00EF1A27" w:rsidRDefault="007378A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</w:t>
            </w:r>
            <w:r w:rsidR="00633224" w:rsidRPr="00EF1A2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34" w:type="dxa"/>
          </w:tcPr>
          <w:p w14:paraId="4DB2A718" w14:textId="77777777" w:rsidR="00C05851" w:rsidRPr="00EF1A27" w:rsidRDefault="00C0585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9C120DA" w14:textId="7DF706AE" w:rsidR="00C05851" w:rsidRPr="00EF1A27" w:rsidRDefault="003014C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560" w:type="dxa"/>
          </w:tcPr>
          <w:p w14:paraId="611642EE" w14:textId="0F0D6CB9" w:rsidR="00C05851" w:rsidRPr="00EF1A27" w:rsidRDefault="003014C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23</w:t>
            </w:r>
          </w:p>
        </w:tc>
        <w:tc>
          <w:tcPr>
            <w:tcW w:w="1189" w:type="dxa"/>
          </w:tcPr>
          <w:p w14:paraId="2E128857" w14:textId="77777777" w:rsidR="00C05851" w:rsidRPr="00EF1A27" w:rsidRDefault="00C0585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121A2756" w14:textId="77777777" w:rsidTr="0082486E">
        <w:tc>
          <w:tcPr>
            <w:tcW w:w="3964" w:type="dxa"/>
          </w:tcPr>
          <w:p w14:paraId="12782472" w14:textId="5A6858FD" w:rsidR="00E960BA" w:rsidRPr="00A94D18" w:rsidRDefault="00E960BA" w:rsidP="00E960B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Highest level of education</w:t>
            </w:r>
          </w:p>
        </w:tc>
        <w:tc>
          <w:tcPr>
            <w:tcW w:w="1701" w:type="dxa"/>
          </w:tcPr>
          <w:p w14:paraId="261AE31C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0877DC3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8F0A4D1" w14:textId="7FE88C6F" w:rsidR="00E960BA" w:rsidRPr="00EF1A27" w:rsidRDefault="009247A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701" w:type="dxa"/>
          </w:tcPr>
          <w:p w14:paraId="62EFACE2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FC8347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5E919551" w14:textId="14A9CCB8" w:rsidR="00E960BA" w:rsidRPr="00EF1A27" w:rsidRDefault="0057625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657A1E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960BA" w:rsidRPr="00EF1A27" w14:paraId="377328DC" w14:textId="77777777" w:rsidTr="0082486E">
        <w:tc>
          <w:tcPr>
            <w:tcW w:w="3964" w:type="dxa"/>
          </w:tcPr>
          <w:p w14:paraId="1F8DCABB" w14:textId="702AD3F3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Less than secondary school graduation</w:t>
            </w:r>
          </w:p>
        </w:tc>
        <w:tc>
          <w:tcPr>
            <w:tcW w:w="1701" w:type="dxa"/>
          </w:tcPr>
          <w:p w14:paraId="1DA72168" w14:textId="652CD224" w:rsidR="00E960BA" w:rsidRPr="00EF1A27" w:rsidRDefault="00E208F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60</w:t>
            </w:r>
            <w:r w:rsidR="006328EA" w:rsidRPr="00EF1A27">
              <w:rPr>
                <w:rFonts w:ascii="Times New Roman" w:hAnsi="Times New Roman" w:cs="Times New Roman"/>
                <w:lang w:val="en-US"/>
              </w:rPr>
              <w:t xml:space="preserve"> (4.1%)</w:t>
            </w:r>
          </w:p>
        </w:tc>
        <w:tc>
          <w:tcPr>
            <w:tcW w:w="1701" w:type="dxa"/>
          </w:tcPr>
          <w:p w14:paraId="2FB95279" w14:textId="49895D9F" w:rsidR="00E960BA" w:rsidRPr="00EF1A27" w:rsidRDefault="00CE608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96</w:t>
            </w:r>
            <w:r w:rsidR="006328EA" w:rsidRPr="00EF1A27">
              <w:rPr>
                <w:rFonts w:ascii="Times New Roman" w:hAnsi="Times New Roman" w:cs="Times New Roman"/>
                <w:lang w:val="en-US"/>
              </w:rPr>
              <w:t xml:space="preserve"> (4.2%)</w:t>
            </w:r>
          </w:p>
        </w:tc>
        <w:tc>
          <w:tcPr>
            <w:tcW w:w="1134" w:type="dxa"/>
          </w:tcPr>
          <w:p w14:paraId="739DAE91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33EDCE0" w14:textId="1B272230" w:rsidR="00E960BA" w:rsidRPr="00EF1A27" w:rsidRDefault="000744D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45</w:t>
            </w:r>
            <w:r w:rsidR="00E161AA" w:rsidRPr="00EF1A2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E3924" w:rsidRPr="00EF1A27">
              <w:rPr>
                <w:rFonts w:ascii="Times New Roman" w:hAnsi="Times New Roman" w:cs="Times New Roman"/>
                <w:lang w:val="en-US"/>
              </w:rPr>
              <w:t>4.0%)</w:t>
            </w:r>
          </w:p>
        </w:tc>
        <w:tc>
          <w:tcPr>
            <w:tcW w:w="1560" w:type="dxa"/>
          </w:tcPr>
          <w:p w14:paraId="1DAC3BF1" w14:textId="1088998C" w:rsidR="00E960BA" w:rsidRPr="00EF1A27" w:rsidRDefault="000744D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60 (</w:t>
            </w:r>
            <w:r w:rsidR="00E161AA" w:rsidRPr="00EF1A27">
              <w:rPr>
                <w:rFonts w:ascii="Times New Roman" w:hAnsi="Times New Roman" w:cs="Times New Roman"/>
                <w:lang w:val="en-US"/>
              </w:rPr>
              <w:t>6.4%)</w:t>
            </w:r>
          </w:p>
        </w:tc>
        <w:tc>
          <w:tcPr>
            <w:tcW w:w="1189" w:type="dxa"/>
          </w:tcPr>
          <w:p w14:paraId="738459BA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7A44FBE1" w14:textId="77777777" w:rsidTr="0082486E">
        <w:tc>
          <w:tcPr>
            <w:tcW w:w="3964" w:type="dxa"/>
          </w:tcPr>
          <w:p w14:paraId="5C7883C3" w14:textId="3611FCA7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Secondary school graduation, no post-secondary graduation</w:t>
            </w:r>
          </w:p>
        </w:tc>
        <w:tc>
          <w:tcPr>
            <w:tcW w:w="1701" w:type="dxa"/>
          </w:tcPr>
          <w:p w14:paraId="1663C987" w14:textId="639E2163" w:rsidR="00E960BA" w:rsidRPr="00EF1A27" w:rsidRDefault="00CE608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150</w:t>
            </w:r>
            <w:r w:rsidR="006328EA" w:rsidRPr="00EF1A2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601E4" w:rsidRPr="00EF1A27">
              <w:rPr>
                <w:rFonts w:ascii="Times New Roman" w:hAnsi="Times New Roman" w:cs="Times New Roman"/>
                <w:lang w:val="en-US"/>
              </w:rPr>
              <w:t>15.6%)</w:t>
            </w:r>
          </w:p>
        </w:tc>
        <w:tc>
          <w:tcPr>
            <w:tcW w:w="1701" w:type="dxa"/>
          </w:tcPr>
          <w:p w14:paraId="0D36F2EC" w14:textId="1114B09E" w:rsidR="00E960BA" w:rsidRPr="00EF1A27" w:rsidRDefault="00CE608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41</w:t>
            </w:r>
            <w:r w:rsidR="001601E4" w:rsidRPr="00EF1A27">
              <w:rPr>
                <w:rFonts w:ascii="Times New Roman" w:hAnsi="Times New Roman" w:cs="Times New Roman"/>
                <w:lang w:val="en-US"/>
              </w:rPr>
              <w:t xml:space="preserve"> (15.8%)</w:t>
            </w:r>
          </w:p>
        </w:tc>
        <w:tc>
          <w:tcPr>
            <w:tcW w:w="1134" w:type="dxa"/>
          </w:tcPr>
          <w:p w14:paraId="10120807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ECAA22D" w14:textId="2C6DB7F2" w:rsidR="00E960BA" w:rsidRPr="00EF1A27" w:rsidRDefault="000744D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280</w:t>
            </w:r>
            <w:r w:rsidR="004E3924" w:rsidRPr="00EF1A27">
              <w:rPr>
                <w:rFonts w:ascii="Times New Roman" w:hAnsi="Times New Roman" w:cs="Times New Roman"/>
                <w:lang w:val="en-US"/>
              </w:rPr>
              <w:t xml:space="preserve"> (14.</w:t>
            </w:r>
            <w:r w:rsidR="001636C2" w:rsidRPr="00EF1A27">
              <w:rPr>
                <w:rFonts w:ascii="Times New Roman" w:hAnsi="Times New Roman" w:cs="Times New Roman"/>
                <w:lang w:val="en-US"/>
              </w:rPr>
              <w:t>7</w:t>
            </w:r>
            <w:r w:rsidR="004E3924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560" w:type="dxa"/>
          </w:tcPr>
          <w:p w14:paraId="5EBC6393" w14:textId="078B1BC2" w:rsidR="00E960BA" w:rsidRPr="00EF1A27" w:rsidRDefault="000744D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910</w:t>
            </w:r>
            <w:r w:rsidR="00E161AA" w:rsidRPr="00EF1A27">
              <w:rPr>
                <w:rFonts w:ascii="Times New Roman" w:hAnsi="Times New Roman" w:cs="Times New Roman"/>
                <w:lang w:val="en-US"/>
              </w:rPr>
              <w:t xml:space="preserve"> (18.5%)</w:t>
            </w:r>
          </w:p>
        </w:tc>
        <w:tc>
          <w:tcPr>
            <w:tcW w:w="1189" w:type="dxa"/>
          </w:tcPr>
          <w:p w14:paraId="7C44E653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07DD8DE3" w14:textId="77777777" w:rsidTr="0082486E">
        <w:tc>
          <w:tcPr>
            <w:tcW w:w="3964" w:type="dxa"/>
          </w:tcPr>
          <w:p w14:paraId="6D354E87" w14:textId="6B165161" w:rsidR="00E960BA" w:rsidRPr="00EF1A27" w:rsidRDefault="00E960BA" w:rsidP="00E215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</w:rPr>
              <w:t>Post-secondary degree/diploma</w:t>
            </w:r>
          </w:p>
        </w:tc>
        <w:tc>
          <w:tcPr>
            <w:tcW w:w="1701" w:type="dxa"/>
          </w:tcPr>
          <w:p w14:paraId="31128376" w14:textId="2E9CF201" w:rsidR="00E960BA" w:rsidRPr="00EF1A27" w:rsidRDefault="00E7594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  <w:r w:rsidR="00CE608C" w:rsidRPr="00EF1A27">
              <w:rPr>
                <w:rFonts w:ascii="Times New Roman" w:hAnsi="Times New Roman" w:cs="Times New Roman"/>
                <w:lang w:val="en-US"/>
              </w:rPr>
              <w:t>1098</w:t>
            </w:r>
            <w:r w:rsidR="001601E4" w:rsidRPr="00EF1A27">
              <w:rPr>
                <w:rFonts w:ascii="Times New Roman" w:hAnsi="Times New Roman" w:cs="Times New Roman"/>
                <w:lang w:val="en-US"/>
              </w:rPr>
              <w:t xml:space="preserve"> (80.</w:t>
            </w:r>
            <w:r w:rsidR="002F4C18" w:rsidRPr="00EF1A27">
              <w:rPr>
                <w:rFonts w:ascii="Times New Roman" w:hAnsi="Times New Roman" w:cs="Times New Roman"/>
                <w:lang w:val="en-US"/>
              </w:rPr>
              <w:t>3</w:t>
            </w:r>
            <w:r w:rsidR="001601E4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01" w:type="dxa"/>
          </w:tcPr>
          <w:p w14:paraId="2E4A076E" w14:textId="21213E18" w:rsidR="00E960BA" w:rsidRPr="00EF1A27" w:rsidRDefault="00CE608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762</w:t>
            </w:r>
            <w:r w:rsidR="001601E4" w:rsidRPr="00EF1A27">
              <w:rPr>
                <w:rFonts w:ascii="Times New Roman" w:hAnsi="Times New Roman" w:cs="Times New Roman"/>
                <w:lang w:val="en-US"/>
              </w:rPr>
              <w:t xml:space="preserve"> (80.</w:t>
            </w:r>
            <w:r w:rsidR="002F4C18" w:rsidRPr="00EF1A27">
              <w:rPr>
                <w:rFonts w:ascii="Times New Roman" w:hAnsi="Times New Roman" w:cs="Times New Roman"/>
                <w:lang w:val="en-US"/>
              </w:rPr>
              <w:t>0%)</w:t>
            </w:r>
          </w:p>
        </w:tc>
        <w:tc>
          <w:tcPr>
            <w:tcW w:w="1134" w:type="dxa"/>
          </w:tcPr>
          <w:p w14:paraId="690BDE53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75D0E6B" w14:textId="3E52F0DB" w:rsidR="00E960BA" w:rsidRPr="00EF1A27" w:rsidRDefault="000744D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051</w:t>
            </w:r>
            <w:r w:rsidR="004E3924" w:rsidRPr="00EF1A27">
              <w:rPr>
                <w:rFonts w:ascii="Times New Roman" w:hAnsi="Times New Roman" w:cs="Times New Roman"/>
                <w:lang w:val="en-US"/>
              </w:rPr>
              <w:t xml:space="preserve"> (81.3%)</w:t>
            </w:r>
          </w:p>
        </w:tc>
        <w:tc>
          <w:tcPr>
            <w:tcW w:w="1560" w:type="dxa"/>
          </w:tcPr>
          <w:p w14:paraId="17FEC071" w14:textId="0BA23657" w:rsidR="00E960BA" w:rsidRPr="00EF1A27" w:rsidRDefault="000744D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739</w:t>
            </w:r>
            <w:r w:rsidR="00E161AA" w:rsidRPr="00EF1A27">
              <w:rPr>
                <w:rFonts w:ascii="Times New Roman" w:hAnsi="Times New Roman" w:cs="Times New Roman"/>
                <w:lang w:val="en-US"/>
              </w:rPr>
              <w:t xml:space="preserve"> (75.1%)</w:t>
            </w:r>
          </w:p>
        </w:tc>
        <w:tc>
          <w:tcPr>
            <w:tcW w:w="1189" w:type="dxa"/>
          </w:tcPr>
          <w:p w14:paraId="232970EA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F3F" w:rsidRPr="00EF1A27" w14:paraId="26A30DDF" w14:textId="77777777" w:rsidTr="0082486E">
        <w:tc>
          <w:tcPr>
            <w:tcW w:w="3964" w:type="dxa"/>
          </w:tcPr>
          <w:p w14:paraId="649CFBAF" w14:textId="78F9DCB7" w:rsidR="00575F3F" w:rsidRPr="00EF1A27" w:rsidRDefault="00575F3F" w:rsidP="00575F3F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7570433C" w14:textId="1C746FA7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ED04CC1" w14:textId="39EC0F78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481D80F9" w14:textId="77777777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EE9A9D9" w14:textId="55D02747" w:rsidR="00575F3F" w:rsidRPr="00EF1A27" w:rsidRDefault="00900C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60" w:type="dxa"/>
          </w:tcPr>
          <w:p w14:paraId="5525B80E" w14:textId="14FF45D4" w:rsidR="00575F3F" w:rsidRPr="00EF1A27" w:rsidRDefault="00900C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89" w:type="dxa"/>
          </w:tcPr>
          <w:p w14:paraId="2312E334" w14:textId="77777777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5F3F" w:rsidRPr="00EF1A27" w14:paraId="0B6165DF" w14:textId="77777777" w:rsidTr="0082486E">
        <w:tc>
          <w:tcPr>
            <w:tcW w:w="3964" w:type="dxa"/>
          </w:tcPr>
          <w:p w14:paraId="07E5EC83" w14:textId="24954BA6" w:rsidR="00575F3F" w:rsidRPr="00EF1A27" w:rsidRDefault="00575F3F" w:rsidP="00575F3F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1AAF02FB" w14:textId="301A321B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7122329" w14:textId="78010288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DDBBCC7" w14:textId="77777777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1E5F2D1" w14:textId="03B73E74" w:rsidR="00575F3F" w:rsidRPr="00EF1A27" w:rsidRDefault="00900C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60" w:type="dxa"/>
          </w:tcPr>
          <w:p w14:paraId="3DA0EB35" w14:textId="641D53D1" w:rsidR="00575F3F" w:rsidRPr="00EF1A27" w:rsidRDefault="00900C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89" w:type="dxa"/>
          </w:tcPr>
          <w:p w14:paraId="616C1B55" w14:textId="77777777" w:rsidR="00575F3F" w:rsidRPr="00EF1A27" w:rsidRDefault="00575F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33B49" w:rsidRPr="00EF1A27" w14:paraId="7CBD1EEF" w14:textId="77777777" w:rsidTr="0082486E">
        <w:tc>
          <w:tcPr>
            <w:tcW w:w="3964" w:type="dxa"/>
          </w:tcPr>
          <w:p w14:paraId="11A26294" w14:textId="77BD67C6" w:rsidR="00E33B49" w:rsidRPr="00EF1A27" w:rsidRDefault="00E33B49" w:rsidP="00E21524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Missing (n)</w:t>
            </w:r>
          </w:p>
        </w:tc>
        <w:tc>
          <w:tcPr>
            <w:tcW w:w="1701" w:type="dxa"/>
          </w:tcPr>
          <w:p w14:paraId="1DAC85A9" w14:textId="01933CD3" w:rsidR="00E33B49" w:rsidRPr="00EF1A27" w:rsidRDefault="00E33B4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</w:tcPr>
          <w:p w14:paraId="7E905937" w14:textId="76A345A3" w:rsidR="00E33B49" w:rsidRPr="00EF1A27" w:rsidRDefault="00E33B4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041</w:t>
            </w:r>
          </w:p>
        </w:tc>
        <w:tc>
          <w:tcPr>
            <w:tcW w:w="1134" w:type="dxa"/>
          </w:tcPr>
          <w:p w14:paraId="02BB955C" w14:textId="77777777" w:rsidR="00E33B49" w:rsidRPr="00EF1A27" w:rsidRDefault="00E33B4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15D9FFE" w14:textId="37F04ED9" w:rsidR="00E33B49" w:rsidRPr="00EF1A27" w:rsidRDefault="00900C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560" w:type="dxa"/>
          </w:tcPr>
          <w:p w14:paraId="2FCFCE9C" w14:textId="5A07FA07" w:rsidR="00E33B49" w:rsidRPr="00EF1A27" w:rsidRDefault="00900C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1189" w:type="dxa"/>
          </w:tcPr>
          <w:p w14:paraId="5236007A" w14:textId="77777777" w:rsidR="00E33B49" w:rsidRPr="00EF1A27" w:rsidRDefault="00E33B4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10D0" w:rsidRPr="00EF1A27" w14:paraId="50BEFB21" w14:textId="77777777" w:rsidTr="0082486E">
        <w:tc>
          <w:tcPr>
            <w:tcW w:w="3964" w:type="dxa"/>
          </w:tcPr>
          <w:p w14:paraId="5D8FE5F3" w14:textId="55E4E0F7" w:rsidR="00F610D0" w:rsidRPr="00A94D18" w:rsidRDefault="00F610D0" w:rsidP="00D078CE">
            <w:pPr>
              <w:rPr>
                <w:rFonts w:ascii="Times New Roman" w:hAnsi="Times New Roman" w:cs="Times New Roman"/>
                <w:b/>
                <w:bCs/>
              </w:rPr>
            </w:pPr>
            <w:r w:rsidRPr="00A94D18">
              <w:rPr>
                <w:rFonts w:ascii="Times New Roman" w:hAnsi="Times New Roman" w:cs="Times New Roman"/>
                <w:b/>
                <w:bCs/>
              </w:rPr>
              <w:t>Province</w:t>
            </w:r>
            <w:r w:rsidR="0042164E" w:rsidRPr="00A94D18">
              <w:rPr>
                <w:rFonts w:ascii="Times New Roman" w:hAnsi="Times New Roman" w:cs="Times New Roman"/>
                <w:b/>
                <w:bCs/>
              </w:rPr>
              <w:t xml:space="preserve"> of recruitment</w:t>
            </w:r>
          </w:p>
        </w:tc>
        <w:tc>
          <w:tcPr>
            <w:tcW w:w="1701" w:type="dxa"/>
          </w:tcPr>
          <w:p w14:paraId="74757ABC" w14:textId="77777777" w:rsidR="00F610D0" w:rsidRPr="00EF1A27" w:rsidRDefault="00F610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9F267DF" w14:textId="77777777" w:rsidR="00F610D0" w:rsidRPr="00EF1A27" w:rsidRDefault="00F610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387AD4E" w14:textId="0E28094F" w:rsidR="00F610D0" w:rsidRPr="00EF1A27" w:rsidRDefault="00813AB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9D7443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47105444" w14:textId="77777777" w:rsidR="00F610D0" w:rsidRPr="00EF1A27" w:rsidRDefault="00F610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587D80C1" w14:textId="77777777" w:rsidR="00F610D0" w:rsidRPr="00EF1A27" w:rsidRDefault="00F610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61C153F6" w14:textId="6205863A" w:rsidR="00F610D0" w:rsidRPr="00EF1A27" w:rsidRDefault="002167E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01</w:t>
            </w:r>
          </w:p>
        </w:tc>
      </w:tr>
      <w:tr w:rsidR="00F27C4B" w:rsidRPr="00EF1A27" w14:paraId="4F89B986" w14:textId="77777777" w:rsidTr="0082486E">
        <w:tc>
          <w:tcPr>
            <w:tcW w:w="3964" w:type="dxa"/>
          </w:tcPr>
          <w:p w14:paraId="4174DEC4" w14:textId="531050F4" w:rsidR="00F27C4B" w:rsidRPr="00EF1A27" w:rsidRDefault="00F27C4B" w:rsidP="00F27C4B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Atlantic</w:t>
            </w:r>
          </w:p>
        </w:tc>
        <w:tc>
          <w:tcPr>
            <w:tcW w:w="1701" w:type="dxa"/>
          </w:tcPr>
          <w:p w14:paraId="3B92DBBF" w14:textId="2AB5431C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335 (</w:t>
            </w:r>
            <w:r w:rsidR="00275F0B" w:rsidRPr="00EF1A27">
              <w:rPr>
                <w:rFonts w:ascii="Times New Roman" w:hAnsi="Times New Roman" w:cs="Times New Roman"/>
                <w:lang w:val="en-US"/>
              </w:rPr>
              <w:t>16.9%)</w:t>
            </w:r>
          </w:p>
        </w:tc>
        <w:tc>
          <w:tcPr>
            <w:tcW w:w="1701" w:type="dxa"/>
          </w:tcPr>
          <w:p w14:paraId="0C05005D" w14:textId="06DC4D23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05 (</w:t>
            </w:r>
            <w:r w:rsidR="00275F0B" w:rsidRPr="00EF1A27">
              <w:rPr>
                <w:rFonts w:ascii="Times New Roman" w:hAnsi="Times New Roman" w:cs="Times New Roman"/>
                <w:lang w:val="en-US"/>
              </w:rPr>
              <w:t>17.1%)</w:t>
            </w:r>
          </w:p>
        </w:tc>
        <w:tc>
          <w:tcPr>
            <w:tcW w:w="1134" w:type="dxa"/>
          </w:tcPr>
          <w:p w14:paraId="36EB9852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73F65E6" w14:textId="31823C96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631</w:t>
            </w:r>
            <w:r w:rsidR="00F92133" w:rsidRPr="00EF1A27">
              <w:rPr>
                <w:rFonts w:ascii="Times New Roman" w:hAnsi="Times New Roman" w:cs="Times New Roman"/>
                <w:lang w:val="en-US"/>
              </w:rPr>
              <w:t xml:space="preserve"> (18.6%)</w:t>
            </w:r>
          </w:p>
        </w:tc>
        <w:tc>
          <w:tcPr>
            <w:tcW w:w="1560" w:type="dxa"/>
          </w:tcPr>
          <w:p w14:paraId="2634CF72" w14:textId="6A94859B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50</w:t>
            </w:r>
            <w:r w:rsidR="00F92133" w:rsidRPr="00EF1A27">
              <w:rPr>
                <w:rFonts w:ascii="Times New Roman" w:hAnsi="Times New Roman" w:cs="Times New Roman"/>
                <w:lang w:val="en-US"/>
              </w:rPr>
              <w:t xml:space="preserve"> (19.1%)</w:t>
            </w:r>
          </w:p>
        </w:tc>
        <w:tc>
          <w:tcPr>
            <w:tcW w:w="1189" w:type="dxa"/>
          </w:tcPr>
          <w:p w14:paraId="5307064E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C4B" w:rsidRPr="00EF1A27" w14:paraId="6D5CE708" w14:textId="77777777" w:rsidTr="0082486E">
        <w:tc>
          <w:tcPr>
            <w:tcW w:w="3964" w:type="dxa"/>
          </w:tcPr>
          <w:p w14:paraId="4C0F75B6" w14:textId="669AD726" w:rsidR="00F27C4B" w:rsidRPr="00EF1A27" w:rsidRDefault="00F27C4B" w:rsidP="00F27C4B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lastRenderedPageBreak/>
              <w:t>British Columbia</w:t>
            </w:r>
          </w:p>
        </w:tc>
        <w:tc>
          <w:tcPr>
            <w:tcW w:w="1701" w:type="dxa"/>
          </w:tcPr>
          <w:p w14:paraId="0823AC0D" w14:textId="4B31079B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885 (</w:t>
            </w:r>
            <w:r w:rsidR="00275F0B" w:rsidRPr="00EF1A27">
              <w:rPr>
                <w:rFonts w:ascii="Times New Roman" w:hAnsi="Times New Roman" w:cs="Times New Roman"/>
                <w:lang w:val="en-US"/>
              </w:rPr>
              <w:t>20.9%)</w:t>
            </w:r>
          </w:p>
        </w:tc>
        <w:tc>
          <w:tcPr>
            <w:tcW w:w="1701" w:type="dxa"/>
          </w:tcPr>
          <w:p w14:paraId="5B8C1589" w14:textId="32FDB075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17 (</w:t>
            </w:r>
            <w:r w:rsidR="00275F0B" w:rsidRPr="00EF1A27">
              <w:rPr>
                <w:rFonts w:ascii="Times New Roman" w:hAnsi="Times New Roman" w:cs="Times New Roman"/>
                <w:lang w:val="en-US"/>
              </w:rPr>
              <w:t>21.6%)</w:t>
            </w:r>
          </w:p>
        </w:tc>
        <w:tc>
          <w:tcPr>
            <w:tcW w:w="1134" w:type="dxa"/>
          </w:tcPr>
          <w:p w14:paraId="2823060F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62AC2665" w14:textId="1BDD3DFF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86</w:t>
            </w:r>
            <w:r w:rsidR="00F92133" w:rsidRPr="00EF1A27">
              <w:rPr>
                <w:rFonts w:ascii="Times New Roman" w:hAnsi="Times New Roman" w:cs="Times New Roman"/>
                <w:lang w:val="en-US"/>
              </w:rPr>
              <w:t xml:space="preserve"> (20.3%)</w:t>
            </w:r>
          </w:p>
        </w:tc>
        <w:tc>
          <w:tcPr>
            <w:tcW w:w="1560" w:type="dxa"/>
          </w:tcPr>
          <w:p w14:paraId="0149CC55" w14:textId="1E9E02AD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67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20.0%)</w:t>
            </w:r>
          </w:p>
        </w:tc>
        <w:tc>
          <w:tcPr>
            <w:tcW w:w="1189" w:type="dxa"/>
          </w:tcPr>
          <w:p w14:paraId="073091FA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C4B" w:rsidRPr="00EF1A27" w14:paraId="169ED0AC" w14:textId="77777777" w:rsidTr="0082486E">
        <w:tc>
          <w:tcPr>
            <w:tcW w:w="3964" w:type="dxa"/>
          </w:tcPr>
          <w:p w14:paraId="575FF4E4" w14:textId="233D6E16" w:rsidR="00F27C4B" w:rsidRPr="00EF1A27" w:rsidRDefault="00F27C4B" w:rsidP="00F27C4B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701" w:type="dxa"/>
          </w:tcPr>
          <w:p w14:paraId="1742B02A" w14:textId="7A0CF6D2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204 (</w:t>
            </w:r>
            <w:r w:rsidR="004D7921" w:rsidRPr="00EF1A27">
              <w:rPr>
                <w:rFonts w:ascii="Times New Roman" w:hAnsi="Times New Roman" w:cs="Times New Roman"/>
                <w:lang w:val="en-US"/>
              </w:rPr>
              <w:t>23.2%)</w:t>
            </w:r>
          </w:p>
        </w:tc>
        <w:tc>
          <w:tcPr>
            <w:tcW w:w="1701" w:type="dxa"/>
          </w:tcPr>
          <w:p w14:paraId="746CECDC" w14:textId="5E65D9C9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56 (</w:t>
            </w:r>
            <w:r w:rsidR="004D7921" w:rsidRPr="00EF1A27">
              <w:rPr>
                <w:rFonts w:ascii="Times New Roman" w:hAnsi="Times New Roman" w:cs="Times New Roman"/>
                <w:lang w:val="en-US"/>
              </w:rPr>
              <w:t>20.3%)</w:t>
            </w:r>
          </w:p>
        </w:tc>
        <w:tc>
          <w:tcPr>
            <w:tcW w:w="1134" w:type="dxa"/>
          </w:tcPr>
          <w:p w14:paraId="11C79734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100734B" w14:textId="10146D10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979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22.5%)</w:t>
            </w:r>
          </w:p>
        </w:tc>
        <w:tc>
          <w:tcPr>
            <w:tcW w:w="1560" w:type="dxa"/>
          </w:tcPr>
          <w:p w14:paraId="7953D012" w14:textId="2F0FBADD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04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16.6%)</w:t>
            </w:r>
          </w:p>
        </w:tc>
        <w:tc>
          <w:tcPr>
            <w:tcW w:w="1189" w:type="dxa"/>
          </w:tcPr>
          <w:p w14:paraId="1F623BDA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C4B" w:rsidRPr="00EF1A27" w14:paraId="09645565" w14:textId="77777777" w:rsidTr="0082486E">
        <w:tc>
          <w:tcPr>
            <w:tcW w:w="3964" w:type="dxa"/>
          </w:tcPr>
          <w:p w14:paraId="12064811" w14:textId="64DB28F3" w:rsidR="00F27C4B" w:rsidRPr="00EF1A27" w:rsidRDefault="00F27C4B" w:rsidP="00F27C4B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Prairie</w:t>
            </w:r>
          </w:p>
        </w:tc>
        <w:tc>
          <w:tcPr>
            <w:tcW w:w="1701" w:type="dxa"/>
          </w:tcPr>
          <w:p w14:paraId="1607669B" w14:textId="54422083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847 (</w:t>
            </w:r>
            <w:r w:rsidR="004D7921" w:rsidRPr="00EF1A27">
              <w:rPr>
                <w:rFonts w:ascii="Times New Roman" w:hAnsi="Times New Roman" w:cs="Times New Roman"/>
                <w:lang w:val="en-US"/>
              </w:rPr>
              <w:t>20.6%)</w:t>
            </w:r>
          </w:p>
        </w:tc>
        <w:tc>
          <w:tcPr>
            <w:tcW w:w="1701" w:type="dxa"/>
          </w:tcPr>
          <w:p w14:paraId="34F80527" w14:textId="07E625B3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80 (</w:t>
            </w:r>
            <w:r w:rsidR="004D7921" w:rsidRPr="00EF1A27">
              <w:rPr>
                <w:rFonts w:ascii="Times New Roman" w:hAnsi="Times New Roman" w:cs="Times New Roman"/>
                <w:lang w:val="en-US"/>
              </w:rPr>
              <w:t>18.7%)</w:t>
            </w:r>
          </w:p>
        </w:tc>
        <w:tc>
          <w:tcPr>
            <w:tcW w:w="1134" w:type="dxa"/>
          </w:tcPr>
          <w:p w14:paraId="29EA6F87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1C55706" w14:textId="04066AB9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06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19.4%)</w:t>
            </w:r>
          </w:p>
        </w:tc>
        <w:tc>
          <w:tcPr>
            <w:tcW w:w="1560" w:type="dxa"/>
          </w:tcPr>
          <w:p w14:paraId="2AA857E0" w14:textId="6415877D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90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15.8%)</w:t>
            </w:r>
          </w:p>
        </w:tc>
        <w:tc>
          <w:tcPr>
            <w:tcW w:w="1189" w:type="dxa"/>
          </w:tcPr>
          <w:p w14:paraId="173FE5EC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7C4B" w:rsidRPr="00EF1A27" w14:paraId="6D478173" w14:textId="77777777" w:rsidTr="0082486E">
        <w:tc>
          <w:tcPr>
            <w:tcW w:w="3964" w:type="dxa"/>
          </w:tcPr>
          <w:p w14:paraId="59A1C4A1" w14:textId="306B47D7" w:rsidR="00F27C4B" w:rsidRPr="00EF1A27" w:rsidRDefault="00F27C4B" w:rsidP="00F27C4B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Quebec</w:t>
            </w:r>
          </w:p>
        </w:tc>
        <w:tc>
          <w:tcPr>
            <w:tcW w:w="1701" w:type="dxa"/>
          </w:tcPr>
          <w:p w14:paraId="2E0132C0" w14:textId="02AAEA0C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554 (</w:t>
            </w:r>
            <w:r w:rsidR="004D7921" w:rsidRPr="00EF1A27">
              <w:rPr>
                <w:rFonts w:ascii="Times New Roman" w:hAnsi="Times New Roman" w:cs="Times New Roman"/>
                <w:lang w:val="en-US"/>
              </w:rPr>
              <w:t>18.5%)</w:t>
            </w:r>
          </w:p>
        </w:tc>
        <w:tc>
          <w:tcPr>
            <w:tcW w:w="1701" w:type="dxa"/>
          </w:tcPr>
          <w:p w14:paraId="7F04B68E" w14:textId="71E18EA5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50 (</w:t>
            </w:r>
            <w:r w:rsidR="004D7921" w:rsidRPr="00EF1A27">
              <w:rPr>
                <w:rFonts w:ascii="Times New Roman" w:hAnsi="Times New Roman" w:cs="Times New Roman"/>
                <w:lang w:val="en-US"/>
              </w:rPr>
              <w:t>22.3%)</w:t>
            </w:r>
          </w:p>
        </w:tc>
        <w:tc>
          <w:tcPr>
            <w:tcW w:w="1134" w:type="dxa"/>
          </w:tcPr>
          <w:p w14:paraId="72DC5860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A373F35" w14:textId="7766851F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689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19.2%)</w:t>
            </w:r>
          </w:p>
        </w:tc>
        <w:tc>
          <w:tcPr>
            <w:tcW w:w="1560" w:type="dxa"/>
          </w:tcPr>
          <w:p w14:paraId="04809020" w14:textId="28F0172B" w:rsidR="00F27C4B" w:rsidRPr="00EF1A27" w:rsidRDefault="00C24FB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21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 xml:space="preserve"> (28.</w:t>
            </w:r>
            <w:r w:rsidR="00F97EE5" w:rsidRPr="00EF1A27">
              <w:rPr>
                <w:rFonts w:ascii="Times New Roman" w:hAnsi="Times New Roman" w:cs="Times New Roman"/>
                <w:lang w:val="en-US"/>
              </w:rPr>
              <w:t>5</w:t>
            </w:r>
            <w:r w:rsidR="00AB1516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89" w:type="dxa"/>
          </w:tcPr>
          <w:p w14:paraId="5325D41F" w14:textId="77777777" w:rsidR="00F27C4B" w:rsidRPr="00EF1A27" w:rsidRDefault="00F27C4B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F3B0A" w:rsidRPr="00EF1A27" w14:paraId="56F29714" w14:textId="77777777" w:rsidTr="0082486E">
        <w:tc>
          <w:tcPr>
            <w:tcW w:w="3964" w:type="dxa"/>
          </w:tcPr>
          <w:p w14:paraId="4CA6F93A" w14:textId="73AC38F2" w:rsidR="004F3B0A" w:rsidRPr="00EF1A27" w:rsidRDefault="004F3B0A" w:rsidP="00F27C4B">
            <w:pPr>
              <w:jc w:val="right"/>
              <w:rPr>
                <w:rFonts w:ascii="Times New Roman" w:hAnsi="Times New Roman" w:cs="Times New Roman"/>
              </w:rPr>
            </w:pPr>
            <w:r w:rsidRPr="00EF1A27">
              <w:rPr>
                <w:rFonts w:ascii="Times New Roman" w:hAnsi="Times New Roman" w:cs="Times New Roman"/>
              </w:rPr>
              <w:t>Missing (n)</w:t>
            </w:r>
          </w:p>
        </w:tc>
        <w:tc>
          <w:tcPr>
            <w:tcW w:w="1701" w:type="dxa"/>
          </w:tcPr>
          <w:p w14:paraId="3CB4006F" w14:textId="3111A196" w:rsidR="004F3B0A" w:rsidRPr="00EF1A27" w:rsidRDefault="004F3B0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0817E69" w14:textId="18DC98F3" w:rsidR="004F3B0A" w:rsidRPr="00EF1A27" w:rsidRDefault="004F3B0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032</w:t>
            </w:r>
          </w:p>
        </w:tc>
        <w:tc>
          <w:tcPr>
            <w:tcW w:w="1134" w:type="dxa"/>
          </w:tcPr>
          <w:p w14:paraId="62DB650C" w14:textId="77777777" w:rsidR="004F3B0A" w:rsidRPr="00EF1A27" w:rsidRDefault="004F3B0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5C07493" w14:textId="55E7CAC5" w:rsidR="004F3B0A" w:rsidRPr="00EF1A27" w:rsidRDefault="00DA23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0" w:type="dxa"/>
          </w:tcPr>
          <w:p w14:paraId="1344DE82" w14:textId="29A9333E" w:rsidR="004F3B0A" w:rsidRPr="00EF1A27" w:rsidRDefault="00DA230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711</w:t>
            </w:r>
          </w:p>
        </w:tc>
        <w:tc>
          <w:tcPr>
            <w:tcW w:w="1189" w:type="dxa"/>
          </w:tcPr>
          <w:p w14:paraId="5418D00E" w14:textId="77777777" w:rsidR="004F3B0A" w:rsidRPr="00EF1A27" w:rsidRDefault="004F3B0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5AB4F9C2" w14:textId="77777777" w:rsidTr="0082486E">
        <w:tc>
          <w:tcPr>
            <w:tcW w:w="3964" w:type="dxa"/>
          </w:tcPr>
          <w:p w14:paraId="00B9F3E0" w14:textId="0122D488" w:rsidR="00E960BA" w:rsidRPr="00A94D18" w:rsidRDefault="004B5906" w:rsidP="00E960B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94D18">
              <w:rPr>
                <w:rFonts w:ascii="Times New Roman" w:hAnsi="Times New Roman" w:cs="Times New Roman"/>
                <w:b/>
                <w:bCs/>
                <w:lang w:val="en-US"/>
              </w:rPr>
              <w:t>Comorbidities</w:t>
            </w:r>
          </w:p>
        </w:tc>
        <w:tc>
          <w:tcPr>
            <w:tcW w:w="1701" w:type="dxa"/>
          </w:tcPr>
          <w:p w14:paraId="78CD9A62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2A8A2C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A79975E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5B0BA48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27E7316D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9" w:type="dxa"/>
          </w:tcPr>
          <w:p w14:paraId="6B5FF132" w14:textId="77777777" w:rsidR="00E960BA" w:rsidRPr="00EF1A27" w:rsidRDefault="00E960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102E338B" w14:textId="77777777" w:rsidTr="0082486E">
        <w:tc>
          <w:tcPr>
            <w:tcW w:w="3964" w:type="dxa"/>
          </w:tcPr>
          <w:p w14:paraId="44B1CDF1" w14:textId="76C2FFC9" w:rsidR="00E960BA" w:rsidRPr="00EF1A27" w:rsidRDefault="004B5906" w:rsidP="005720E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  <w:tc>
          <w:tcPr>
            <w:tcW w:w="1701" w:type="dxa"/>
          </w:tcPr>
          <w:p w14:paraId="74365E08" w14:textId="51595762" w:rsidR="00E960BA" w:rsidRPr="00EF1A27" w:rsidRDefault="005931F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433</w:t>
            </w:r>
            <w:r w:rsidR="00293804" w:rsidRPr="00EF1A27">
              <w:rPr>
                <w:rFonts w:ascii="Times New Roman" w:hAnsi="Times New Roman" w:cs="Times New Roman"/>
                <w:lang w:val="en-US"/>
              </w:rPr>
              <w:t xml:space="preserve"> (10.5%)</w:t>
            </w:r>
          </w:p>
        </w:tc>
        <w:tc>
          <w:tcPr>
            <w:tcW w:w="1701" w:type="dxa"/>
          </w:tcPr>
          <w:p w14:paraId="64C23DAF" w14:textId="77ED12D6" w:rsidR="00E960BA" w:rsidRPr="00EF1A27" w:rsidRDefault="000D46F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365</w:t>
            </w:r>
            <w:r w:rsidR="00293804" w:rsidRPr="00EF1A27">
              <w:rPr>
                <w:rFonts w:ascii="Times New Roman" w:hAnsi="Times New Roman" w:cs="Times New Roman"/>
                <w:lang w:val="en-US"/>
              </w:rPr>
              <w:t xml:space="preserve"> (9.5%)</w:t>
            </w:r>
          </w:p>
        </w:tc>
        <w:tc>
          <w:tcPr>
            <w:tcW w:w="1134" w:type="dxa"/>
          </w:tcPr>
          <w:p w14:paraId="0AC54841" w14:textId="36A1E4FE" w:rsidR="00E960BA" w:rsidRPr="00EF1A27" w:rsidRDefault="000D46F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701" w:type="dxa"/>
          </w:tcPr>
          <w:p w14:paraId="4D71ABBF" w14:textId="0ECF22D4" w:rsidR="00E960BA" w:rsidRPr="00EF1A27" w:rsidRDefault="0094270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1 (9.7%)</w:t>
            </w:r>
          </w:p>
        </w:tc>
        <w:tc>
          <w:tcPr>
            <w:tcW w:w="1560" w:type="dxa"/>
          </w:tcPr>
          <w:p w14:paraId="1CD698D4" w14:textId="5A96086E" w:rsidR="00E960BA" w:rsidRPr="00EF1A27" w:rsidRDefault="0094270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78 (9.5%)</w:t>
            </w:r>
          </w:p>
        </w:tc>
        <w:tc>
          <w:tcPr>
            <w:tcW w:w="1189" w:type="dxa"/>
          </w:tcPr>
          <w:p w14:paraId="6FB1B9B4" w14:textId="4AB69EA2" w:rsidR="00E960BA" w:rsidRPr="00EF1A27" w:rsidRDefault="00EC29C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874A27" w:rsidRPr="00EF1A27" w14:paraId="5803692C" w14:textId="77777777" w:rsidTr="0082486E">
        <w:tc>
          <w:tcPr>
            <w:tcW w:w="3964" w:type="dxa"/>
          </w:tcPr>
          <w:p w14:paraId="564274F0" w14:textId="4E4EE02B" w:rsidR="00874A27" w:rsidRPr="00EF1A27" w:rsidRDefault="00E33CA5" w:rsidP="006639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4E8CF699" w14:textId="4A9A2D9E" w:rsidR="00874A27" w:rsidRPr="00EF1A27" w:rsidRDefault="00AD1EE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14:paraId="10DD3C81" w14:textId="6EF2DF33" w:rsidR="00874A27" w:rsidRPr="00EF1A27" w:rsidRDefault="00AD1EE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</w:tcPr>
          <w:p w14:paraId="1266CA14" w14:textId="77777777" w:rsidR="00874A27" w:rsidRPr="00EF1A27" w:rsidRDefault="00874A2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C631100" w14:textId="4A0E9BF3" w:rsidR="00874A27" w:rsidRPr="00EF1A27" w:rsidRDefault="0009719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1560" w:type="dxa"/>
          </w:tcPr>
          <w:p w14:paraId="4F8FD529" w14:textId="5DAB2671" w:rsidR="00874A27" w:rsidRPr="00EF1A27" w:rsidRDefault="0009719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89" w:type="dxa"/>
          </w:tcPr>
          <w:p w14:paraId="5BF16D85" w14:textId="77777777" w:rsidR="00874A27" w:rsidRPr="00EF1A27" w:rsidRDefault="00874A2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4A27" w:rsidRPr="00EF1A27" w14:paraId="686E9995" w14:textId="77777777" w:rsidTr="0082486E">
        <w:tc>
          <w:tcPr>
            <w:tcW w:w="3964" w:type="dxa"/>
          </w:tcPr>
          <w:p w14:paraId="6FE0AAF2" w14:textId="6F472478" w:rsidR="00874A27" w:rsidRPr="00EF1A27" w:rsidRDefault="00E33CA5" w:rsidP="006639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190AFC3B" w14:textId="3E65AF8D" w:rsidR="00874A27" w:rsidRPr="00EF1A27" w:rsidRDefault="00C16CB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14:paraId="557B0FB7" w14:textId="2EB07161" w:rsidR="00874A27" w:rsidRPr="00EF1A27" w:rsidRDefault="00C16CB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6D16C6BB" w14:textId="77777777" w:rsidR="00874A27" w:rsidRPr="00EF1A27" w:rsidRDefault="00874A2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DD2D950" w14:textId="36ECD2B6" w:rsidR="00874A27" w:rsidRPr="00EF1A27" w:rsidRDefault="00CE714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60" w:type="dxa"/>
          </w:tcPr>
          <w:p w14:paraId="3CE7A2C3" w14:textId="365C5F9E" w:rsidR="00874A27" w:rsidRPr="00EF1A27" w:rsidRDefault="00CE714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9" w:type="dxa"/>
          </w:tcPr>
          <w:p w14:paraId="1D5BDE5F" w14:textId="77777777" w:rsidR="00874A27" w:rsidRPr="00EF1A27" w:rsidRDefault="00874A2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4A27" w:rsidRPr="00EF1A27" w14:paraId="0ECCF302" w14:textId="77777777" w:rsidTr="0082486E">
        <w:tc>
          <w:tcPr>
            <w:tcW w:w="3964" w:type="dxa"/>
          </w:tcPr>
          <w:p w14:paraId="128EA0FC" w14:textId="40A1E70E" w:rsidR="00874A27" w:rsidRPr="00EF1A27" w:rsidRDefault="00E33CA5" w:rsidP="006639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04C28CFC" w14:textId="6E9368BE" w:rsidR="00874A27" w:rsidRPr="00EF1A27" w:rsidRDefault="00C16CB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36A7642F" w14:textId="4062CA54" w:rsidR="00874A27" w:rsidRPr="00EF1A27" w:rsidRDefault="00C16CB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134" w:type="dxa"/>
          </w:tcPr>
          <w:p w14:paraId="4EBB213C" w14:textId="77777777" w:rsidR="00874A27" w:rsidRPr="00EF1A27" w:rsidRDefault="00874A2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BF6E38B" w14:textId="23738A54" w:rsidR="00874A27" w:rsidRPr="00EF1A27" w:rsidRDefault="00CE714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49844927" w14:textId="411FE7BC" w:rsidR="00874A27" w:rsidRPr="00EF1A27" w:rsidRDefault="00CE714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189" w:type="dxa"/>
          </w:tcPr>
          <w:p w14:paraId="72F7282B" w14:textId="77777777" w:rsidR="00874A27" w:rsidRPr="00EF1A27" w:rsidRDefault="00874A27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960BA" w:rsidRPr="00EF1A27" w14:paraId="41D25A33" w14:textId="77777777" w:rsidTr="0082486E">
        <w:tc>
          <w:tcPr>
            <w:tcW w:w="3964" w:type="dxa"/>
          </w:tcPr>
          <w:p w14:paraId="43B3B5E5" w14:textId="4454233B" w:rsidR="00E960BA" w:rsidRPr="00EF1A27" w:rsidRDefault="004B5906" w:rsidP="0005076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Chronic Lung Diseases</w:t>
            </w:r>
          </w:p>
        </w:tc>
        <w:tc>
          <w:tcPr>
            <w:tcW w:w="1701" w:type="dxa"/>
          </w:tcPr>
          <w:p w14:paraId="6055EE80" w14:textId="344116E6" w:rsidR="00E960BA" w:rsidRPr="00EF1A27" w:rsidRDefault="000851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13</w:t>
            </w:r>
            <w:r w:rsidR="008725CB" w:rsidRPr="00EF1A2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027B3" w:rsidRPr="00EF1A27">
              <w:rPr>
                <w:rFonts w:ascii="Times New Roman" w:hAnsi="Times New Roman" w:cs="Times New Roman"/>
                <w:lang w:val="en-US"/>
              </w:rPr>
              <w:t>6.0</w:t>
            </w:r>
            <w:r w:rsidR="008725CB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01" w:type="dxa"/>
          </w:tcPr>
          <w:p w14:paraId="5BAB9C4F" w14:textId="000C411F" w:rsidR="00E960BA" w:rsidRPr="00EF1A27" w:rsidRDefault="000851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00</w:t>
            </w:r>
            <w:r w:rsidR="008725CB" w:rsidRPr="00EF1A27">
              <w:rPr>
                <w:rFonts w:ascii="Times New Roman" w:hAnsi="Times New Roman" w:cs="Times New Roman"/>
                <w:lang w:val="en-US"/>
              </w:rPr>
              <w:t xml:space="preserve"> (6.</w:t>
            </w:r>
            <w:r w:rsidR="00DF13E4" w:rsidRPr="00EF1A27">
              <w:rPr>
                <w:rFonts w:ascii="Times New Roman" w:hAnsi="Times New Roman" w:cs="Times New Roman"/>
                <w:lang w:val="en-US"/>
              </w:rPr>
              <w:t>3</w:t>
            </w:r>
            <w:r w:rsidR="008725CB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34" w:type="dxa"/>
          </w:tcPr>
          <w:p w14:paraId="61986D8C" w14:textId="250B6554" w:rsidR="00E960BA" w:rsidRPr="00EF1A27" w:rsidRDefault="000851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</w:t>
            </w:r>
            <w:r w:rsidR="002027B3" w:rsidRPr="00EF1A27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01" w:type="dxa"/>
          </w:tcPr>
          <w:p w14:paraId="2FAF6E73" w14:textId="1E7BB852" w:rsidR="00E960BA" w:rsidRPr="00EF1A27" w:rsidRDefault="00EC29C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09 (3.6%)</w:t>
            </w:r>
          </w:p>
        </w:tc>
        <w:tc>
          <w:tcPr>
            <w:tcW w:w="1560" w:type="dxa"/>
          </w:tcPr>
          <w:p w14:paraId="782CFC67" w14:textId="12E9EF21" w:rsidR="00E960BA" w:rsidRPr="00EF1A27" w:rsidRDefault="00EC29C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49 (5.4%)</w:t>
            </w:r>
          </w:p>
        </w:tc>
        <w:tc>
          <w:tcPr>
            <w:tcW w:w="1189" w:type="dxa"/>
          </w:tcPr>
          <w:p w14:paraId="70DBF852" w14:textId="2CA0B775" w:rsidR="00E960BA" w:rsidRPr="00EF1A27" w:rsidRDefault="00EC29C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F14DF3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D4422F" w:rsidRPr="00EF1A27" w14:paraId="1797BAA1" w14:textId="77777777" w:rsidTr="0082486E">
        <w:tc>
          <w:tcPr>
            <w:tcW w:w="3964" w:type="dxa"/>
          </w:tcPr>
          <w:p w14:paraId="60EF936C" w14:textId="1DAF10F7" w:rsidR="00D4422F" w:rsidRPr="00EF1A27" w:rsidRDefault="00D4422F" w:rsidP="00D4422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61F77817" w14:textId="73D177C6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14:paraId="6DC6ECBC" w14:textId="45ECC963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</w:tcPr>
          <w:p w14:paraId="0374D519" w14:textId="77777777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41FC9AB" w14:textId="3497EBC4" w:rsidR="00D4422F" w:rsidRPr="00EF1A27" w:rsidRDefault="00E131A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560" w:type="dxa"/>
          </w:tcPr>
          <w:p w14:paraId="428877B1" w14:textId="0368B4CA" w:rsidR="00D4422F" w:rsidRPr="00EF1A27" w:rsidRDefault="00E131A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4</w:t>
            </w:r>
          </w:p>
        </w:tc>
        <w:tc>
          <w:tcPr>
            <w:tcW w:w="1189" w:type="dxa"/>
          </w:tcPr>
          <w:p w14:paraId="0864A196" w14:textId="77777777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422F" w:rsidRPr="00EF1A27" w14:paraId="685C5523" w14:textId="77777777" w:rsidTr="0082486E">
        <w:tc>
          <w:tcPr>
            <w:tcW w:w="3964" w:type="dxa"/>
          </w:tcPr>
          <w:p w14:paraId="07049009" w14:textId="602A99C9" w:rsidR="00D4422F" w:rsidRPr="00EF1A27" w:rsidRDefault="00D4422F" w:rsidP="00D4422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55164F55" w14:textId="27F6A884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14:paraId="53EE5435" w14:textId="3CABA9B8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79215768" w14:textId="77777777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F232F0A" w14:textId="74B2DF7F" w:rsidR="00D4422F" w:rsidRPr="00EF1A27" w:rsidRDefault="00C76A4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0" w:type="dxa"/>
          </w:tcPr>
          <w:p w14:paraId="53D048A8" w14:textId="0D3508A5" w:rsidR="00D4422F" w:rsidRPr="00EF1A27" w:rsidRDefault="00C76A4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9" w:type="dxa"/>
          </w:tcPr>
          <w:p w14:paraId="78802D72" w14:textId="77777777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422F" w:rsidRPr="00EF1A27" w14:paraId="46B55894" w14:textId="77777777" w:rsidTr="0082486E">
        <w:tc>
          <w:tcPr>
            <w:tcW w:w="3964" w:type="dxa"/>
          </w:tcPr>
          <w:p w14:paraId="141E1F75" w14:textId="5D5AADDA" w:rsidR="00D4422F" w:rsidRPr="00EF1A27" w:rsidRDefault="00D4422F" w:rsidP="00D4422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62A97BFB" w14:textId="209AC28D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1B063A08" w14:textId="6C26525E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134" w:type="dxa"/>
          </w:tcPr>
          <w:p w14:paraId="58ED0352" w14:textId="77777777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A54665" w14:textId="1FA7E1A0" w:rsidR="00D4422F" w:rsidRPr="00EF1A27" w:rsidRDefault="00E131A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3A8A4FDB" w14:textId="3DBA64FE" w:rsidR="00D4422F" w:rsidRPr="00EF1A27" w:rsidRDefault="00E131A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189" w:type="dxa"/>
          </w:tcPr>
          <w:p w14:paraId="6726631E" w14:textId="77777777" w:rsidR="00D4422F" w:rsidRPr="00EF1A27" w:rsidRDefault="00D4422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B5906" w:rsidRPr="00EF1A27" w14:paraId="67C6533D" w14:textId="77777777" w:rsidTr="0082486E">
        <w:tc>
          <w:tcPr>
            <w:tcW w:w="3964" w:type="dxa"/>
          </w:tcPr>
          <w:p w14:paraId="7D6229BC" w14:textId="6DFBA63F" w:rsidR="004B5906" w:rsidRPr="00EF1A27" w:rsidRDefault="00426851" w:rsidP="0005076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701" w:type="dxa"/>
          </w:tcPr>
          <w:p w14:paraId="39E7FB79" w14:textId="652EFFFC" w:rsidR="004B5906" w:rsidRPr="00EF1A27" w:rsidRDefault="000851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22</w:t>
            </w:r>
            <w:r w:rsidR="00C82634" w:rsidRPr="00EF1A27">
              <w:rPr>
                <w:rFonts w:ascii="Times New Roman" w:hAnsi="Times New Roman" w:cs="Times New Roman"/>
                <w:lang w:val="en-US"/>
              </w:rPr>
              <w:t xml:space="preserve"> (11.1%)</w:t>
            </w:r>
          </w:p>
        </w:tc>
        <w:tc>
          <w:tcPr>
            <w:tcW w:w="1701" w:type="dxa"/>
          </w:tcPr>
          <w:p w14:paraId="13A71346" w14:textId="77BB73C5" w:rsidR="004B5906" w:rsidRPr="00EF1A27" w:rsidRDefault="008B235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841</w:t>
            </w:r>
            <w:r w:rsidR="00C82634" w:rsidRPr="00EF1A27">
              <w:rPr>
                <w:rFonts w:ascii="Times New Roman" w:hAnsi="Times New Roman" w:cs="Times New Roman"/>
                <w:lang w:val="en-US"/>
              </w:rPr>
              <w:t xml:space="preserve"> (12.8%)</w:t>
            </w:r>
          </w:p>
        </w:tc>
        <w:tc>
          <w:tcPr>
            <w:tcW w:w="1134" w:type="dxa"/>
          </w:tcPr>
          <w:p w14:paraId="0B9B0E65" w14:textId="78AC747D" w:rsidR="004B5906" w:rsidRPr="00EF1A27" w:rsidRDefault="008B2359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D62ACF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5683E160" w14:textId="18E686CB" w:rsidR="004B5906" w:rsidRPr="00EF1A27" w:rsidRDefault="00B4796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70 (11.2%)</w:t>
            </w:r>
          </w:p>
        </w:tc>
        <w:tc>
          <w:tcPr>
            <w:tcW w:w="1560" w:type="dxa"/>
          </w:tcPr>
          <w:p w14:paraId="1C6A11EB" w14:textId="3C3E5C8C" w:rsidR="004B5906" w:rsidRPr="00EF1A27" w:rsidRDefault="00B4796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26 (14.8%)</w:t>
            </w:r>
          </w:p>
        </w:tc>
        <w:tc>
          <w:tcPr>
            <w:tcW w:w="1189" w:type="dxa"/>
          </w:tcPr>
          <w:p w14:paraId="2C3E2962" w14:textId="40E61117" w:rsidR="004B5906" w:rsidRPr="00EF1A27" w:rsidRDefault="0094270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40302C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3A6363" w:rsidRPr="00EF1A27" w14:paraId="096E8A52" w14:textId="77777777" w:rsidTr="0082486E">
        <w:tc>
          <w:tcPr>
            <w:tcW w:w="3964" w:type="dxa"/>
          </w:tcPr>
          <w:p w14:paraId="701B67C9" w14:textId="77CCD890" w:rsidR="003A6363" w:rsidRPr="00EF1A27" w:rsidRDefault="003A6363" w:rsidP="003A63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6669728B" w14:textId="7BC597F1" w:rsidR="003A6363" w:rsidRPr="00EF1A27" w:rsidRDefault="00863A5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14:paraId="765C2751" w14:textId="7285B8A5" w:rsidR="003A6363" w:rsidRPr="00EF1A27" w:rsidRDefault="00863A5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</w:tcPr>
          <w:p w14:paraId="485D530C" w14:textId="77777777" w:rsidR="003A6363" w:rsidRPr="00EF1A27" w:rsidRDefault="003A63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F47E0AE" w14:textId="60E9D156" w:rsidR="003A6363" w:rsidRPr="00EF1A27" w:rsidRDefault="00732B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560" w:type="dxa"/>
          </w:tcPr>
          <w:p w14:paraId="43834D93" w14:textId="6B2BBB5E" w:rsidR="003A6363" w:rsidRPr="00EF1A27" w:rsidRDefault="00732B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89" w:type="dxa"/>
          </w:tcPr>
          <w:p w14:paraId="1F43DC7E" w14:textId="77777777" w:rsidR="003A6363" w:rsidRPr="00EF1A27" w:rsidRDefault="003A63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6363" w:rsidRPr="00EF1A27" w14:paraId="591DF240" w14:textId="77777777" w:rsidTr="0082486E">
        <w:tc>
          <w:tcPr>
            <w:tcW w:w="3964" w:type="dxa"/>
          </w:tcPr>
          <w:p w14:paraId="642B912B" w14:textId="089D0DA4" w:rsidR="003A6363" w:rsidRPr="00EF1A27" w:rsidRDefault="003A6363" w:rsidP="003A636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766D196D" w14:textId="7F216818" w:rsidR="003A6363" w:rsidRPr="00EF1A27" w:rsidRDefault="00863A5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14:paraId="52755FA3" w14:textId="78F838FE" w:rsidR="003A6363" w:rsidRPr="00EF1A27" w:rsidRDefault="00863A5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7BE2BF90" w14:textId="77777777" w:rsidR="003A6363" w:rsidRPr="00EF1A27" w:rsidRDefault="003A63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4DBDEDD" w14:textId="07BFFA1E" w:rsidR="003A6363" w:rsidRPr="00EF1A27" w:rsidRDefault="00732B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60" w:type="dxa"/>
          </w:tcPr>
          <w:p w14:paraId="42019F53" w14:textId="6AEAF2D7" w:rsidR="003A6363" w:rsidRPr="00EF1A27" w:rsidRDefault="00732B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9" w:type="dxa"/>
          </w:tcPr>
          <w:p w14:paraId="534A013A" w14:textId="77777777" w:rsidR="003A6363" w:rsidRPr="00EF1A27" w:rsidRDefault="003A63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6363" w:rsidRPr="00EF1A27" w14:paraId="3143CC6A" w14:textId="77777777" w:rsidTr="0082486E">
        <w:tc>
          <w:tcPr>
            <w:tcW w:w="3964" w:type="dxa"/>
          </w:tcPr>
          <w:p w14:paraId="770158F7" w14:textId="23F493E3" w:rsidR="003A6363" w:rsidRPr="00EF1A27" w:rsidRDefault="003A6363" w:rsidP="006639F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09BEE336" w14:textId="0C44A6E9" w:rsidR="003A6363" w:rsidRPr="00EF1A27" w:rsidRDefault="00D60A9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7B1F3C3F" w14:textId="16CAC51D" w:rsidR="003A6363" w:rsidRPr="00EF1A27" w:rsidRDefault="00D60A9D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134" w:type="dxa"/>
          </w:tcPr>
          <w:p w14:paraId="78572E7A" w14:textId="77777777" w:rsidR="003A6363" w:rsidRPr="00EF1A27" w:rsidRDefault="003A63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39EE63F" w14:textId="21D911D6" w:rsidR="003A6363" w:rsidRPr="00EF1A27" w:rsidRDefault="00732B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41F3D654" w14:textId="1BEC59C6" w:rsidR="003A6363" w:rsidRPr="00EF1A27" w:rsidRDefault="00732BD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189" w:type="dxa"/>
          </w:tcPr>
          <w:p w14:paraId="42722D61" w14:textId="77777777" w:rsidR="003A6363" w:rsidRPr="00EF1A27" w:rsidRDefault="003A636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6851" w:rsidRPr="00EF1A27" w14:paraId="52E71247" w14:textId="77777777" w:rsidTr="0082486E">
        <w:tc>
          <w:tcPr>
            <w:tcW w:w="3964" w:type="dxa"/>
          </w:tcPr>
          <w:p w14:paraId="78CA1024" w14:textId="7C2A0B3D" w:rsidR="00426851" w:rsidRPr="00EF1A27" w:rsidRDefault="00426851" w:rsidP="0005076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701" w:type="dxa"/>
          </w:tcPr>
          <w:p w14:paraId="7ADA23BE" w14:textId="33D22180" w:rsidR="00426851" w:rsidRPr="00EF1A27" w:rsidRDefault="00BA4F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725 (3</w:t>
            </w:r>
            <w:r w:rsidR="00A31161" w:rsidRPr="00EF1A27">
              <w:rPr>
                <w:rFonts w:ascii="Times New Roman" w:hAnsi="Times New Roman" w:cs="Times New Roman"/>
                <w:lang w:val="en-US"/>
              </w:rPr>
              <w:t>4.6</w:t>
            </w:r>
            <w:r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01" w:type="dxa"/>
          </w:tcPr>
          <w:p w14:paraId="1D9A3B2B" w14:textId="2A560FD3" w:rsidR="00426851" w:rsidRPr="00EF1A27" w:rsidRDefault="00BA4FB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235 (3</w:t>
            </w:r>
            <w:r w:rsidR="00A31161" w:rsidRPr="00EF1A27">
              <w:rPr>
                <w:rFonts w:ascii="Times New Roman" w:hAnsi="Times New Roman" w:cs="Times New Roman"/>
                <w:lang w:val="en-US"/>
              </w:rPr>
              <w:t>6.5</w:t>
            </w:r>
            <w:r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34" w:type="dxa"/>
          </w:tcPr>
          <w:p w14:paraId="40DC9FF0" w14:textId="24457B10" w:rsidR="00426851" w:rsidRPr="00EF1A27" w:rsidRDefault="007B381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  <w:tc>
          <w:tcPr>
            <w:tcW w:w="1701" w:type="dxa"/>
          </w:tcPr>
          <w:p w14:paraId="6AF08051" w14:textId="2BA3A501" w:rsidR="00426851" w:rsidRPr="00EF1A27" w:rsidRDefault="003B6E8C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630</w:t>
            </w:r>
            <w:r w:rsidR="00815EC1" w:rsidRPr="00EF1A27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BF6708" w:rsidRPr="00EF1A27">
              <w:rPr>
                <w:rFonts w:ascii="Times New Roman" w:hAnsi="Times New Roman" w:cs="Times New Roman"/>
                <w:lang w:val="en-US"/>
              </w:rPr>
              <w:t>30.4%)</w:t>
            </w:r>
          </w:p>
        </w:tc>
        <w:tc>
          <w:tcPr>
            <w:tcW w:w="1560" w:type="dxa"/>
          </w:tcPr>
          <w:p w14:paraId="2777A43B" w14:textId="2FA63DBE" w:rsidR="00426851" w:rsidRPr="00EF1A27" w:rsidRDefault="00815EC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44</w:t>
            </w:r>
            <w:r w:rsidR="00BF6708" w:rsidRPr="00EF1A27">
              <w:rPr>
                <w:rFonts w:ascii="Times New Roman" w:hAnsi="Times New Roman" w:cs="Times New Roman"/>
                <w:lang w:val="en-US"/>
              </w:rPr>
              <w:t xml:space="preserve"> (30.6%)</w:t>
            </w:r>
          </w:p>
        </w:tc>
        <w:tc>
          <w:tcPr>
            <w:tcW w:w="1189" w:type="dxa"/>
          </w:tcPr>
          <w:p w14:paraId="33E42834" w14:textId="76827C2F" w:rsidR="00426851" w:rsidRPr="00EF1A27" w:rsidRDefault="00BF670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EE0AB1" w:rsidRPr="00EF1A27" w14:paraId="01503E3E" w14:textId="77777777" w:rsidTr="0082486E">
        <w:tc>
          <w:tcPr>
            <w:tcW w:w="3964" w:type="dxa"/>
          </w:tcPr>
          <w:p w14:paraId="42789437" w14:textId="393D3EDB" w:rsidR="00EE0AB1" w:rsidRPr="00EF1A27" w:rsidRDefault="00EE0AB1" w:rsidP="00EE0AB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26DACB90" w14:textId="46041DA4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14:paraId="32C01507" w14:textId="26F20375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</w:tcPr>
          <w:p w14:paraId="0DF36C7C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E959AB3" w14:textId="4F30AD21" w:rsidR="00EE0AB1" w:rsidRPr="00EF1A27" w:rsidRDefault="00270CC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560" w:type="dxa"/>
          </w:tcPr>
          <w:p w14:paraId="5C5CB412" w14:textId="447F8D25" w:rsidR="00EE0AB1" w:rsidRPr="00EF1A27" w:rsidRDefault="00270CC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189" w:type="dxa"/>
          </w:tcPr>
          <w:p w14:paraId="6B74F7B8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AB1" w:rsidRPr="00EF1A27" w14:paraId="16F7FD78" w14:textId="77777777" w:rsidTr="0082486E">
        <w:tc>
          <w:tcPr>
            <w:tcW w:w="3964" w:type="dxa"/>
          </w:tcPr>
          <w:p w14:paraId="00CB3C1E" w14:textId="7DA1209C" w:rsidR="00EE0AB1" w:rsidRPr="00EF1A27" w:rsidRDefault="00EE0AB1" w:rsidP="00EE0AB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0FCDF037" w14:textId="2D7B790B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14:paraId="6A8532FD" w14:textId="74DF7728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1302046B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F703943" w14:textId="6C569F67" w:rsidR="00EE0AB1" w:rsidRPr="00EF1A27" w:rsidRDefault="00270CC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14:paraId="1F51A89E" w14:textId="522E1FE3" w:rsidR="00EE0AB1" w:rsidRPr="00EF1A27" w:rsidRDefault="00270CC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9" w:type="dxa"/>
          </w:tcPr>
          <w:p w14:paraId="1ABE70BF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AB1" w:rsidRPr="00EF1A27" w14:paraId="7FEBE50D" w14:textId="77777777" w:rsidTr="0082486E">
        <w:tc>
          <w:tcPr>
            <w:tcW w:w="3964" w:type="dxa"/>
          </w:tcPr>
          <w:p w14:paraId="0A2647D8" w14:textId="296D04B2" w:rsidR="00EE0AB1" w:rsidRPr="00EF1A27" w:rsidRDefault="00EE0AB1" w:rsidP="00EE0AB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799EDA3E" w14:textId="3BEB2368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5E27863D" w14:textId="46BA1995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134" w:type="dxa"/>
          </w:tcPr>
          <w:p w14:paraId="2D55CCF8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FA514C5" w14:textId="265A25EC" w:rsidR="00EE0AB1" w:rsidRPr="00EF1A27" w:rsidRDefault="00270CC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0B1A98C5" w14:textId="7923171C" w:rsidR="00EE0AB1" w:rsidRPr="00EF1A27" w:rsidRDefault="00270CC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189" w:type="dxa"/>
          </w:tcPr>
          <w:p w14:paraId="166370D2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6851" w:rsidRPr="00EF1A27" w14:paraId="4A5B1F05" w14:textId="77777777" w:rsidTr="0082486E">
        <w:tc>
          <w:tcPr>
            <w:tcW w:w="3964" w:type="dxa"/>
          </w:tcPr>
          <w:p w14:paraId="3915CF66" w14:textId="7610A7CA" w:rsidR="00426851" w:rsidRPr="00EF1A27" w:rsidRDefault="00426851" w:rsidP="0005076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Heart Diseases</w:t>
            </w:r>
          </w:p>
        </w:tc>
        <w:tc>
          <w:tcPr>
            <w:tcW w:w="1701" w:type="dxa"/>
          </w:tcPr>
          <w:p w14:paraId="14C2402B" w14:textId="2A12B9BE" w:rsidR="00426851" w:rsidRPr="00EF1A27" w:rsidRDefault="007B381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28</w:t>
            </w:r>
            <w:r w:rsidR="00CC7DFE" w:rsidRPr="00EF1A27">
              <w:rPr>
                <w:rFonts w:ascii="Times New Roman" w:hAnsi="Times New Roman" w:cs="Times New Roman"/>
                <w:lang w:val="en-US"/>
              </w:rPr>
              <w:t xml:space="preserve"> (11.2%)</w:t>
            </w:r>
          </w:p>
        </w:tc>
        <w:tc>
          <w:tcPr>
            <w:tcW w:w="1701" w:type="dxa"/>
          </w:tcPr>
          <w:p w14:paraId="7B24695D" w14:textId="0AB8B7D9" w:rsidR="00426851" w:rsidRPr="00EF1A27" w:rsidRDefault="007B3818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679</w:t>
            </w:r>
            <w:r w:rsidR="00CC7DFE" w:rsidRPr="00EF1A27">
              <w:rPr>
                <w:rFonts w:ascii="Times New Roman" w:hAnsi="Times New Roman" w:cs="Times New Roman"/>
                <w:lang w:val="en-US"/>
              </w:rPr>
              <w:t xml:space="preserve"> (11.7%)</w:t>
            </w:r>
          </w:p>
        </w:tc>
        <w:tc>
          <w:tcPr>
            <w:tcW w:w="1134" w:type="dxa"/>
          </w:tcPr>
          <w:p w14:paraId="3EEB1A62" w14:textId="3CAE65CB" w:rsidR="00426851" w:rsidRPr="00EF1A27" w:rsidRDefault="00134D7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701" w:type="dxa"/>
          </w:tcPr>
          <w:p w14:paraId="5C5FF658" w14:textId="02F0AF1B" w:rsidR="00426851" w:rsidRPr="00EF1A27" w:rsidRDefault="0093037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34 (7.4%)</w:t>
            </w:r>
          </w:p>
        </w:tc>
        <w:tc>
          <w:tcPr>
            <w:tcW w:w="1560" w:type="dxa"/>
          </w:tcPr>
          <w:p w14:paraId="687A7884" w14:textId="00BD1B4A" w:rsidR="00426851" w:rsidRPr="00EF1A27" w:rsidRDefault="0093037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43 (9.3%)</w:t>
            </w:r>
          </w:p>
        </w:tc>
        <w:tc>
          <w:tcPr>
            <w:tcW w:w="1189" w:type="dxa"/>
          </w:tcPr>
          <w:p w14:paraId="3D6E4508" w14:textId="718F7FEF" w:rsidR="00426851" w:rsidRPr="00EF1A27" w:rsidRDefault="0093037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&lt; 0.00</w:t>
            </w:r>
            <w:r w:rsidR="00551626" w:rsidRPr="00EF1A27">
              <w:rPr>
                <w:rFonts w:ascii="Times New Roman" w:hAnsi="Times New Roman" w:cs="Times New Roman"/>
                <w:lang w:val="en-US"/>
              </w:rPr>
              <w:t>0</w:t>
            </w: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F0A35" w:rsidRPr="00EF1A27" w14:paraId="5EA9F6A5" w14:textId="77777777" w:rsidTr="0082486E">
        <w:tc>
          <w:tcPr>
            <w:tcW w:w="3964" w:type="dxa"/>
          </w:tcPr>
          <w:p w14:paraId="6BC5DE21" w14:textId="6E51B824" w:rsidR="00EF0A35" w:rsidRPr="00EF1A27" w:rsidRDefault="00EF0A35" w:rsidP="00EF0A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20E79280" w14:textId="07AFD7FD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14:paraId="6EEBEB60" w14:textId="7FFDB3E3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</w:tcPr>
          <w:p w14:paraId="6BB1A886" w14:textId="77777777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99B1731" w14:textId="76A26C5D" w:rsidR="00EF0A35" w:rsidRPr="00EF1A27" w:rsidRDefault="00740AA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1560" w:type="dxa"/>
          </w:tcPr>
          <w:p w14:paraId="6DD565AD" w14:textId="04895768" w:rsidR="00EF0A35" w:rsidRPr="00EF1A27" w:rsidRDefault="00740AA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1189" w:type="dxa"/>
          </w:tcPr>
          <w:p w14:paraId="2EAA8480" w14:textId="77777777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A35" w:rsidRPr="00EF1A27" w14:paraId="599283B8" w14:textId="77777777" w:rsidTr="0082486E">
        <w:tc>
          <w:tcPr>
            <w:tcW w:w="3964" w:type="dxa"/>
          </w:tcPr>
          <w:p w14:paraId="6B89865F" w14:textId="50122454" w:rsidR="00EF0A35" w:rsidRPr="00EF1A27" w:rsidRDefault="00EF0A35" w:rsidP="00EF0A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15F4E8EB" w14:textId="42EB0765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14:paraId="6F984354" w14:textId="4D879850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3F5BE40D" w14:textId="77777777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348AE59" w14:textId="23EAF5CB" w:rsidR="00EF0A35" w:rsidRPr="00EF1A27" w:rsidRDefault="00740AA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60" w:type="dxa"/>
          </w:tcPr>
          <w:p w14:paraId="56556E30" w14:textId="07E42B64" w:rsidR="00EF0A35" w:rsidRPr="00EF1A27" w:rsidRDefault="00740AA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9" w:type="dxa"/>
          </w:tcPr>
          <w:p w14:paraId="267109D2" w14:textId="77777777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0A35" w:rsidRPr="00EF1A27" w14:paraId="00B92FD7" w14:textId="77777777" w:rsidTr="0082486E">
        <w:tc>
          <w:tcPr>
            <w:tcW w:w="3964" w:type="dxa"/>
          </w:tcPr>
          <w:p w14:paraId="563C2A8A" w14:textId="6308900B" w:rsidR="00EF0A35" w:rsidRPr="00EF1A27" w:rsidRDefault="00EF0A35" w:rsidP="00EF0A3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5D38D8A8" w14:textId="65EB211B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68DC8DC7" w14:textId="0862062B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134" w:type="dxa"/>
          </w:tcPr>
          <w:p w14:paraId="703808F2" w14:textId="77777777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0BC1D35" w14:textId="4A3E9056" w:rsidR="00EF0A35" w:rsidRPr="00EF1A27" w:rsidRDefault="00740AA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3BB9464F" w14:textId="367A96D6" w:rsidR="00EF0A35" w:rsidRPr="00EF1A27" w:rsidRDefault="00740AA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19</w:t>
            </w:r>
          </w:p>
        </w:tc>
        <w:tc>
          <w:tcPr>
            <w:tcW w:w="1189" w:type="dxa"/>
          </w:tcPr>
          <w:p w14:paraId="4DCB0630" w14:textId="77777777" w:rsidR="00EF0A35" w:rsidRPr="00EF1A27" w:rsidRDefault="00EF0A35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6851" w:rsidRPr="00EF1A27" w14:paraId="4E9E127B" w14:textId="77777777" w:rsidTr="0082486E">
        <w:tc>
          <w:tcPr>
            <w:tcW w:w="3964" w:type="dxa"/>
          </w:tcPr>
          <w:p w14:paraId="174A4E00" w14:textId="54EB6D27" w:rsidR="00426851" w:rsidRPr="00EF1A27" w:rsidRDefault="00426851" w:rsidP="0005076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1701" w:type="dxa"/>
          </w:tcPr>
          <w:p w14:paraId="189F273A" w14:textId="14882F88" w:rsidR="00426851" w:rsidRPr="00EF1A27" w:rsidRDefault="00134D7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257</w:t>
            </w:r>
            <w:r w:rsidR="00CC7DFE" w:rsidRPr="00EF1A27">
              <w:rPr>
                <w:rFonts w:ascii="Times New Roman" w:hAnsi="Times New Roman" w:cs="Times New Roman"/>
                <w:lang w:val="en-US"/>
              </w:rPr>
              <w:t xml:space="preserve"> (9.2%)</w:t>
            </w:r>
          </w:p>
        </w:tc>
        <w:tc>
          <w:tcPr>
            <w:tcW w:w="1701" w:type="dxa"/>
          </w:tcPr>
          <w:p w14:paraId="2CB08BA7" w14:textId="647CA116" w:rsidR="00426851" w:rsidRPr="00EF1A27" w:rsidRDefault="00134D7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396</w:t>
            </w:r>
            <w:r w:rsidR="00CC7DFE" w:rsidRPr="00EF1A27">
              <w:rPr>
                <w:rFonts w:ascii="Times New Roman" w:hAnsi="Times New Roman" w:cs="Times New Roman"/>
                <w:lang w:val="en-US"/>
              </w:rPr>
              <w:t xml:space="preserve"> (9.7%)</w:t>
            </w:r>
          </w:p>
        </w:tc>
        <w:tc>
          <w:tcPr>
            <w:tcW w:w="1134" w:type="dxa"/>
          </w:tcPr>
          <w:p w14:paraId="0BEA4642" w14:textId="39375B81" w:rsidR="00426851" w:rsidRPr="00EF1A27" w:rsidRDefault="00134D7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701" w:type="dxa"/>
          </w:tcPr>
          <w:p w14:paraId="35961B7B" w14:textId="5354E154" w:rsidR="00426851" w:rsidRPr="00EF1A27" w:rsidRDefault="0093037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176 (13.6%)</w:t>
            </w:r>
          </w:p>
        </w:tc>
        <w:tc>
          <w:tcPr>
            <w:tcW w:w="1560" w:type="dxa"/>
          </w:tcPr>
          <w:p w14:paraId="5AA91ECA" w14:textId="234E2EF9" w:rsidR="00426851" w:rsidRPr="00EF1A27" w:rsidRDefault="00930370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31</w:t>
            </w:r>
            <w:r w:rsidR="00D92A1E" w:rsidRPr="00EF1A27">
              <w:rPr>
                <w:rFonts w:ascii="Times New Roman" w:hAnsi="Times New Roman" w:cs="Times New Roman"/>
                <w:lang w:val="en-US"/>
              </w:rPr>
              <w:t xml:space="preserve"> (14.9%)</w:t>
            </w:r>
          </w:p>
        </w:tc>
        <w:tc>
          <w:tcPr>
            <w:tcW w:w="1189" w:type="dxa"/>
          </w:tcPr>
          <w:p w14:paraId="250F14CF" w14:textId="3D8F0B83" w:rsidR="00426851" w:rsidRPr="00EF1A27" w:rsidRDefault="00D92A1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094</w:t>
            </w:r>
          </w:p>
        </w:tc>
      </w:tr>
      <w:tr w:rsidR="0066799A" w:rsidRPr="00EF1A27" w14:paraId="002DD2FA" w14:textId="77777777" w:rsidTr="0082486E">
        <w:tc>
          <w:tcPr>
            <w:tcW w:w="3964" w:type="dxa"/>
          </w:tcPr>
          <w:p w14:paraId="6D2325B2" w14:textId="2D55438D" w:rsidR="0066799A" w:rsidRPr="00EF1A27" w:rsidRDefault="0066799A" w:rsidP="006679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786A128D" w14:textId="1187AEFB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1701" w:type="dxa"/>
          </w:tcPr>
          <w:p w14:paraId="185692DA" w14:textId="1D508B4F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134" w:type="dxa"/>
          </w:tcPr>
          <w:p w14:paraId="4C4C70C3" w14:textId="77777777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B8ED231" w14:textId="11EC7D04" w:rsidR="0066799A" w:rsidRPr="00EF1A27" w:rsidRDefault="00C4558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560" w:type="dxa"/>
          </w:tcPr>
          <w:p w14:paraId="2122641D" w14:textId="56443D22" w:rsidR="0066799A" w:rsidRPr="00EF1A27" w:rsidRDefault="00C4558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1189" w:type="dxa"/>
          </w:tcPr>
          <w:p w14:paraId="3F677CDC" w14:textId="77777777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799A" w:rsidRPr="00EF1A27" w14:paraId="30E91370" w14:textId="77777777" w:rsidTr="0082486E">
        <w:tc>
          <w:tcPr>
            <w:tcW w:w="3964" w:type="dxa"/>
          </w:tcPr>
          <w:p w14:paraId="54A1F21E" w14:textId="3B0D4CF8" w:rsidR="0066799A" w:rsidRPr="00EF1A27" w:rsidRDefault="0066799A" w:rsidP="006679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Prefer not to answer (n)</w:t>
            </w:r>
          </w:p>
        </w:tc>
        <w:tc>
          <w:tcPr>
            <w:tcW w:w="1701" w:type="dxa"/>
          </w:tcPr>
          <w:p w14:paraId="63D23E3D" w14:textId="35FD0B0D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701" w:type="dxa"/>
          </w:tcPr>
          <w:p w14:paraId="13AAA618" w14:textId="479DB1C9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34" w:type="dxa"/>
          </w:tcPr>
          <w:p w14:paraId="14B2AAD5" w14:textId="77777777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5506521" w14:textId="05F78BEF" w:rsidR="0066799A" w:rsidRPr="00EF1A27" w:rsidRDefault="009631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0" w:type="dxa"/>
          </w:tcPr>
          <w:p w14:paraId="18445BDD" w14:textId="04BFFF1C" w:rsidR="0066799A" w:rsidRPr="00EF1A27" w:rsidRDefault="009631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9" w:type="dxa"/>
          </w:tcPr>
          <w:p w14:paraId="1184DB98" w14:textId="77777777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6799A" w:rsidRPr="00EF1A27" w14:paraId="3FAC542A" w14:textId="77777777" w:rsidTr="0082486E">
        <w:tc>
          <w:tcPr>
            <w:tcW w:w="3964" w:type="dxa"/>
          </w:tcPr>
          <w:p w14:paraId="486AAD25" w14:textId="084E8A48" w:rsidR="0066799A" w:rsidRPr="00EF1A27" w:rsidRDefault="0066799A" w:rsidP="0066799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3F8139DC" w14:textId="07BA517A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5B958975" w14:textId="11D4668D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15</w:t>
            </w:r>
          </w:p>
        </w:tc>
        <w:tc>
          <w:tcPr>
            <w:tcW w:w="1134" w:type="dxa"/>
          </w:tcPr>
          <w:p w14:paraId="12C733DC" w14:textId="77777777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F1D370A" w14:textId="2B12D375" w:rsidR="0066799A" w:rsidRPr="00EF1A27" w:rsidRDefault="009631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1ED57CB6" w14:textId="3A82EC88" w:rsidR="0066799A" w:rsidRPr="00EF1A27" w:rsidRDefault="0096313F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189" w:type="dxa"/>
          </w:tcPr>
          <w:p w14:paraId="7F1E122D" w14:textId="77777777" w:rsidR="0066799A" w:rsidRPr="00EF1A27" w:rsidRDefault="0066799A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6851" w:rsidRPr="00EF1A27" w14:paraId="2F5F8D20" w14:textId="77777777" w:rsidTr="0082486E">
        <w:tc>
          <w:tcPr>
            <w:tcW w:w="3964" w:type="dxa"/>
          </w:tcPr>
          <w:p w14:paraId="334403F7" w14:textId="0A1D21EB" w:rsidR="00426851" w:rsidRPr="00EF1A27" w:rsidRDefault="00426851" w:rsidP="00050768">
            <w:pPr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Immune suppressed</w:t>
            </w:r>
          </w:p>
        </w:tc>
        <w:tc>
          <w:tcPr>
            <w:tcW w:w="1701" w:type="dxa"/>
          </w:tcPr>
          <w:p w14:paraId="5358F5C4" w14:textId="4FD65515" w:rsidR="00426851" w:rsidRPr="00EF1A27" w:rsidRDefault="00134D7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970</w:t>
            </w:r>
            <w:r w:rsidR="001F4A48" w:rsidRPr="00EF1A27">
              <w:rPr>
                <w:rFonts w:ascii="Times New Roman" w:hAnsi="Times New Roman" w:cs="Times New Roman"/>
                <w:lang w:val="en-US"/>
              </w:rPr>
              <w:t xml:space="preserve"> (7.</w:t>
            </w:r>
            <w:r w:rsidR="002D3C57" w:rsidRPr="00EF1A27">
              <w:rPr>
                <w:rFonts w:ascii="Times New Roman" w:hAnsi="Times New Roman" w:cs="Times New Roman"/>
                <w:lang w:val="en-US"/>
              </w:rPr>
              <w:t>1</w:t>
            </w:r>
            <w:r w:rsidR="001F4A48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701" w:type="dxa"/>
          </w:tcPr>
          <w:p w14:paraId="16D954A5" w14:textId="295EAFE9" w:rsidR="00426851" w:rsidRPr="00EF1A27" w:rsidRDefault="00134D7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041</w:t>
            </w:r>
            <w:r w:rsidR="001F4A48" w:rsidRPr="00EF1A27">
              <w:rPr>
                <w:rFonts w:ascii="Times New Roman" w:hAnsi="Times New Roman" w:cs="Times New Roman"/>
                <w:lang w:val="en-US"/>
              </w:rPr>
              <w:t xml:space="preserve"> (7.</w:t>
            </w:r>
            <w:r w:rsidR="002D3C57" w:rsidRPr="00EF1A27">
              <w:rPr>
                <w:rFonts w:ascii="Times New Roman" w:hAnsi="Times New Roman" w:cs="Times New Roman"/>
                <w:lang w:val="en-US"/>
              </w:rPr>
              <w:t>2</w:t>
            </w:r>
            <w:r w:rsidR="001F4A48" w:rsidRPr="00EF1A27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134" w:type="dxa"/>
          </w:tcPr>
          <w:p w14:paraId="2A90FBC2" w14:textId="164F8811" w:rsidR="00426851" w:rsidRPr="00EF1A27" w:rsidRDefault="00293804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</w:t>
            </w:r>
            <w:r w:rsidR="002D3C57" w:rsidRPr="00EF1A27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701" w:type="dxa"/>
          </w:tcPr>
          <w:p w14:paraId="171715B3" w14:textId="42F54706" w:rsidR="00426851" w:rsidRPr="00EF1A27" w:rsidRDefault="00D92A1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56 (</w:t>
            </w:r>
            <w:r w:rsidR="006639F3" w:rsidRPr="00EF1A27">
              <w:rPr>
                <w:rFonts w:ascii="Times New Roman" w:hAnsi="Times New Roman" w:cs="Times New Roman"/>
                <w:lang w:val="en-US"/>
              </w:rPr>
              <w:t>3.0%)</w:t>
            </w:r>
          </w:p>
        </w:tc>
        <w:tc>
          <w:tcPr>
            <w:tcW w:w="1560" w:type="dxa"/>
          </w:tcPr>
          <w:p w14:paraId="6BA82DCB" w14:textId="7D2A1F11" w:rsidR="00426851" w:rsidRPr="00EF1A27" w:rsidRDefault="00D92A1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400</w:t>
            </w:r>
            <w:r w:rsidR="006639F3" w:rsidRPr="00EF1A27">
              <w:rPr>
                <w:rFonts w:ascii="Times New Roman" w:hAnsi="Times New Roman" w:cs="Times New Roman"/>
                <w:lang w:val="en-US"/>
              </w:rPr>
              <w:t xml:space="preserve"> (3.9%)</w:t>
            </w:r>
          </w:p>
        </w:tc>
        <w:tc>
          <w:tcPr>
            <w:tcW w:w="1189" w:type="dxa"/>
          </w:tcPr>
          <w:p w14:paraId="2DF1C6AC" w14:textId="4CABB196" w:rsidR="00426851" w:rsidRPr="00EF1A27" w:rsidRDefault="006639F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</w:tr>
      <w:tr w:rsidR="00EE0AB1" w:rsidRPr="00EF1A27" w14:paraId="3D4C3FEB" w14:textId="77777777" w:rsidTr="0082486E">
        <w:tc>
          <w:tcPr>
            <w:tcW w:w="3964" w:type="dxa"/>
          </w:tcPr>
          <w:p w14:paraId="78FED99C" w14:textId="04FCC79D" w:rsidR="00EE0AB1" w:rsidRPr="00EF1A27" w:rsidRDefault="00EE0AB1" w:rsidP="00EE0AB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Don’t know/No answer (n)</w:t>
            </w:r>
          </w:p>
        </w:tc>
        <w:tc>
          <w:tcPr>
            <w:tcW w:w="1701" w:type="dxa"/>
          </w:tcPr>
          <w:p w14:paraId="63EF29CE" w14:textId="2C0205EC" w:rsidR="00EE0AB1" w:rsidRPr="00EF1A27" w:rsidRDefault="00EA2C1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01" w:type="dxa"/>
          </w:tcPr>
          <w:p w14:paraId="69239F79" w14:textId="3312C57F" w:rsidR="00EE0AB1" w:rsidRPr="00EF1A27" w:rsidRDefault="00C801D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</w:tcPr>
          <w:p w14:paraId="16A9C46B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9E10016" w14:textId="6CA891B6" w:rsidR="00EE0AB1" w:rsidRPr="00EF1A27" w:rsidRDefault="00CF000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17CCFCD9" w14:textId="4612BA35" w:rsidR="00EE0AB1" w:rsidRPr="00EF1A27" w:rsidRDefault="00CF0003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189" w:type="dxa"/>
          </w:tcPr>
          <w:p w14:paraId="2E0CD4CB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AB1" w:rsidRPr="00EF1A27" w14:paraId="38C5ED75" w14:textId="77777777" w:rsidTr="0082486E">
        <w:tc>
          <w:tcPr>
            <w:tcW w:w="3964" w:type="dxa"/>
          </w:tcPr>
          <w:p w14:paraId="5171CFD7" w14:textId="70828AE7" w:rsidR="00EE0AB1" w:rsidRPr="00EF1A27" w:rsidRDefault="00EE0AB1" w:rsidP="00EE0AB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lastRenderedPageBreak/>
              <w:t>Prefer not to answer (n)</w:t>
            </w:r>
          </w:p>
        </w:tc>
        <w:tc>
          <w:tcPr>
            <w:tcW w:w="1701" w:type="dxa"/>
          </w:tcPr>
          <w:p w14:paraId="163F4998" w14:textId="20AF3CB2" w:rsidR="00EE0AB1" w:rsidRPr="00EF1A27" w:rsidRDefault="00EA2C1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14F70192" w14:textId="5554E9DF" w:rsidR="00EE0AB1" w:rsidRPr="00EF1A27" w:rsidRDefault="00C801DE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6303FE1A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B3810E6" w14:textId="6940DE8E" w:rsidR="00EE0AB1" w:rsidRPr="00EF1A27" w:rsidRDefault="00295B2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60" w:type="dxa"/>
          </w:tcPr>
          <w:p w14:paraId="20ED1F26" w14:textId="78A6D6C8" w:rsidR="00EE0AB1" w:rsidRPr="00EF1A27" w:rsidRDefault="00295B2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9" w:type="dxa"/>
          </w:tcPr>
          <w:p w14:paraId="43D0B53E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0AB1" w:rsidRPr="00EF1A27" w14:paraId="74400971" w14:textId="77777777" w:rsidTr="0082486E">
        <w:tc>
          <w:tcPr>
            <w:tcW w:w="3964" w:type="dxa"/>
          </w:tcPr>
          <w:p w14:paraId="401941DC" w14:textId="5B17BAF3" w:rsidR="00EE0AB1" w:rsidRPr="00EF1A27" w:rsidRDefault="00EE0AB1" w:rsidP="00EE0AB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Missing (n)</w:t>
            </w:r>
          </w:p>
        </w:tc>
        <w:tc>
          <w:tcPr>
            <w:tcW w:w="1701" w:type="dxa"/>
          </w:tcPr>
          <w:p w14:paraId="24006ED6" w14:textId="50684E76" w:rsidR="00EE0AB1" w:rsidRPr="00EF1A27" w:rsidRDefault="00EA2C1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701" w:type="dxa"/>
          </w:tcPr>
          <w:p w14:paraId="3FA8E062" w14:textId="2B70BFC1" w:rsidR="00EE0AB1" w:rsidRPr="00EF1A27" w:rsidRDefault="000842D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3</w:t>
            </w:r>
            <w:r w:rsidR="00C801DE" w:rsidRPr="00EF1A27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</w:tcPr>
          <w:p w14:paraId="4CB4E4DF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2BD0D9C" w14:textId="19D19B6D" w:rsidR="00EE0AB1" w:rsidRPr="00EF1A27" w:rsidRDefault="00295B2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60" w:type="dxa"/>
          </w:tcPr>
          <w:p w14:paraId="39C00844" w14:textId="131E7178" w:rsidR="00EE0AB1" w:rsidRPr="00EF1A27" w:rsidRDefault="00295B22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F1A27">
              <w:rPr>
                <w:rFonts w:ascii="Times New Roman" w:hAnsi="Times New Roman" w:cs="Times New Roman"/>
                <w:lang w:val="en-US"/>
              </w:rPr>
              <w:t>220</w:t>
            </w:r>
          </w:p>
        </w:tc>
        <w:tc>
          <w:tcPr>
            <w:tcW w:w="1189" w:type="dxa"/>
          </w:tcPr>
          <w:p w14:paraId="1709F671" w14:textId="77777777" w:rsidR="00EE0AB1" w:rsidRPr="00EF1A27" w:rsidRDefault="00EE0AB1" w:rsidP="00EF1A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9640F79" w14:textId="2155131F" w:rsidR="00DF4BE2" w:rsidRPr="00A90CB5" w:rsidRDefault="00DF4BE2"/>
    <w:sectPr w:rsidR="00DF4BE2" w:rsidRPr="00A90CB5" w:rsidSect="000456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4CA"/>
    <w:rsid w:val="00001D0C"/>
    <w:rsid w:val="000034CA"/>
    <w:rsid w:val="00041FF2"/>
    <w:rsid w:val="000456F6"/>
    <w:rsid w:val="00050768"/>
    <w:rsid w:val="00052B7D"/>
    <w:rsid w:val="00061CFB"/>
    <w:rsid w:val="00066B6F"/>
    <w:rsid w:val="0007087B"/>
    <w:rsid w:val="000744DA"/>
    <w:rsid w:val="000778A1"/>
    <w:rsid w:val="00082D87"/>
    <w:rsid w:val="000842D2"/>
    <w:rsid w:val="000851B1"/>
    <w:rsid w:val="0009168A"/>
    <w:rsid w:val="00091D85"/>
    <w:rsid w:val="00097191"/>
    <w:rsid w:val="000A06EA"/>
    <w:rsid w:val="000A64BD"/>
    <w:rsid w:val="000D2053"/>
    <w:rsid w:val="000D46FE"/>
    <w:rsid w:val="000D55E4"/>
    <w:rsid w:val="000E3A4A"/>
    <w:rsid w:val="000F6BCF"/>
    <w:rsid w:val="00126326"/>
    <w:rsid w:val="00132DF7"/>
    <w:rsid w:val="00134D72"/>
    <w:rsid w:val="001601E4"/>
    <w:rsid w:val="0016253D"/>
    <w:rsid w:val="00162F77"/>
    <w:rsid w:val="001636C2"/>
    <w:rsid w:val="00175826"/>
    <w:rsid w:val="00184E4D"/>
    <w:rsid w:val="001868A7"/>
    <w:rsid w:val="00193896"/>
    <w:rsid w:val="00193C65"/>
    <w:rsid w:val="00196739"/>
    <w:rsid w:val="001A3915"/>
    <w:rsid w:val="001A3A63"/>
    <w:rsid w:val="001A62FF"/>
    <w:rsid w:val="001C2CAC"/>
    <w:rsid w:val="001E151B"/>
    <w:rsid w:val="001E1DC5"/>
    <w:rsid w:val="001E2ACF"/>
    <w:rsid w:val="001E4744"/>
    <w:rsid w:val="001F4A48"/>
    <w:rsid w:val="002027B3"/>
    <w:rsid w:val="00211A9B"/>
    <w:rsid w:val="002167ED"/>
    <w:rsid w:val="0021720D"/>
    <w:rsid w:val="002228CA"/>
    <w:rsid w:val="00235AD4"/>
    <w:rsid w:val="002677F2"/>
    <w:rsid w:val="00270CC4"/>
    <w:rsid w:val="002754B9"/>
    <w:rsid w:val="00275698"/>
    <w:rsid w:val="00275F0B"/>
    <w:rsid w:val="00286E02"/>
    <w:rsid w:val="00293804"/>
    <w:rsid w:val="00295B22"/>
    <w:rsid w:val="002D2102"/>
    <w:rsid w:val="002D3C57"/>
    <w:rsid w:val="002D6AE6"/>
    <w:rsid w:val="002E0BB0"/>
    <w:rsid w:val="002E346A"/>
    <w:rsid w:val="002E52F0"/>
    <w:rsid w:val="002E65A2"/>
    <w:rsid w:val="002F4C18"/>
    <w:rsid w:val="002F7644"/>
    <w:rsid w:val="003014C1"/>
    <w:rsid w:val="00301C3D"/>
    <w:rsid w:val="00302DBE"/>
    <w:rsid w:val="00326862"/>
    <w:rsid w:val="00326FA7"/>
    <w:rsid w:val="00332D76"/>
    <w:rsid w:val="00343E70"/>
    <w:rsid w:val="00347DFE"/>
    <w:rsid w:val="003834F2"/>
    <w:rsid w:val="00383F2A"/>
    <w:rsid w:val="00393EF9"/>
    <w:rsid w:val="003A6363"/>
    <w:rsid w:val="003B2B61"/>
    <w:rsid w:val="003B6E8C"/>
    <w:rsid w:val="003D0C3A"/>
    <w:rsid w:val="003D452B"/>
    <w:rsid w:val="003D4DF7"/>
    <w:rsid w:val="003E088E"/>
    <w:rsid w:val="003F189E"/>
    <w:rsid w:val="003F6428"/>
    <w:rsid w:val="0040302C"/>
    <w:rsid w:val="00412585"/>
    <w:rsid w:val="0042164E"/>
    <w:rsid w:val="00425D4C"/>
    <w:rsid w:val="00426851"/>
    <w:rsid w:val="0045161C"/>
    <w:rsid w:val="004517F3"/>
    <w:rsid w:val="004A2CD2"/>
    <w:rsid w:val="004B5906"/>
    <w:rsid w:val="004C4C94"/>
    <w:rsid w:val="004D2EDD"/>
    <w:rsid w:val="004D6880"/>
    <w:rsid w:val="004D7921"/>
    <w:rsid w:val="004E3924"/>
    <w:rsid w:val="004E5390"/>
    <w:rsid w:val="004F0C5F"/>
    <w:rsid w:val="004F3B0A"/>
    <w:rsid w:val="00511361"/>
    <w:rsid w:val="005116C8"/>
    <w:rsid w:val="00521BA2"/>
    <w:rsid w:val="00524F30"/>
    <w:rsid w:val="00546625"/>
    <w:rsid w:val="00551626"/>
    <w:rsid w:val="00553F27"/>
    <w:rsid w:val="00567B99"/>
    <w:rsid w:val="00571E1D"/>
    <w:rsid w:val="005720E8"/>
    <w:rsid w:val="00572CBE"/>
    <w:rsid w:val="00575F3F"/>
    <w:rsid w:val="00576252"/>
    <w:rsid w:val="00576E6C"/>
    <w:rsid w:val="005931F5"/>
    <w:rsid w:val="0059418C"/>
    <w:rsid w:val="005B16D3"/>
    <w:rsid w:val="005D3869"/>
    <w:rsid w:val="005D686E"/>
    <w:rsid w:val="005E65B6"/>
    <w:rsid w:val="005F29AC"/>
    <w:rsid w:val="0060485D"/>
    <w:rsid w:val="00605635"/>
    <w:rsid w:val="00606EB2"/>
    <w:rsid w:val="00612E8A"/>
    <w:rsid w:val="006328EA"/>
    <w:rsid w:val="00633224"/>
    <w:rsid w:val="00641D91"/>
    <w:rsid w:val="00657A1E"/>
    <w:rsid w:val="006639F3"/>
    <w:rsid w:val="0066799A"/>
    <w:rsid w:val="00671BE7"/>
    <w:rsid w:val="0067366D"/>
    <w:rsid w:val="00674E68"/>
    <w:rsid w:val="00676B11"/>
    <w:rsid w:val="006851CB"/>
    <w:rsid w:val="006A39D3"/>
    <w:rsid w:val="006D4230"/>
    <w:rsid w:val="006D4653"/>
    <w:rsid w:val="006E3190"/>
    <w:rsid w:val="006F0119"/>
    <w:rsid w:val="00700B24"/>
    <w:rsid w:val="007035F9"/>
    <w:rsid w:val="0071251D"/>
    <w:rsid w:val="007221B3"/>
    <w:rsid w:val="00732BD0"/>
    <w:rsid w:val="007378A3"/>
    <w:rsid w:val="00740AAF"/>
    <w:rsid w:val="00746D68"/>
    <w:rsid w:val="0075317A"/>
    <w:rsid w:val="0075328D"/>
    <w:rsid w:val="00753357"/>
    <w:rsid w:val="007536C9"/>
    <w:rsid w:val="007569E5"/>
    <w:rsid w:val="00775F75"/>
    <w:rsid w:val="00787F90"/>
    <w:rsid w:val="007A0AC8"/>
    <w:rsid w:val="007B3818"/>
    <w:rsid w:val="007C2D7F"/>
    <w:rsid w:val="007C762C"/>
    <w:rsid w:val="007D4973"/>
    <w:rsid w:val="00800FD1"/>
    <w:rsid w:val="00813ABD"/>
    <w:rsid w:val="00815EC1"/>
    <w:rsid w:val="0082266A"/>
    <w:rsid w:val="0082486E"/>
    <w:rsid w:val="00832753"/>
    <w:rsid w:val="00832FBC"/>
    <w:rsid w:val="00835568"/>
    <w:rsid w:val="00835C0D"/>
    <w:rsid w:val="0083727F"/>
    <w:rsid w:val="008436AB"/>
    <w:rsid w:val="00863A50"/>
    <w:rsid w:val="00865C2E"/>
    <w:rsid w:val="008701A3"/>
    <w:rsid w:val="008725CB"/>
    <w:rsid w:val="00874A27"/>
    <w:rsid w:val="00886CB6"/>
    <w:rsid w:val="008B175E"/>
    <w:rsid w:val="008B2359"/>
    <w:rsid w:val="008D7ACF"/>
    <w:rsid w:val="008E0C13"/>
    <w:rsid w:val="00900C0D"/>
    <w:rsid w:val="0091775A"/>
    <w:rsid w:val="009247A1"/>
    <w:rsid w:val="00930370"/>
    <w:rsid w:val="00942702"/>
    <w:rsid w:val="00946BFD"/>
    <w:rsid w:val="009565B2"/>
    <w:rsid w:val="00957B06"/>
    <w:rsid w:val="009618EC"/>
    <w:rsid w:val="0096313F"/>
    <w:rsid w:val="00975504"/>
    <w:rsid w:val="0098422B"/>
    <w:rsid w:val="00992F27"/>
    <w:rsid w:val="009947AF"/>
    <w:rsid w:val="009A5545"/>
    <w:rsid w:val="009C6681"/>
    <w:rsid w:val="009C6714"/>
    <w:rsid w:val="009D3FD5"/>
    <w:rsid w:val="009D4DAC"/>
    <w:rsid w:val="009D7443"/>
    <w:rsid w:val="009E6868"/>
    <w:rsid w:val="009F1319"/>
    <w:rsid w:val="00A108B7"/>
    <w:rsid w:val="00A17E9A"/>
    <w:rsid w:val="00A31161"/>
    <w:rsid w:val="00A316CB"/>
    <w:rsid w:val="00A50949"/>
    <w:rsid w:val="00A57144"/>
    <w:rsid w:val="00A61672"/>
    <w:rsid w:val="00A642DF"/>
    <w:rsid w:val="00A70394"/>
    <w:rsid w:val="00A90CB5"/>
    <w:rsid w:val="00A94D18"/>
    <w:rsid w:val="00AB1516"/>
    <w:rsid w:val="00AB2515"/>
    <w:rsid w:val="00AB5646"/>
    <w:rsid w:val="00AC31B2"/>
    <w:rsid w:val="00AD0D36"/>
    <w:rsid w:val="00AD1EED"/>
    <w:rsid w:val="00B12D5F"/>
    <w:rsid w:val="00B37704"/>
    <w:rsid w:val="00B45B83"/>
    <w:rsid w:val="00B47968"/>
    <w:rsid w:val="00B64AB7"/>
    <w:rsid w:val="00B64B13"/>
    <w:rsid w:val="00B91067"/>
    <w:rsid w:val="00B94139"/>
    <w:rsid w:val="00B94214"/>
    <w:rsid w:val="00BA4FBA"/>
    <w:rsid w:val="00BB1938"/>
    <w:rsid w:val="00BB1B28"/>
    <w:rsid w:val="00BC4525"/>
    <w:rsid w:val="00BC521D"/>
    <w:rsid w:val="00BC686B"/>
    <w:rsid w:val="00BE123F"/>
    <w:rsid w:val="00BF5D4F"/>
    <w:rsid w:val="00BF6708"/>
    <w:rsid w:val="00C05851"/>
    <w:rsid w:val="00C06F95"/>
    <w:rsid w:val="00C072B6"/>
    <w:rsid w:val="00C07DE4"/>
    <w:rsid w:val="00C10607"/>
    <w:rsid w:val="00C16CB0"/>
    <w:rsid w:val="00C17311"/>
    <w:rsid w:val="00C24FBE"/>
    <w:rsid w:val="00C34900"/>
    <w:rsid w:val="00C44369"/>
    <w:rsid w:val="00C4494B"/>
    <w:rsid w:val="00C45584"/>
    <w:rsid w:val="00C456AC"/>
    <w:rsid w:val="00C52031"/>
    <w:rsid w:val="00C66F43"/>
    <w:rsid w:val="00C76A44"/>
    <w:rsid w:val="00C801DE"/>
    <w:rsid w:val="00C82634"/>
    <w:rsid w:val="00CA75C7"/>
    <w:rsid w:val="00CB428F"/>
    <w:rsid w:val="00CB54C0"/>
    <w:rsid w:val="00CC7DFE"/>
    <w:rsid w:val="00CD060D"/>
    <w:rsid w:val="00CE608C"/>
    <w:rsid w:val="00CE7145"/>
    <w:rsid w:val="00CF0003"/>
    <w:rsid w:val="00D02931"/>
    <w:rsid w:val="00D078CE"/>
    <w:rsid w:val="00D40358"/>
    <w:rsid w:val="00D4422F"/>
    <w:rsid w:val="00D44FF0"/>
    <w:rsid w:val="00D60A9D"/>
    <w:rsid w:val="00D62ACF"/>
    <w:rsid w:val="00D665BC"/>
    <w:rsid w:val="00D6782E"/>
    <w:rsid w:val="00D73A90"/>
    <w:rsid w:val="00D92A1E"/>
    <w:rsid w:val="00DA230D"/>
    <w:rsid w:val="00DA43AC"/>
    <w:rsid w:val="00DC7437"/>
    <w:rsid w:val="00DE568D"/>
    <w:rsid w:val="00DF13E4"/>
    <w:rsid w:val="00DF4993"/>
    <w:rsid w:val="00DF4BE2"/>
    <w:rsid w:val="00E053AA"/>
    <w:rsid w:val="00E10D06"/>
    <w:rsid w:val="00E131A4"/>
    <w:rsid w:val="00E161AA"/>
    <w:rsid w:val="00E208FD"/>
    <w:rsid w:val="00E21524"/>
    <w:rsid w:val="00E33B49"/>
    <w:rsid w:val="00E33CA5"/>
    <w:rsid w:val="00E432FF"/>
    <w:rsid w:val="00E62D1F"/>
    <w:rsid w:val="00E641DA"/>
    <w:rsid w:val="00E712EF"/>
    <w:rsid w:val="00E7594A"/>
    <w:rsid w:val="00E866A9"/>
    <w:rsid w:val="00E93A68"/>
    <w:rsid w:val="00E960BA"/>
    <w:rsid w:val="00EA2C11"/>
    <w:rsid w:val="00EA3CA2"/>
    <w:rsid w:val="00EB744B"/>
    <w:rsid w:val="00EC29CD"/>
    <w:rsid w:val="00ED0955"/>
    <w:rsid w:val="00EE0AB1"/>
    <w:rsid w:val="00EF0A35"/>
    <w:rsid w:val="00EF1A27"/>
    <w:rsid w:val="00F01ACE"/>
    <w:rsid w:val="00F0469F"/>
    <w:rsid w:val="00F07F74"/>
    <w:rsid w:val="00F14DF3"/>
    <w:rsid w:val="00F17799"/>
    <w:rsid w:val="00F22F92"/>
    <w:rsid w:val="00F2721F"/>
    <w:rsid w:val="00F27C4B"/>
    <w:rsid w:val="00F43D13"/>
    <w:rsid w:val="00F610D0"/>
    <w:rsid w:val="00F768FA"/>
    <w:rsid w:val="00F85B74"/>
    <w:rsid w:val="00F92133"/>
    <w:rsid w:val="00F97EE5"/>
    <w:rsid w:val="00FB3580"/>
    <w:rsid w:val="00FE2DAD"/>
    <w:rsid w:val="00FE2E82"/>
    <w:rsid w:val="00FF3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5C0E6"/>
  <w15:chartTrackingRefBased/>
  <w15:docId w15:val="{6D8E75CE-F15D-4D2B-BD9F-4F0C671D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1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6E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6E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lsa-elcv.ca/doc/4362" TargetMode="External"/><Relationship Id="rId4" Type="http://schemas.openxmlformats.org/officeDocument/2006/relationships/hyperlink" Target="https://www.clsa-elcv.ca/doc/42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7</Pages>
  <Words>985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zhu Meng</dc:creator>
  <cp:keywords/>
  <dc:description/>
  <cp:lastModifiedBy>Tongzhu Meng</cp:lastModifiedBy>
  <cp:revision>339</cp:revision>
  <dcterms:created xsi:type="dcterms:W3CDTF">2023-05-19T21:04:00Z</dcterms:created>
  <dcterms:modified xsi:type="dcterms:W3CDTF">2023-07-17T15:44:00Z</dcterms:modified>
</cp:coreProperties>
</file>